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6B3994" w14:textId="77777777" w:rsidR="00EB7DAF" w:rsidRDefault="00EB7DAF" w:rsidP="00EB7DAF">
      <w:pPr>
        <w:spacing w:line="480" w:lineRule="auto"/>
        <w:rPr>
          <w:rFonts w:ascii="Times New Roman" w:hAnsi="Times New Roman" w:cs="Times New Roman"/>
          <w:b/>
          <w:bCs/>
        </w:rPr>
      </w:pPr>
      <w:r w:rsidRPr="00CC4D23">
        <w:rPr>
          <w:rFonts w:ascii="Times New Roman" w:hAnsi="Times New Roman" w:cs="Times New Roman"/>
          <w:b/>
          <w:bCs/>
        </w:rPr>
        <w:t>Additional Files</w:t>
      </w:r>
    </w:p>
    <w:tbl>
      <w:tblPr>
        <w:tblStyle w:val="ListTable6Colorful-Accent3"/>
        <w:tblW w:w="5876" w:type="dxa"/>
        <w:tblInd w:w="964" w:type="dxa"/>
        <w:tblLayout w:type="fixed"/>
        <w:tblLook w:val="0000" w:firstRow="0" w:lastRow="0" w:firstColumn="0" w:lastColumn="0" w:noHBand="0" w:noVBand="0"/>
      </w:tblPr>
      <w:tblGrid>
        <w:gridCol w:w="3626"/>
        <w:gridCol w:w="990"/>
        <w:gridCol w:w="1260"/>
      </w:tblGrid>
      <w:tr w:rsidR="00DF63E4" w:rsidRPr="006600E4" w14:paraId="1B61A216" w14:textId="77777777" w:rsidTr="00701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76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49DF8E0" w14:textId="6DBA6DC0" w:rsidR="00DF63E4" w:rsidRPr="00275E9D" w:rsidRDefault="00DF63E4" w:rsidP="00AC2F81">
            <w:pPr>
              <w:adjustRightInd w:val="0"/>
              <w:jc w:val="center"/>
              <w:rPr>
                <w:rFonts w:ascii="Palatino Linotype" w:eastAsia="Times New Roman" w:hAnsi="Palatino Linotype" w:cs="Calibri"/>
                <w:b/>
                <w:bCs/>
                <w:color w:val="FF0000"/>
                <w:sz w:val="19"/>
                <w:szCs w:val="19"/>
              </w:rPr>
            </w:pPr>
            <w:r w:rsidRPr="00275E9D">
              <w:rPr>
                <w:rFonts w:ascii="Palatino Linotype" w:eastAsia="Times New Roman" w:hAnsi="Palatino Linotype" w:cs="Calibri"/>
                <w:b/>
                <w:bCs/>
                <w:color w:val="FF0000"/>
                <w:sz w:val="19"/>
                <w:szCs w:val="19"/>
              </w:rPr>
              <w:br w:type="column"/>
              <w:t xml:space="preserve">Additional Table </w:t>
            </w:r>
            <w:r>
              <w:rPr>
                <w:rFonts w:ascii="Palatino Linotype" w:eastAsia="Times New Roman" w:hAnsi="Palatino Linotype" w:cs="Calibri"/>
                <w:b/>
                <w:bCs/>
                <w:color w:val="FF0000"/>
                <w:sz w:val="19"/>
                <w:szCs w:val="19"/>
              </w:rPr>
              <w:t>1</w:t>
            </w:r>
            <w:r w:rsidRPr="00275E9D">
              <w:rPr>
                <w:rFonts w:ascii="Palatino Linotype" w:eastAsia="Times New Roman" w:hAnsi="Palatino Linotype" w:cs="Calibri"/>
                <w:b/>
                <w:bCs/>
                <w:color w:val="FF0000"/>
                <w:sz w:val="19"/>
                <w:szCs w:val="19"/>
              </w:rPr>
              <w:t>. Clinical Findings of 24 Physical Exams With Suspicious Findings Requiring Urgent Follow-Up</w:t>
            </w:r>
          </w:p>
        </w:tc>
      </w:tr>
      <w:tr w:rsidR="001D1521" w:rsidRPr="003877E0" w14:paraId="569C665D" w14:textId="77777777" w:rsidTr="001D152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6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DE9CCB7" w14:textId="77777777" w:rsidR="001D1521" w:rsidRDefault="001D1521" w:rsidP="001D1521">
            <w:pPr>
              <w:adjustRightInd w:val="0"/>
              <w:rPr>
                <w:rFonts w:ascii="Palatino Linotype" w:hAnsi="Palatino Linotype"/>
                <w:b/>
                <w:bCs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D5F5D73" w14:textId="72A3043C" w:rsidR="001D1521" w:rsidRPr="00657D69" w:rsidRDefault="001D1521" w:rsidP="001D1521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b/>
                <w:bCs/>
                <w:color w:val="FF0000"/>
                <w:sz w:val="19"/>
                <w:szCs w:val="19"/>
              </w:rPr>
            </w:pPr>
            <w:r w:rsidRPr="00657D69">
              <w:rPr>
                <w:rFonts w:ascii="Palatino Linotype" w:hAnsi="Palatino Linotype" w:cs="Arial"/>
                <w:b/>
                <w:bCs/>
                <w:color w:val="FF0000"/>
                <w:sz w:val="19"/>
                <w:szCs w:val="19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E90DDDE" w14:textId="72E6731F" w:rsidR="001D1521" w:rsidRPr="00657D69" w:rsidRDefault="001D1521" w:rsidP="001D1521">
            <w:pPr>
              <w:adjustRightInd w:val="0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9"/>
                <w:szCs w:val="19"/>
              </w:rPr>
            </w:pPr>
            <w:r w:rsidRPr="00657D69">
              <w:rPr>
                <w:rFonts w:ascii="Palatino Linotype" w:hAnsi="Palatino Linotype" w:cs="Arial"/>
                <w:b/>
                <w:bCs/>
                <w:color w:val="FF0000"/>
                <w:sz w:val="19"/>
                <w:szCs w:val="19"/>
              </w:rPr>
              <w:t>%</w:t>
            </w:r>
          </w:p>
        </w:tc>
      </w:tr>
      <w:tr w:rsidR="001D1521" w:rsidRPr="003877E0" w14:paraId="0BF62BA1" w14:textId="77777777" w:rsidTr="009A5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6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B93F160" w14:textId="30D1837A" w:rsidR="001D1521" w:rsidRPr="00657D69" w:rsidRDefault="001D1521" w:rsidP="001D1521">
            <w:pPr>
              <w:adjustRightInd w:val="0"/>
              <w:rPr>
                <w:rFonts w:ascii="Palatino Linotype" w:hAnsi="Palatino Linotype" w:cs="Arial"/>
                <w:color w:val="FF0000"/>
                <w:sz w:val="19"/>
                <w:szCs w:val="19"/>
              </w:rPr>
            </w:pPr>
            <w:r>
              <w:rPr>
                <w:rFonts w:ascii="Palatino Linotype" w:hAnsi="Palatino Linotype"/>
                <w:b/>
                <w:bCs/>
                <w:i/>
                <w:iCs/>
                <w:color w:val="FF0000"/>
                <w:sz w:val="20"/>
                <w:szCs w:val="20"/>
              </w:rPr>
              <w:t xml:space="preserve">     </w:t>
            </w:r>
            <w:r w:rsidRPr="00657D69">
              <w:rPr>
                <w:rFonts w:ascii="Palatino Linotype" w:hAnsi="Palatino Linotype"/>
                <w:i/>
                <w:iCs/>
                <w:color w:val="FF0000"/>
                <w:sz w:val="20"/>
                <w:szCs w:val="20"/>
              </w:rPr>
              <w:t xml:space="preserve">Total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459F9903" w14:textId="368A78E0" w:rsidR="001D1521" w:rsidRPr="00275E9D" w:rsidRDefault="001D1521" w:rsidP="001D1521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6BDD738" w14:textId="0865701B" w:rsidR="001D1521" w:rsidRPr="00275E9D" w:rsidRDefault="001D1521" w:rsidP="001D1521">
            <w:pPr>
              <w:adjustRightInd w:val="0"/>
              <w:jc w:val="center"/>
              <w:rPr>
                <w:rFonts w:ascii="Palatino Linotype" w:hAnsi="Palatino Linotype" w:cs="Arial"/>
                <w:b/>
                <w:bCs/>
                <w:color w:val="FF0000"/>
                <w:sz w:val="19"/>
                <w:szCs w:val="19"/>
              </w:rPr>
            </w:pPr>
          </w:p>
        </w:tc>
      </w:tr>
      <w:tr w:rsidR="001D1521" w:rsidRPr="00F530CB" w14:paraId="69B86697" w14:textId="77777777" w:rsidTr="001D152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6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DF4805F" w14:textId="52C215C8" w:rsidR="001D1521" w:rsidRPr="00275E9D" w:rsidRDefault="001D1521" w:rsidP="001D1521">
            <w:pPr>
              <w:adjustRightInd w:val="0"/>
              <w:rPr>
                <w:rFonts w:ascii="Palatino Linotype" w:hAnsi="Palatino Linotype" w:cs="Arial"/>
                <w:i/>
                <w:iCs/>
                <w:color w:val="FF0000"/>
                <w:sz w:val="19"/>
                <w:szCs w:val="19"/>
              </w:rPr>
            </w:pPr>
            <w:r>
              <w:rPr>
                <w:rFonts w:ascii="Palatino Linotype" w:hAnsi="Palatino Linotype"/>
                <w:b/>
                <w:bCs/>
                <w:color w:val="FF0000"/>
                <w:sz w:val="20"/>
                <w:szCs w:val="20"/>
              </w:rPr>
              <w:t>Finding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</w:tcBorders>
            <w:shd w:val="clear" w:color="auto" w:fill="FFFFFF" w:themeFill="background1"/>
          </w:tcPr>
          <w:p w14:paraId="27EDC841" w14:textId="53795A11" w:rsidR="001D1521" w:rsidRPr="00275E9D" w:rsidRDefault="001D1521" w:rsidP="001D1521">
            <w:pPr>
              <w:adjustRightInd w:val="0"/>
              <w:ind w:right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FF0000"/>
                <w:sz w:val="19"/>
                <w:szCs w:val="19"/>
              </w:rPr>
            </w:pPr>
            <w:r>
              <w:rPr>
                <w:rFonts w:ascii="Palatino Linotype" w:hAnsi="Palatino Linotype"/>
                <w:color w:val="FF0000"/>
                <w:sz w:val="20"/>
                <w:szCs w:val="20"/>
              </w:rPr>
              <w:t>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tcBorders>
              <w:top w:val="nil"/>
            </w:tcBorders>
            <w:shd w:val="clear" w:color="auto" w:fill="FFFFFF" w:themeFill="background1"/>
          </w:tcPr>
          <w:p w14:paraId="6828364F" w14:textId="01BC7508" w:rsidR="001D1521" w:rsidRPr="00275E9D" w:rsidRDefault="001D1521" w:rsidP="001D1521">
            <w:pPr>
              <w:adjustRightInd w:val="0"/>
              <w:ind w:right="288"/>
              <w:jc w:val="center"/>
              <w:rPr>
                <w:rFonts w:ascii="Palatino Linotype" w:hAnsi="Palatino Linotype" w:cs="Arial"/>
                <w:color w:val="FF0000"/>
                <w:sz w:val="19"/>
                <w:szCs w:val="19"/>
              </w:rPr>
            </w:pPr>
            <w:r>
              <w:rPr>
                <w:rFonts w:ascii="Palatino Linotype" w:hAnsi="Palatino Linotype"/>
                <w:color w:val="FF0000"/>
                <w:sz w:val="20"/>
                <w:szCs w:val="20"/>
              </w:rPr>
              <w:t>100%</w:t>
            </w:r>
          </w:p>
        </w:tc>
      </w:tr>
      <w:tr w:rsidR="00AE2573" w:rsidRPr="00F530CB" w14:paraId="6D5400E2" w14:textId="77777777" w:rsidTr="009A5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6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2448C4A" w14:textId="683D320A" w:rsidR="00AE2573" w:rsidRPr="00657D69" w:rsidRDefault="00AE2573" w:rsidP="00AE2573">
            <w:pPr>
              <w:adjustRightInd w:val="0"/>
              <w:rPr>
                <w:rFonts w:ascii="Palatino Linotype" w:hAnsi="Palatino Linotype" w:cs="Arial"/>
                <w:i/>
                <w:iCs/>
                <w:color w:val="FF0000"/>
                <w:sz w:val="19"/>
                <w:szCs w:val="19"/>
              </w:rPr>
            </w:pPr>
            <w:r w:rsidRPr="00657D69">
              <w:rPr>
                <w:rFonts w:ascii="Palatino Linotype" w:hAnsi="Palatino Linotype"/>
                <w:i/>
                <w:iCs/>
                <w:color w:val="FF0000"/>
                <w:sz w:val="20"/>
                <w:szCs w:val="20"/>
              </w:rPr>
              <w:t xml:space="preserve">     Oral leukoplakia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7AC6E020" w14:textId="419462AE" w:rsidR="00AE2573" w:rsidRPr="00275E9D" w:rsidRDefault="00AE2573" w:rsidP="00AE2573">
            <w:pPr>
              <w:adjustRightInd w:val="0"/>
              <w:ind w:right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FF0000"/>
                <w:sz w:val="19"/>
                <w:szCs w:val="19"/>
              </w:rPr>
            </w:pPr>
            <w:r>
              <w:rPr>
                <w:rFonts w:ascii="Palatino Linotype" w:hAnsi="Palatino Linotype"/>
                <w:color w:val="FF0000"/>
                <w:sz w:val="20"/>
                <w:szCs w:val="20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shd w:val="clear" w:color="auto" w:fill="E7E6E6" w:themeFill="background2"/>
          </w:tcPr>
          <w:p w14:paraId="3A912562" w14:textId="749A89AB" w:rsidR="00AE2573" w:rsidRPr="00275E9D" w:rsidRDefault="00AE2573" w:rsidP="00AE2573">
            <w:pPr>
              <w:adjustRightInd w:val="0"/>
              <w:ind w:right="288"/>
              <w:jc w:val="center"/>
              <w:rPr>
                <w:rFonts w:ascii="Palatino Linotype" w:hAnsi="Palatino Linotype" w:cs="Arial"/>
                <w:color w:val="FF0000"/>
                <w:sz w:val="19"/>
                <w:szCs w:val="19"/>
              </w:rPr>
            </w:pPr>
            <w:r>
              <w:rPr>
                <w:rFonts w:ascii="Palatino Linotype" w:hAnsi="Palatino Linotype"/>
                <w:color w:val="FF0000"/>
                <w:sz w:val="20"/>
                <w:szCs w:val="20"/>
              </w:rPr>
              <w:t>46.67</w:t>
            </w:r>
          </w:p>
        </w:tc>
      </w:tr>
      <w:tr w:rsidR="00AE2573" w:rsidRPr="00F530CB" w14:paraId="044F95B0" w14:textId="77777777" w:rsidTr="007838A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6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AB2C79A" w14:textId="4DF6847D" w:rsidR="00AE2573" w:rsidRPr="00657D69" w:rsidRDefault="00AE2573" w:rsidP="00AE2573">
            <w:pPr>
              <w:adjustRightInd w:val="0"/>
              <w:rPr>
                <w:rFonts w:ascii="Palatino Linotype" w:hAnsi="Palatino Linotype" w:cs="Arial"/>
                <w:i/>
                <w:iCs/>
                <w:color w:val="FF0000"/>
                <w:sz w:val="19"/>
                <w:szCs w:val="19"/>
              </w:rPr>
            </w:pPr>
            <w:r w:rsidRPr="00657D69">
              <w:rPr>
                <w:rFonts w:ascii="Palatino Linotype" w:hAnsi="Palatino Linotype"/>
                <w:i/>
                <w:iCs/>
                <w:color w:val="FF0000"/>
                <w:sz w:val="20"/>
                <w:szCs w:val="20"/>
              </w:rPr>
              <w:t xml:space="preserve">     Lymphadenopath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7A02F32" w14:textId="67A06ADE" w:rsidR="00AE2573" w:rsidRPr="00275E9D" w:rsidRDefault="00AE2573" w:rsidP="00AE2573">
            <w:pPr>
              <w:adjustRightInd w:val="0"/>
              <w:ind w:right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FF0000"/>
                <w:sz w:val="19"/>
                <w:szCs w:val="19"/>
              </w:rPr>
            </w:pPr>
            <w:r>
              <w:rPr>
                <w:rFonts w:ascii="Palatino Linotype" w:hAnsi="Palatino Linotype"/>
                <w:color w:val="FF0000"/>
                <w:sz w:val="20"/>
                <w:szCs w:val="2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shd w:val="clear" w:color="auto" w:fill="FFFFFF" w:themeFill="background1"/>
          </w:tcPr>
          <w:p w14:paraId="673F593E" w14:textId="1030A955" w:rsidR="00AE2573" w:rsidRPr="00275E9D" w:rsidRDefault="00AE2573" w:rsidP="00AE2573">
            <w:pPr>
              <w:adjustRightInd w:val="0"/>
              <w:ind w:right="288"/>
              <w:jc w:val="center"/>
              <w:rPr>
                <w:rFonts w:ascii="Palatino Linotype" w:hAnsi="Palatino Linotype" w:cs="Arial"/>
                <w:color w:val="FF0000"/>
                <w:sz w:val="19"/>
                <w:szCs w:val="19"/>
              </w:rPr>
            </w:pPr>
            <w:r>
              <w:rPr>
                <w:rFonts w:ascii="Palatino Linotype" w:hAnsi="Palatino Linotype"/>
                <w:color w:val="FF0000"/>
                <w:sz w:val="20"/>
                <w:szCs w:val="20"/>
              </w:rPr>
              <w:t>33.3</w:t>
            </w:r>
          </w:p>
        </w:tc>
      </w:tr>
      <w:tr w:rsidR="00AE2573" w:rsidRPr="00F530CB" w14:paraId="7AABAFF9" w14:textId="77777777" w:rsidTr="009A5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6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C2E4592" w14:textId="05459444" w:rsidR="00AE2573" w:rsidRPr="00657D69" w:rsidRDefault="00AE2573" w:rsidP="00AE2573">
            <w:pPr>
              <w:adjustRightInd w:val="0"/>
              <w:rPr>
                <w:rFonts w:ascii="Palatino Linotype" w:hAnsi="Palatino Linotype" w:cs="Arial"/>
                <w:i/>
                <w:iCs/>
                <w:color w:val="FF0000"/>
                <w:sz w:val="19"/>
                <w:szCs w:val="19"/>
              </w:rPr>
            </w:pPr>
            <w:r w:rsidRPr="00657D69">
              <w:rPr>
                <w:rFonts w:ascii="Palatino Linotype" w:hAnsi="Palatino Linotype"/>
                <w:i/>
                <w:iCs/>
                <w:color w:val="FF0000"/>
                <w:sz w:val="20"/>
                <w:szCs w:val="20"/>
              </w:rPr>
              <w:t xml:space="preserve">     Laryngeal polyp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162FDA91" w14:textId="35DCDDD3" w:rsidR="00AE2573" w:rsidRPr="00275E9D" w:rsidRDefault="00AE2573" w:rsidP="00AE2573">
            <w:pPr>
              <w:adjustRightInd w:val="0"/>
              <w:ind w:right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FF0000"/>
                <w:sz w:val="19"/>
                <w:szCs w:val="19"/>
              </w:rPr>
            </w:pPr>
            <w:r>
              <w:rPr>
                <w:rFonts w:ascii="Palatino Linotype" w:hAnsi="Palatino Linotype"/>
                <w:color w:val="FF0000"/>
                <w:sz w:val="20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shd w:val="clear" w:color="auto" w:fill="E7E6E6" w:themeFill="background2"/>
          </w:tcPr>
          <w:p w14:paraId="44E0AF23" w14:textId="7536A71D" w:rsidR="00AE2573" w:rsidRPr="00275E9D" w:rsidRDefault="00AE2573" w:rsidP="00AE2573">
            <w:pPr>
              <w:adjustRightInd w:val="0"/>
              <w:ind w:right="288"/>
              <w:jc w:val="center"/>
              <w:rPr>
                <w:rFonts w:ascii="Palatino Linotype" w:hAnsi="Palatino Linotype" w:cs="Arial"/>
                <w:color w:val="FF0000"/>
                <w:sz w:val="19"/>
                <w:szCs w:val="19"/>
              </w:rPr>
            </w:pPr>
            <w:r>
              <w:rPr>
                <w:rFonts w:ascii="Palatino Linotype" w:hAnsi="Palatino Linotype"/>
                <w:color w:val="FF0000"/>
                <w:sz w:val="20"/>
                <w:szCs w:val="20"/>
              </w:rPr>
              <w:t>20</w:t>
            </w:r>
          </w:p>
        </w:tc>
      </w:tr>
      <w:tr w:rsidR="00AE2573" w:rsidRPr="00F530CB" w14:paraId="56998C4A" w14:textId="77777777" w:rsidTr="007838A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6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78AD0A1" w14:textId="5955BAE9" w:rsidR="00AE2573" w:rsidRPr="00657D69" w:rsidRDefault="00AE2573" w:rsidP="00AE2573">
            <w:pPr>
              <w:adjustRightInd w:val="0"/>
              <w:rPr>
                <w:rFonts w:ascii="Palatino Linotype" w:hAnsi="Palatino Linotype" w:cs="Arial"/>
                <w:i/>
                <w:iCs/>
                <w:color w:val="FF0000"/>
                <w:sz w:val="19"/>
                <w:szCs w:val="19"/>
              </w:rPr>
            </w:pPr>
            <w:r w:rsidRPr="00657D69">
              <w:rPr>
                <w:rFonts w:ascii="Palatino Linotype" w:hAnsi="Palatino Linotype"/>
                <w:i/>
                <w:iCs/>
                <w:color w:val="FF0000"/>
                <w:sz w:val="20"/>
                <w:szCs w:val="20"/>
              </w:rPr>
              <w:t xml:space="preserve">     Oral leukoplakia with erythema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3727CFE" w14:textId="4CB5FDF8" w:rsidR="00AE2573" w:rsidRPr="00275E9D" w:rsidRDefault="00AE2573" w:rsidP="00AE2573">
            <w:pPr>
              <w:adjustRightInd w:val="0"/>
              <w:ind w:right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FF0000"/>
                <w:sz w:val="19"/>
                <w:szCs w:val="19"/>
              </w:rPr>
            </w:pPr>
            <w:r>
              <w:rPr>
                <w:rFonts w:ascii="Palatino Linotype" w:hAnsi="Palatino Linotype"/>
                <w:color w:val="FF0000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shd w:val="clear" w:color="auto" w:fill="FFFFFF" w:themeFill="background1"/>
          </w:tcPr>
          <w:p w14:paraId="2A31E136" w14:textId="7CDCE570" w:rsidR="00AE2573" w:rsidRPr="00275E9D" w:rsidRDefault="00AE2573" w:rsidP="00AE2573">
            <w:pPr>
              <w:adjustRightInd w:val="0"/>
              <w:ind w:right="288"/>
              <w:jc w:val="center"/>
              <w:rPr>
                <w:rFonts w:ascii="Palatino Linotype" w:hAnsi="Palatino Linotype" w:cs="Arial"/>
                <w:color w:val="FF0000"/>
                <w:sz w:val="19"/>
                <w:szCs w:val="19"/>
              </w:rPr>
            </w:pPr>
            <w:r>
              <w:rPr>
                <w:rFonts w:ascii="Palatino Linotype" w:hAnsi="Palatino Linotype"/>
                <w:color w:val="FF0000"/>
                <w:sz w:val="20"/>
                <w:szCs w:val="20"/>
              </w:rPr>
              <w:t>13.3</w:t>
            </w:r>
          </w:p>
        </w:tc>
      </w:tr>
      <w:tr w:rsidR="00AE2573" w:rsidRPr="00F530CB" w14:paraId="5B9D2EF4" w14:textId="77777777" w:rsidTr="009A5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6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BA7CB26" w14:textId="48F05E0D" w:rsidR="00AE2573" w:rsidRPr="00657D69" w:rsidRDefault="00AE2573" w:rsidP="00AE2573">
            <w:pPr>
              <w:adjustRightInd w:val="0"/>
              <w:rPr>
                <w:rFonts w:ascii="Palatino Linotype" w:hAnsi="Palatino Linotype" w:cs="Arial"/>
                <w:i/>
                <w:iCs/>
                <w:color w:val="FF0000"/>
                <w:sz w:val="19"/>
                <w:szCs w:val="19"/>
              </w:rPr>
            </w:pPr>
            <w:r w:rsidRPr="00657D69">
              <w:rPr>
                <w:rFonts w:ascii="Palatino Linotype" w:hAnsi="Palatino Linotype"/>
                <w:i/>
                <w:iCs/>
                <w:color w:val="FF0000"/>
                <w:sz w:val="20"/>
                <w:szCs w:val="20"/>
              </w:rPr>
              <w:t xml:space="preserve">     Base of tongue mas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4F294998" w14:textId="415AEB6E" w:rsidR="00AE2573" w:rsidRPr="00275E9D" w:rsidRDefault="00AE2573" w:rsidP="00AE2573">
            <w:pPr>
              <w:adjustRightInd w:val="0"/>
              <w:ind w:right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FF0000"/>
                <w:sz w:val="19"/>
                <w:szCs w:val="19"/>
              </w:rPr>
            </w:pPr>
            <w:r>
              <w:rPr>
                <w:rFonts w:ascii="Palatino Linotype" w:hAnsi="Palatino Linotype"/>
                <w:color w:val="FF0000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shd w:val="clear" w:color="auto" w:fill="E7E6E6" w:themeFill="background2"/>
          </w:tcPr>
          <w:p w14:paraId="7DF92F6C" w14:textId="5806AA9C" w:rsidR="00AE2573" w:rsidRPr="00275E9D" w:rsidRDefault="00AE2573" w:rsidP="00AE2573">
            <w:pPr>
              <w:adjustRightInd w:val="0"/>
              <w:ind w:right="288"/>
              <w:jc w:val="center"/>
              <w:rPr>
                <w:rFonts w:ascii="Palatino Linotype" w:hAnsi="Palatino Linotype" w:cs="Arial"/>
                <w:color w:val="FF0000"/>
                <w:sz w:val="19"/>
                <w:szCs w:val="19"/>
              </w:rPr>
            </w:pPr>
            <w:r>
              <w:rPr>
                <w:rFonts w:ascii="Palatino Linotype" w:hAnsi="Palatino Linotype"/>
                <w:color w:val="FF0000"/>
                <w:sz w:val="20"/>
                <w:szCs w:val="20"/>
              </w:rPr>
              <w:t>13.3</w:t>
            </w:r>
          </w:p>
        </w:tc>
      </w:tr>
      <w:tr w:rsidR="00AE2573" w:rsidRPr="00F530CB" w14:paraId="7F643065" w14:textId="77777777" w:rsidTr="007838A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6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81F360F" w14:textId="4854F7A8" w:rsidR="00AE2573" w:rsidRPr="00657D69" w:rsidRDefault="00AE2573" w:rsidP="00AE2573">
            <w:pPr>
              <w:adjustRightInd w:val="0"/>
              <w:rPr>
                <w:rFonts w:ascii="Palatino Linotype" w:hAnsi="Palatino Linotype" w:cs="Arial"/>
                <w:i/>
                <w:iCs/>
                <w:color w:val="FF0000"/>
                <w:sz w:val="19"/>
                <w:szCs w:val="19"/>
              </w:rPr>
            </w:pPr>
            <w:r w:rsidRPr="00657D69">
              <w:rPr>
                <w:rFonts w:ascii="Palatino Linotype" w:hAnsi="Palatino Linotype"/>
                <w:i/>
                <w:iCs/>
                <w:color w:val="FF0000"/>
                <w:sz w:val="20"/>
                <w:szCs w:val="20"/>
              </w:rPr>
              <w:t xml:space="preserve">     Cranial nerve neuropath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069BB1D" w14:textId="12CBFFBC" w:rsidR="00AE2573" w:rsidRPr="00275E9D" w:rsidRDefault="00AE2573" w:rsidP="00AE2573">
            <w:pPr>
              <w:adjustRightInd w:val="0"/>
              <w:ind w:right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FF0000"/>
                <w:sz w:val="19"/>
                <w:szCs w:val="19"/>
              </w:rPr>
            </w:pPr>
            <w:r>
              <w:rPr>
                <w:rFonts w:ascii="Palatino Linotype" w:hAnsi="Palatino Linotype"/>
                <w:color w:val="FF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shd w:val="clear" w:color="auto" w:fill="FFFFFF" w:themeFill="background1"/>
          </w:tcPr>
          <w:p w14:paraId="133BFCF6" w14:textId="371E99B4" w:rsidR="00AE2573" w:rsidRPr="00275E9D" w:rsidRDefault="00AE2573" w:rsidP="00AE2573">
            <w:pPr>
              <w:adjustRightInd w:val="0"/>
              <w:ind w:right="288"/>
              <w:jc w:val="center"/>
              <w:rPr>
                <w:rFonts w:ascii="Palatino Linotype" w:hAnsi="Palatino Linotype" w:cs="Arial"/>
                <w:color w:val="FF0000"/>
                <w:sz w:val="19"/>
                <w:szCs w:val="19"/>
              </w:rPr>
            </w:pPr>
            <w:r>
              <w:rPr>
                <w:rFonts w:ascii="Palatino Linotype" w:hAnsi="Palatino Linotype"/>
                <w:color w:val="FF0000"/>
                <w:sz w:val="20"/>
                <w:szCs w:val="20"/>
              </w:rPr>
              <w:t>6.67</w:t>
            </w:r>
          </w:p>
        </w:tc>
      </w:tr>
      <w:tr w:rsidR="00AE2573" w:rsidRPr="00F530CB" w14:paraId="5FECC063" w14:textId="77777777" w:rsidTr="009A5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6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1A19A63" w14:textId="7EADC730" w:rsidR="00AE2573" w:rsidRPr="00657D69" w:rsidRDefault="00AE2573" w:rsidP="00AE2573">
            <w:pPr>
              <w:adjustRightInd w:val="0"/>
              <w:rPr>
                <w:rFonts w:ascii="Palatino Linotype" w:hAnsi="Palatino Linotype" w:cs="Arial"/>
                <w:i/>
                <w:iCs/>
                <w:color w:val="FF0000"/>
                <w:sz w:val="19"/>
                <w:szCs w:val="19"/>
              </w:rPr>
            </w:pPr>
            <w:r w:rsidRPr="00657D69">
              <w:rPr>
                <w:rFonts w:ascii="Palatino Linotype" w:hAnsi="Palatino Linotype"/>
                <w:i/>
                <w:iCs/>
                <w:color w:val="FF0000"/>
                <w:sz w:val="20"/>
                <w:szCs w:val="20"/>
              </w:rPr>
              <w:t xml:space="preserve">     Erythroplasia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6FACA001" w14:textId="2BFB5008" w:rsidR="00AE2573" w:rsidRPr="00275E9D" w:rsidRDefault="00AE2573" w:rsidP="00AE2573">
            <w:pPr>
              <w:adjustRightInd w:val="0"/>
              <w:ind w:right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FF0000"/>
                <w:sz w:val="19"/>
                <w:szCs w:val="19"/>
              </w:rPr>
            </w:pPr>
            <w:r>
              <w:rPr>
                <w:rFonts w:ascii="Palatino Linotype" w:hAnsi="Palatino Linotype"/>
                <w:color w:val="FF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shd w:val="clear" w:color="auto" w:fill="E7E6E6" w:themeFill="background2"/>
          </w:tcPr>
          <w:p w14:paraId="4C83309C" w14:textId="6339FAE0" w:rsidR="00AE2573" w:rsidRPr="00275E9D" w:rsidRDefault="00AE2573" w:rsidP="00AE2573">
            <w:pPr>
              <w:adjustRightInd w:val="0"/>
              <w:ind w:right="288"/>
              <w:jc w:val="center"/>
              <w:rPr>
                <w:rFonts w:ascii="Palatino Linotype" w:hAnsi="Palatino Linotype" w:cs="Arial"/>
                <w:color w:val="FF0000"/>
                <w:sz w:val="19"/>
                <w:szCs w:val="19"/>
              </w:rPr>
            </w:pPr>
            <w:r>
              <w:rPr>
                <w:rFonts w:ascii="Palatino Linotype" w:hAnsi="Palatino Linotype"/>
                <w:color w:val="FF0000"/>
                <w:sz w:val="20"/>
                <w:szCs w:val="20"/>
              </w:rPr>
              <w:t>6.67</w:t>
            </w:r>
          </w:p>
        </w:tc>
      </w:tr>
      <w:tr w:rsidR="00AE2573" w:rsidRPr="00F530CB" w14:paraId="127BE066" w14:textId="77777777" w:rsidTr="007838A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6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89D8F80" w14:textId="6BBF7080" w:rsidR="00AE2573" w:rsidRPr="00657D69" w:rsidRDefault="00AE2573" w:rsidP="00AE2573">
            <w:pPr>
              <w:adjustRightInd w:val="0"/>
              <w:rPr>
                <w:rFonts w:ascii="Palatino Linotype" w:hAnsi="Palatino Linotype" w:cs="Arial"/>
                <w:i/>
                <w:iCs/>
                <w:color w:val="FF0000"/>
                <w:sz w:val="19"/>
                <w:szCs w:val="19"/>
              </w:rPr>
            </w:pPr>
            <w:r w:rsidRPr="00657D69">
              <w:rPr>
                <w:rFonts w:ascii="Palatino Linotype" w:hAnsi="Palatino Linotype"/>
                <w:i/>
                <w:iCs/>
                <w:color w:val="FF0000"/>
                <w:sz w:val="20"/>
                <w:szCs w:val="20"/>
              </w:rPr>
              <w:t xml:space="preserve">     Hoarsenes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F96ECCD" w14:textId="425A5784" w:rsidR="00AE2573" w:rsidRPr="00275E9D" w:rsidRDefault="00AE2573" w:rsidP="00AE2573">
            <w:pPr>
              <w:adjustRightInd w:val="0"/>
              <w:ind w:right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FF0000"/>
                <w:sz w:val="19"/>
                <w:szCs w:val="19"/>
              </w:rPr>
            </w:pPr>
            <w:r>
              <w:rPr>
                <w:rFonts w:ascii="Palatino Linotype" w:hAnsi="Palatino Linotype"/>
                <w:color w:val="FF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shd w:val="clear" w:color="auto" w:fill="FFFFFF" w:themeFill="background1"/>
          </w:tcPr>
          <w:p w14:paraId="0C07635F" w14:textId="1EDC2B43" w:rsidR="00AE2573" w:rsidRPr="00275E9D" w:rsidRDefault="00AE2573" w:rsidP="00AE2573">
            <w:pPr>
              <w:adjustRightInd w:val="0"/>
              <w:ind w:right="288"/>
              <w:jc w:val="center"/>
              <w:rPr>
                <w:rFonts w:ascii="Palatino Linotype" w:hAnsi="Palatino Linotype" w:cs="Arial"/>
                <w:color w:val="FF0000"/>
                <w:sz w:val="19"/>
                <w:szCs w:val="19"/>
              </w:rPr>
            </w:pPr>
            <w:r>
              <w:rPr>
                <w:rFonts w:ascii="Palatino Linotype" w:hAnsi="Palatino Linotype"/>
                <w:color w:val="FF0000"/>
                <w:sz w:val="20"/>
                <w:szCs w:val="20"/>
              </w:rPr>
              <w:t>6.67</w:t>
            </w:r>
          </w:p>
        </w:tc>
      </w:tr>
      <w:tr w:rsidR="00AE2573" w:rsidRPr="00F530CB" w14:paraId="6041A5C6" w14:textId="77777777" w:rsidTr="009A5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6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55C54F7" w14:textId="2A4BC647" w:rsidR="00AE2573" w:rsidRPr="00657D69" w:rsidRDefault="00AE2573" w:rsidP="00AE2573">
            <w:pPr>
              <w:adjustRightInd w:val="0"/>
              <w:rPr>
                <w:rFonts w:ascii="Palatino Linotype" w:hAnsi="Palatino Linotype" w:cs="Arial"/>
                <w:i/>
                <w:iCs/>
                <w:color w:val="FF0000"/>
                <w:sz w:val="19"/>
                <w:szCs w:val="19"/>
              </w:rPr>
            </w:pPr>
            <w:r w:rsidRPr="00657D69">
              <w:rPr>
                <w:rFonts w:ascii="Palatino Linotype" w:hAnsi="Palatino Linotype"/>
                <w:i/>
                <w:iCs/>
                <w:color w:val="FF0000"/>
                <w:sz w:val="20"/>
                <w:szCs w:val="20"/>
              </w:rPr>
              <w:t xml:space="preserve">     Papillomatous lip lesion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32344C24" w14:textId="7F7467AD" w:rsidR="00AE2573" w:rsidRPr="00275E9D" w:rsidRDefault="00AE2573" w:rsidP="00AE2573">
            <w:pPr>
              <w:adjustRightInd w:val="0"/>
              <w:ind w:right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FF0000"/>
                <w:sz w:val="19"/>
                <w:szCs w:val="19"/>
              </w:rPr>
            </w:pPr>
            <w:r>
              <w:rPr>
                <w:rFonts w:ascii="Palatino Linotype" w:hAnsi="Palatino Linotype"/>
                <w:color w:val="FF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shd w:val="clear" w:color="auto" w:fill="E7E6E6" w:themeFill="background2"/>
          </w:tcPr>
          <w:p w14:paraId="1B59D4B3" w14:textId="2FBA5CD9" w:rsidR="00AE2573" w:rsidRPr="00275E9D" w:rsidRDefault="00AE2573" w:rsidP="00AE2573">
            <w:pPr>
              <w:adjustRightInd w:val="0"/>
              <w:ind w:right="288"/>
              <w:jc w:val="center"/>
              <w:rPr>
                <w:rFonts w:ascii="Palatino Linotype" w:hAnsi="Palatino Linotype" w:cs="Arial"/>
                <w:color w:val="FF0000"/>
                <w:sz w:val="19"/>
                <w:szCs w:val="19"/>
              </w:rPr>
            </w:pPr>
            <w:r>
              <w:rPr>
                <w:rFonts w:ascii="Palatino Linotype" w:hAnsi="Palatino Linotype"/>
                <w:color w:val="FF0000"/>
                <w:sz w:val="20"/>
                <w:szCs w:val="20"/>
              </w:rPr>
              <w:t>6.67</w:t>
            </w:r>
          </w:p>
        </w:tc>
      </w:tr>
      <w:tr w:rsidR="00AE2573" w:rsidRPr="001A3CEA" w14:paraId="29E28355" w14:textId="77777777" w:rsidTr="007838A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6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1819976" w14:textId="38025B4C" w:rsidR="00AE2573" w:rsidRPr="00657D69" w:rsidRDefault="00AE2573" w:rsidP="00AE2573">
            <w:pPr>
              <w:adjustRightInd w:val="0"/>
              <w:rPr>
                <w:rFonts w:ascii="Palatino Linotype" w:hAnsi="Palatino Linotype" w:cs="Arial"/>
                <w:i/>
                <w:iCs/>
                <w:color w:val="FF0000"/>
                <w:sz w:val="19"/>
                <w:szCs w:val="19"/>
              </w:rPr>
            </w:pPr>
            <w:r w:rsidRPr="00657D69">
              <w:rPr>
                <w:rFonts w:ascii="Palatino Linotype" w:hAnsi="Palatino Linotype"/>
                <w:i/>
                <w:iCs/>
                <w:color w:val="FF0000"/>
                <w:sz w:val="20"/>
                <w:szCs w:val="20"/>
              </w:rPr>
              <w:t xml:space="preserve">     Frictional keratosi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3E9195C" w14:textId="1B88B432" w:rsidR="00AE2573" w:rsidRPr="00275E9D" w:rsidRDefault="00AE2573" w:rsidP="00AE2573">
            <w:pPr>
              <w:adjustRightInd w:val="0"/>
              <w:ind w:right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FF0000"/>
                <w:sz w:val="19"/>
                <w:szCs w:val="19"/>
              </w:rPr>
            </w:pPr>
            <w:r>
              <w:rPr>
                <w:rFonts w:ascii="Palatino Linotype" w:hAnsi="Palatino Linotype"/>
                <w:color w:val="FF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shd w:val="clear" w:color="auto" w:fill="FFFFFF" w:themeFill="background1"/>
          </w:tcPr>
          <w:p w14:paraId="507EC1ED" w14:textId="6675A0F4" w:rsidR="00AE2573" w:rsidRPr="00275E9D" w:rsidRDefault="00AE2573" w:rsidP="00AE2573">
            <w:pPr>
              <w:adjustRightInd w:val="0"/>
              <w:ind w:right="288"/>
              <w:jc w:val="center"/>
              <w:rPr>
                <w:rFonts w:ascii="Palatino Linotype" w:hAnsi="Palatino Linotype" w:cs="Arial"/>
                <w:color w:val="FF0000"/>
                <w:sz w:val="19"/>
                <w:szCs w:val="19"/>
              </w:rPr>
            </w:pPr>
            <w:r>
              <w:rPr>
                <w:rFonts w:ascii="Palatino Linotype" w:hAnsi="Palatino Linotype"/>
                <w:color w:val="FF0000"/>
                <w:sz w:val="20"/>
                <w:szCs w:val="20"/>
              </w:rPr>
              <w:t>6.67</w:t>
            </w:r>
          </w:p>
        </w:tc>
      </w:tr>
      <w:tr w:rsidR="00AE2573" w:rsidRPr="00F530CB" w14:paraId="2E1255D6" w14:textId="77777777" w:rsidTr="009A5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6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1D50C5F" w14:textId="51D9998F" w:rsidR="00AE2573" w:rsidRPr="00275E9D" w:rsidRDefault="00AE2573" w:rsidP="00AE2573">
            <w:pPr>
              <w:adjustRightInd w:val="0"/>
              <w:rPr>
                <w:rFonts w:ascii="Palatino Linotype" w:hAnsi="Palatino Linotype" w:cs="Arial"/>
                <w:i/>
                <w:iCs/>
                <w:color w:val="FF0000"/>
                <w:sz w:val="19"/>
                <w:szCs w:val="19"/>
              </w:rPr>
            </w:pPr>
            <w:r>
              <w:rPr>
                <w:rFonts w:ascii="Palatino Linotype" w:hAnsi="Palatino Linotype"/>
                <w:b/>
                <w:bCs/>
                <w:color w:val="FF0000"/>
                <w:sz w:val="20"/>
                <w:szCs w:val="20"/>
              </w:rPr>
              <w:t xml:space="preserve">Participant </w:t>
            </w:r>
            <w:r w:rsidRPr="003954C1">
              <w:rPr>
                <w:rFonts w:ascii="Palatino Linotype" w:hAnsi="Palatino Linotype"/>
                <w:b/>
                <w:bCs/>
                <w:color w:val="FF0000"/>
                <w:sz w:val="20"/>
                <w:szCs w:val="20"/>
              </w:rPr>
              <w:t xml:space="preserve">Disposition:                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15489712" w14:textId="2D19DFE9" w:rsidR="00AE2573" w:rsidRPr="00275E9D" w:rsidRDefault="00AE2573" w:rsidP="00AE2573">
            <w:pPr>
              <w:adjustRightInd w:val="0"/>
              <w:ind w:right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FF0000"/>
                <w:sz w:val="19"/>
                <w:szCs w:val="19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shd w:val="clear" w:color="auto" w:fill="E7E6E6" w:themeFill="background2"/>
          </w:tcPr>
          <w:p w14:paraId="1CD83913" w14:textId="3399C4A6" w:rsidR="00AE2573" w:rsidRPr="00275E9D" w:rsidRDefault="00AE2573" w:rsidP="00AE2573">
            <w:pPr>
              <w:adjustRightInd w:val="0"/>
              <w:ind w:right="288"/>
              <w:jc w:val="center"/>
              <w:rPr>
                <w:rFonts w:ascii="Palatino Linotype" w:hAnsi="Palatino Linotype" w:cs="Arial"/>
                <w:color w:val="FF0000"/>
                <w:sz w:val="19"/>
                <w:szCs w:val="19"/>
              </w:rPr>
            </w:pPr>
          </w:p>
        </w:tc>
      </w:tr>
      <w:tr w:rsidR="00AE2573" w:rsidRPr="00F530CB" w14:paraId="1BAF61A1" w14:textId="77777777" w:rsidTr="007838A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6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073B49B" w14:textId="2563CA6D" w:rsidR="00AE2573" w:rsidRPr="00657D69" w:rsidRDefault="00AE2573" w:rsidP="00AE2573">
            <w:pPr>
              <w:adjustRightInd w:val="0"/>
              <w:rPr>
                <w:rFonts w:ascii="Palatino Linotype" w:hAnsi="Palatino Linotype" w:cs="Arial"/>
                <w:i/>
                <w:iCs/>
                <w:color w:val="FF0000"/>
                <w:sz w:val="19"/>
                <w:szCs w:val="19"/>
              </w:rPr>
            </w:pPr>
            <w:r w:rsidRPr="00657D69">
              <w:rPr>
                <w:rFonts w:ascii="Palatino Linotype" w:hAnsi="Palatino Linotype"/>
                <w:i/>
                <w:iCs/>
                <w:color w:val="FF0000"/>
                <w:sz w:val="20"/>
                <w:szCs w:val="20"/>
              </w:rPr>
              <w:t>     Total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1E46B2F" w14:textId="2A1C7701" w:rsidR="00AE2573" w:rsidRPr="00275E9D" w:rsidRDefault="00AE2573" w:rsidP="00AE2573">
            <w:pPr>
              <w:adjustRightInd w:val="0"/>
              <w:ind w:right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FF0000"/>
                <w:sz w:val="19"/>
                <w:szCs w:val="19"/>
              </w:rPr>
            </w:pPr>
            <w:r>
              <w:rPr>
                <w:rFonts w:ascii="Palatino Linotype" w:hAnsi="Palatino Linotype"/>
                <w:color w:val="FF0000"/>
                <w:sz w:val="20"/>
                <w:szCs w:val="20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shd w:val="clear" w:color="auto" w:fill="FFFFFF" w:themeFill="background1"/>
          </w:tcPr>
          <w:p w14:paraId="72F0D1D9" w14:textId="210E2EEB" w:rsidR="00AE2573" w:rsidRPr="00275E9D" w:rsidRDefault="00AE2573" w:rsidP="00AE2573">
            <w:pPr>
              <w:adjustRightInd w:val="0"/>
              <w:ind w:right="288"/>
              <w:jc w:val="center"/>
              <w:rPr>
                <w:rFonts w:ascii="Palatino Linotype" w:hAnsi="Palatino Linotype" w:cs="Arial"/>
                <w:color w:val="FF0000"/>
                <w:sz w:val="19"/>
                <w:szCs w:val="19"/>
              </w:rPr>
            </w:pPr>
            <w:r>
              <w:rPr>
                <w:rFonts w:ascii="Palatino Linotype" w:hAnsi="Palatino Linotype"/>
                <w:color w:val="FF0000"/>
                <w:sz w:val="20"/>
                <w:szCs w:val="20"/>
              </w:rPr>
              <w:t>100%</w:t>
            </w:r>
          </w:p>
        </w:tc>
      </w:tr>
      <w:tr w:rsidR="00AE2573" w:rsidRPr="00F530CB" w14:paraId="4379C93C" w14:textId="77777777" w:rsidTr="009A5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6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2411144" w14:textId="07A81572" w:rsidR="00AE2573" w:rsidRPr="00657D69" w:rsidRDefault="00AE2573" w:rsidP="00AE2573">
            <w:pPr>
              <w:adjustRightInd w:val="0"/>
              <w:rPr>
                <w:rFonts w:ascii="Palatino Linotype" w:hAnsi="Palatino Linotype" w:cs="Arial"/>
                <w:i/>
                <w:iCs/>
                <w:color w:val="FF0000"/>
                <w:sz w:val="19"/>
                <w:szCs w:val="19"/>
              </w:rPr>
            </w:pPr>
            <w:r w:rsidRPr="00657D69">
              <w:rPr>
                <w:rFonts w:ascii="Palatino Linotype" w:hAnsi="Palatino Linotype"/>
                <w:i/>
                <w:iCs/>
                <w:color w:val="FF0000"/>
                <w:sz w:val="20"/>
                <w:szCs w:val="20"/>
              </w:rPr>
              <w:t xml:space="preserve">     Lost to follow up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54024E4" w14:textId="382AA0C6" w:rsidR="00AE2573" w:rsidRPr="00275E9D" w:rsidRDefault="00AE2573" w:rsidP="00AE2573">
            <w:pPr>
              <w:adjustRightInd w:val="0"/>
              <w:ind w:right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FF0000"/>
                <w:sz w:val="19"/>
                <w:szCs w:val="19"/>
              </w:rPr>
            </w:pPr>
            <w:r>
              <w:rPr>
                <w:rFonts w:ascii="Palatino Linotype" w:hAnsi="Palatino Linotype"/>
                <w:color w:val="FF0000"/>
                <w:sz w:val="20"/>
                <w:szCs w:val="20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shd w:val="clear" w:color="auto" w:fill="E7E6E6" w:themeFill="background2"/>
          </w:tcPr>
          <w:p w14:paraId="08D3E160" w14:textId="566696A2" w:rsidR="00AE2573" w:rsidRPr="00275E9D" w:rsidRDefault="00AE2573" w:rsidP="00AE2573">
            <w:pPr>
              <w:adjustRightInd w:val="0"/>
              <w:ind w:right="288"/>
              <w:jc w:val="center"/>
              <w:rPr>
                <w:rFonts w:ascii="Palatino Linotype" w:hAnsi="Palatino Linotype" w:cs="Arial"/>
                <w:color w:val="FF0000"/>
                <w:sz w:val="19"/>
                <w:szCs w:val="19"/>
              </w:rPr>
            </w:pPr>
            <w:r>
              <w:rPr>
                <w:rFonts w:ascii="Palatino Linotype" w:hAnsi="Palatino Linotype"/>
                <w:color w:val="FF0000"/>
                <w:sz w:val="20"/>
                <w:szCs w:val="20"/>
              </w:rPr>
              <w:t>73.3</w:t>
            </w:r>
          </w:p>
        </w:tc>
      </w:tr>
      <w:tr w:rsidR="00AE2573" w:rsidRPr="00F530CB" w14:paraId="44417E5C" w14:textId="77777777" w:rsidTr="007838A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6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229E6D4" w14:textId="564B64B8" w:rsidR="00AE2573" w:rsidRPr="00657D69" w:rsidRDefault="00AE2573" w:rsidP="00AE2573">
            <w:pPr>
              <w:adjustRightInd w:val="0"/>
              <w:rPr>
                <w:rFonts w:ascii="Palatino Linotype" w:hAnsi="Palatino Linotype" w:cs="Arial"/>
                <w:i/>
                <w:iCs/>
                <w:color w:val="FF0000"/>
                <w:sz w:val="19"/>
                <w:szCs w:val="19"/>
              </w:rPr>
            </w:pPr>
            <w:r w:rsidRPr="00657D69">
              <w:rPr>
                <w:rFonts w:ascii="Palatino Linotype" w:hAnsi="Palatino Linotype"/>
                <w:i/>
                <w:iCs/>
                <w:color w:val="FF0000"/>
                <w:sz w:val="20"/>
                <w:szCs w:val="20"/>
              </w:rPr>
              <w:t xml:space="preserve">     Average number follow up visit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C89194D" w14:textId="17514089" w:rsidR="00AE2573" w:rsidRPr="009E525B" w:rsidRDefault="00AE2573" w:rsidP="00AE2573">
            <w:pPr>
              <w:adjustRightInd w:val="0"/>
              <w:ind w:right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FF0000"/>
                <w:sz w:val="20"/>
                <w:szCs w:val="20"/>
              </w:rPr>
            </w:pPr>
            <w:r w:rsidRPr="009E525B">
              <w:rPr>
                <w:rFonts w:ascii="Palatino Linotype" w:hAnsi="Palatino Linotype" w:cs="Arial"/>
                <w:color w:val="FF0000"/>
                <w:sz w:val="20"/>
                <w:szCs w:val="20"/>
              </w:rPr>
              <w:t>1.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shd w:val="clear" w:color="auto" w:fill="FFFFFF" w:themeFill="background1"/>
          </w:tcPr>
          <w:p w14:paraId="029C60FD" w14:textId="667B202C" w:rsidR="00AE2573" w:rsidRPr="00275E9D" w:rsidRDefault="00AE2573" w:rsidP="00AE2573">
            <w:pPr>
              <w:adjustRightInd w:val="0"/>
              <w:ind w:right="288"/>
              <w:jc w:val="center"/>
              <w:rPr>
                <w:rFonts w:ascii="Palatino Linotype" w:hAnsi="Palatino Linotype" w:cs="Arial"/>
                <w:color w:val="FF0000"/>
                <w:sz w:val="19"/>
                <w:szCs w:val="19"/>
              </w:rPr>
            </w:pPr>
          </w:p>
        </w:tc>
      </w:tr>
      <w:tr w:rsidR="00AE2573" w:rsidRPr="00F530CB" w14:paraId="5C428E2F" w14:textId="77777777" w:rsidTr="00701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76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F996EF6" w14:textId="77777777" w:rsidR="00AE2573" w:rsidRPr="00275E9D" w:rsidRDefault="00AE2573" w:rsidP="00AE2573">
            <w:pPr>
              <w:adjustRightInd w:val="0"/>
              <w:ind w:right="288"/>
              <w:rPr>
                <w:rFonts w:ascii="Palatino Linotype" w:hAnsi="Palatino Linotype" w:cs="Arial"/>
                <w:color w:val="FF0000"/>
                <w:sz w:val="19"/>
                <w:szCs w:val="19"/>
              </w:rPr>
            </w:pPr>
          </w:p>
        </w:tc>
      </w:tr>
    </w:tbl>
    <w:p w14:paraId="46EEF780" w14:textId="77777777" w:rsidR="00602547" w:rsidRDefault="00602547">
      <w:pPr>
        <w:rPr>
          <w:rFonts w:ascii="Times New Roman" w:hAnsi="Times New Roman" w:cs="Times New Roman"/>
          <w:b/>
          <w:bCs/>
        </w:rPr>
      </w:pPr>
    </w:p>
    <w:p w14:paraId="3E143BAE" w14:textId="774FAEB9" w:rsidR="00DF63E4" w:rsidRDefault="00DF63E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1F1CEF8" w14:textId="77777777" w:rsidR="00DF63E4" w:rsidRPr="00CC4D23" w:rsidRDefault="00DF63E4" w:rsidP="00EB7DAF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W w:w="9549" w:type="dxa"/>
        <w:tblLook w:val="04A0" w:firstRow="1" w:lastRow="0" w:firstColumn="1" w:lastColumn="0" w:noHBand="0" w:noVBand="1"/>
      </w:tblPr>
      <w:tblGrid>
        <w:gridCol w:w="1205"/>
        <w:gridCol w:w="1502"/>
        <w:gridCol w:w="1205"/>
        <w:gridCol w:w="1439"/>
        <w:gridCol w:w="1161"/>
        <w:gridCol w:w="1009"/>
        <w:gridCol w:w="1014"/>
        <w:gridCol w:w="1014"/>
      </w:tblGrid>
      <w:tr w:rsidR="00EB7DAF" w:rsidRPr="000A3FC0" w14:paraId="5C455D44" w14:textId="77777777" w:rsidTr="00CC4D23">
        <w:trPr>
          <w:trHeight w:val="938"/>
        </w:trPr>
        <w:tc>
          <w:tcPr>
            <w:tcW w:w="954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CDE9F" w14:textId="4777CD97" w:rsidR="00EB7DAF" w:rsidRPr="000A3FC0" w:rsidRDefault="00EB7DAF" w:rsidP="00CC4D23">
            <w:pPr>
              <w:spacing w:before="60" w:after="12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</w:rPr>
              <w:t>Additional</w:t>
            </w:r>
            <w:r w:rsidRPr="000A3FC0"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</w:rPr>
              <w:t xml:space="preserve"> Table </w:t>
            </w:r>
            <w:r w:rsidR="00DF63E4" w:rsidRPr="00DF63E4">
              <w:rPr>
                <w:rFonts w:ascii="Palatino Linotype" w:eastAsia="Times New Roman" w:hAnsi="Palatino Linotype" w:cs="Calibri"/>
                <w:b/>
                <w:bCs/>
                <w:color w:val="FF0000"/>
                <w:sz w:val="19"/>
                <w:szCs w:val="19"/>
              </w:rPr>
              <w:t>2</w:t>
            </w: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</w:rPr>
              <w:t>.</w:t>
            </w:r>
            <w:r w:rsidRPr="000A3FC0"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</w:rPr>
              <w:t xml:space="preserve"> Unadjusted and FDR-adjusted p-values For Selected Comparisons of Estimated solCD44 Means.</w:t>
            </w:r>
          </w:p>
        </w:tc>
      </w:tr>
      <w:tr w:rsidR="00EB7DAF" w:rsidRPr="000A3FC0" w14:paraId="3594C69E" w14:textId="77777777" w:rsidTr="00CC4D23">
        <w:trPr>
          <w:trHeight w:val="293"/>
        </w:trPr>
        <w:tc>
          <w:tcPr>
            <w:tcW w:w="270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DBEF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oup 1</w:t>
            </w:r>
          </w:p>
        </w:tc>
        <w:tc>
          <w:tcPr>
            <w:tcW w:w="264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3EAE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oup 2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97EB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CBC4" w14:textId="77777777" w:rsidR="00EB7DAF" w:rsidRPr="000A3FC0" w:rsidRDefault="00EB7DAF" w:rsidP="00CC4D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3F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FD49" w14:textId="77777777" w:rsidR="00EB7DAF" w:rsidRPr="000A3FC0" w:rsidRDefault="00EB7DAF" w:rsidP="00CC4D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3F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B7DAF" w:rsidRPr="000A3FC0" w14:paraId="66F03223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9460DC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sit 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9A03" w14:textId="77777777" w:rsidR="00EB7DAF" w:rsidRPr="000A3FC0" w:rsidRDefault="00EB7DAF" w:rsidP="00CC4D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Disease Statu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A52083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sit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F6A5" w14:textId="77777777" w:rsidR="00EB7DAF" w:rsidRPr="000A3FC0" w:rsidRDefault="00EB7DAF" w:rsidP="00CC4D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Disease Statu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EED322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24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fferenc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267E3C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24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5A4FB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w-p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6FB37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DR-p</w:t>
            </w:r>
          </w:p>
        </w:tc>
      </w:tr>
      <w:tr w:rsidR="00EB7DAF" w:rsidRPr="000A3FC0" w14:paraId="5D0B2600" w14:textId="77777777" w:rsidTr="00CC4D23">
        <w:trPr>
          <w:trHeight w:val="293"/>
        </w:trPr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C05BA8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8907F0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0235BD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D46C4D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044B9B3F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1.0457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638F681F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0</w:t>
            </w:r>
          </w:p>
        </w:tc>
        <w:tc>
          <w:tcPr>
            <w:tcW w:w="101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0F9A5BDC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0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2FC2BE4C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93</w:t>
            </w:r>
          </w:p>
        </w:tc>
      </w:tr>
      <w:tr w:rsidR="00EB7DAF" w:rsidRPr="000A3FC0" w14:paraId="1FD4E7E7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BDB747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0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2CDA22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B94528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9F04A4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82041C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9156</w:t>
            </w:r>
          </w:p>
        </w:tc>
        <w:tc>
          <w:tcPr>
            <w:tcW w:w="10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E47BAB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25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690C43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8</w:t>
            </w:r>
          </w:p>
        </w:tc>
        <w:tc>
          <w:tcPr>
            <w:tcW w:w="10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084891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1</w:t>
            </w:r>
          </w:p>
        </w:tc>
      </w:tr>
      <w:tr w:rsidR="00EB7DAF" w:rsidRPr="000A3FC0" w14:paraId="3B30CC7D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D13AE5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0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D42F4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8E435D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BB0D84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02026CC7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1301</w:t>
            </w:r>
          </w:p>
        </w:tc>
        <w:tc>
          <w:tcPr>
            <w:tcW w:w="10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3213D075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2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3D30DAE5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41</w:t>
            </w:r>
          </w:p>
        </w:tc>
        <w:tc>
          <w:tcPr>
            <w:tcW w:w="10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164A4B20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3</w:t>
            </w:r>
          </w:p>
        </w:tc>
      </w:tr>
      <w:tr w:rsidR="00EB7DAF" w:rsidRPr="000A3FC0" w14:paraId="79E2CA04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21A449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50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A86C4B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4F6909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4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7D7EC5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753931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3400</w:t>
            </w:r>
          </w:p>
        </w:tc>
        <w:tc>
          <w:tcPr>
            <w:tcW w:w="10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1FB64F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2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A1E6AB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4</w:t>
            </w:r>
          </w:p>
        </w:tc>
        <w:tc>
          <w:tcPr>
            <w:tcW w:w="10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1AEC29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70</w:t>
            </w:r>
          </w:p>
        </w:tc>
      </w:tr>
      <w:tr w:rsidR="00EB7DAF" w:rsidRPr="000A3FC0" w14:paraId="690D6D4D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6CF597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50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165854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476A61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4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C8D93D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1542D660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1213</w:t>
            </w:r>
          </w:p>
        </w:tc>
        <w:tc>
          <w:tcPr>
            <w:tcW w:w="10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4026D2DA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98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2C73D4F5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36</w:t>
            </w:r>
          </w:p>
        </w:tc>
        <w:tc>
          <w:tcPr>
            <w:tcW w:w="10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72BD73B9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3</w:t>
            </w:r>
          </w:p>
        </w:tc>
      </w:tr>
      <w:tr w:rsidR="00EB7DAF" w:rsidRPr="000A3FC0" w14:paraId="7A46B2B6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270ECB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50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6F6A32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49E1F1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4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6DDC53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AA4D11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2187</w:t>
            </w:r>
          </w:p>
        </w:tc>
        <w:tc>
          <w:tcPr>
            <w:tcW w:w="10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5B7B1D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6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8EDDA0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8</w:t>
            </w:r>
          </w:p>
        </w:tc>
        <w:tc>
          <w:tcPr>
            <w:tcW w:w="10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D93803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2</w:t>
            </w:r>
          </w:p>
        </w:tc>
      </w:tr>
      <w:tr w:rsidR="00EB7DAF" w:rsidRPr="000A3FC0" w14:paraId="5C169D0B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42F86A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150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40BD91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B55351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14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4A3D23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0D186B71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1.0092</w:t>
            </w:r>
          </w:p>
        </w:tc>
        <w:tc>
          <w:tcPr>
            <w:tcW w:w="10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7CDE8E1C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20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00FED3FE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1</w:t>
            </w:r>
          </w:p>
        </w:tc>
        <w:tc>
          <w:tcPr>
            <w:tcW w:w="10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4B1768A7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7</w:t>
            </w:r>
          </w:p>
        </w:tc>
      </w:tr>
      <w:tr w:rsidR="00EB7DAF" w:rsidRPr="000A3FC0" w14:paraId="405BD8A6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939426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150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A757E3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E37063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14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5B6665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742820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9037</w:t>
            </w:r>
          </w:p>
        </w:tc>
        <w:tc>
          <w:tcPr>
            <w:tcW w:w="10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344224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41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DA5C49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7</w:t>
            </w:r>
          </w:p>
        </w:tc>
        <w:tc>
          <w:tcPr>
            <w:tcW w:w="10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132413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70</w:t>
            </w:r>
          </w:p>
        </w:tc>
      </w:tr>
      <w:tr w:rsidR="00EB7DAF" w:rsidRPr="000A3FC0" w14:paraId="2A86E0AB" w14:textId="77777777" w:rsidTr="00CC4D23">
        <w:trPr>
          <w:trHeight w:val="293"/>
        </w:trPr>
        <w:tc>
          <w:tcPr>
            <w:tcW w:w="120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9339F0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1502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2279AB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A2418D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143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B9B369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5024A048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1055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2825BB88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60</w:t>
            </w:r>
          </w:p>
        </w:tc>
        <w:tc>
          <w:tcPr>
            <w:tcW w:w="101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4A980DEC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10</w:t>
            </w:r>
          </w:p>
        </w:tc>
        <w:tc>
          <w:tcPr>
            <w:tcW w:w="10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465AF572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10</w:t>
            </w:r>
          </w:p>
        </w:tc>
      </w:tr>
      <w:tr w:rsidR="00EB7DAF" w:rsidRPr="000A3FC0" w14:paraId="59533A3E" w14:textId="77777777" w:rsidTr="00CC4D23">
        <w:trPr>
          <w:trHeight w:val="293"/>
        </w:trPr>
        <w:tc>
          <w:tcPr>
            <w:tcW w:w="120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65DA30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7023A7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148AB1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199E04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CFC0B7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050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210E57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2FE716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C11BC6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51</w:t>
            </w:r>
          </w:p>
        </w:tc>
      </w:tr>
      <w:tr w:rsidR="00EB7DAF" w:rsidRPr="000A3FC0" w14:paraId="456FB050" w14:textId="77777777" w:rsidTr="00CC4D23">
        <w:trPr>
          <w:trHeight w:val="293"/>
        </w:trPr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EE4904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2</w:t>
            </w:r>
          </w:p>
        </w:tc>
        <w:tc>
          <w:tcPr>
            <w:tcW w:w="150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741F42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DFE3AB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4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2DF5E7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473F9681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1.0845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6D7DA8CE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17</w:t>
            </w:r>
          </w:p>
        </w:tc>
        <w:tc>
          <w:tcPr>
            <w:tcW w:w="101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08C1CDCB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5</w:t>
            </w:r>
          </w:p>
        </w:tc>
        <w:tc>
          <w:tcPr>
            <w:tcW w:w="10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0E00880A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6</w:t>
            </w:r>
          </w:p>
        </w:tc>
      </w:tr>
      <w:tr w:rsidR="00EB7DAF" w:rsidRPr="000A3FC0" w14:paraId="014AFECD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CBCE3E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150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B410EA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F9CC88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284A0F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ADF452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6237</w:t>
            </w:r>
          </w:p>
        </w:tc>
        <w:tc>
          <w:tcPr>
            <w:tcW w:w="10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82C396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01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960426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64</w:t>
            </w:r>
          </w:p>
        </w:tc>
        <w:tc>
          <w:tcPr>
            <w:tcW w:w="10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29D131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70</w:t>
            </w:r>
          </w:p>
        </w:tc>
      </w:tr>
      <w:tr w:rsidR="00EB7DAF" w:rsidRPr="000A3FC0" w14:paraId="2693DE12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1DA237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50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E4E41C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0FDA22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2FFEF3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1F549DC0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07</w:t>
            </w:r>
          </w:p>
        </w:tc>
        <w:tc>
          <w:tcPr>
            <w:tcW w:w="10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0C3490C4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6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57A263A7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3</w:t>
            </w:r>
          </w:p>
        </w:tc>
        <w:tc>
          <w:tcPr>
            <w:tcW w:w="10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0BD5DD34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70</w:t>
            </w:r>
          </w:p>
        </w:tc>
      </w:tr>
      <w:tr w:rsidR="00EB7DAF" w:rsidRPr="000A3FC0" w14:paraId="395781A0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BB2BA3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2</w:t>
            </w:r>
          </w:p>
        </w:tc>
        <w:tc>
          <w:tcPr>
            <w:tcW w:w="150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85D08C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9E7DE0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4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4FCD3F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81BFAE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6493</w:t>
            </w:r>
          </w:p>
        </w:tc>
        <w:tc>
          <w:tcPr>
            <w:tcW w:w="10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A34F3A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74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2335D1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1</w:t>
            </w:r>
          </w:p>
        </w:tc>
        <w:tc>
          <w:tcPr>
            <w:tcW w:w="10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D47348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70</w:t>
            </w:r>
          </w:p>
        </w:tc>
      </w:tr>
      <w:tr w:rsidR="00EB7DAF" w:rsidRPr="000A3FC0" w14:paraId="7CE9F310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14A340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150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C7BD12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AD27E4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E03331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75189EB6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6356</w:t>
            </w:r>
          </w:p>
        </w:tc>
        <w:tc>
          <w:tcPr>
            <w:tcW w:w="10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4C8DA9FF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79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71BF7B78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0</w:t>
            </w:r>
          </w:p>
        </w:tc>
        <w:tc>
          <w:tcPr>
            <w:tcW w:w="10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59F090A5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70</w:t>
            </w:r>
          </w:p>
        </w:tc>
      </w:tr>
      <w:tr w:rsidR="00EB7DAF" w:rsidRPr="000A3FC0" w14:paraId="5C6F9829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1EA6F2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50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F76EC0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60979D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A53008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30A67C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93</w:t>
            </w:r>
          </w:p>
        </w:tc>
        <w:tc>
          <w:tcPr>
            <w:tcW w:w="10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6F9506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1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B4E6F1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0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0C6446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51</w:t>
            </w:r>
          </w:p>
        </w:tc>
      </w:tr>
      <w:tr w:rsidR="00EB7DAF" w:rsidRPr="000A3FC0" w14:paraId="16689058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2D48B7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2</w:t>
            </w:r>
          </w:p>
        </w:tc>
        <w:tc>
          <w:tcPr>
            <w:tcW w:w="150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4B7CEF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04983D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4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515DEF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428D8ABE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5223</w:t>
            </w:r>
          </w:p>
        </w:tc>
        <w:tc>
          <w:tcPr>
            <w:tcW w:w="10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4B106AAC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5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4FD9258B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0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58823643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51</w:t>
            </w:r>
          </w:p>
        </w:tc>
      </w:tr>
      <w:tr w:rsidR="00EB7DAF" w:rsidRPr="000A3FC0" w14:paraId="7AC0DEA3" w14:textId="77777777" w:rsidTr="00CC4D23">
        <w:trPr>
          <w:trHeight w:val="293"/>
        </w:trPr>
        <w:tc>
          <w:tcPr>
            <w:tcW w:w="120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7637F1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4CE655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2CECD2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8618FF" w14:textId="77777777" w:rsidR="00EB7DAF" w:rsidRPr="000A3FC0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79A6E8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6602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04FBED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6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41B7CC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1</w:t>
            </w:r>
          </w:p>
        </w:tc>
        <w:tc>
          <w:tcPr>
            <w:tcW w:w="10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34DAF7" w14:textId="77777777" w:rsidR="00EB7DAF" w:rsidRPr="000A3FC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3F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93</w:t>
            </w:r>
          </w:p>
        </w:tc>
      </w:tr>
      <w:tr w:rsidR="00EB7DAF" w:rsidRPr="009301CC" w14:paraId="53CCE4EA" w14:textId="77777777" w:rsidTr="00CC4D23">
        <w:trPr>
          <w:trHeight w:val="665"/>
        </w:trPr>
        <w:tc>
          <w:tcPr>
            <w:tcW w:w="9549" w:type="dxa"/>
            <w:gridSpan w:val="8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2A1A29" w14:textId="77777777" w:rsidR="00EB7DAF" w:rsidRPr="00CC4D23" w:rsidRDefault="00EB7DAF" w:rsidP="00CC4D23">
            <w:pPr>
              <w:spacing w:after="0" w:line="240" w:lineRule="auto"/>
              <w:ind w:left="144" w:hanging="144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 xml:space="preserve"> </w:t>
            </w:r>
            <w:r w:rsidRPr="00CC4D23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 xml:space="preserve">Analysis of </w:t>
            </w:r>
            <w:r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m</w:t>
            </w:r>
            <w:r w:rsidRPr="00CC4D23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eans from RANOVA model accounting for tobacco and age as confounders</w:t>
            </w:r>
          </w:p>
          <w:p w14:paraId="6E3A75FA" w14:textId="77777777" w:rsidR="00EB7DAF" w:rsidRPr="000A3FC0" w:rsidRDefault="00EB7DAF" w:rsidP="00CC4D23">
            <w:pPr>
              <w:spacing w:after="0" w:line="240" w:lineRule="auto"/>
              <w:ind w:left="144" w:hanging="144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E917B4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vertAlign w:val="superscript"/>
              </w:rPr>
              <w:t>a</w:t>
            </w:r>
            <w:r w:rsidRPr="00CC4D23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vertAlign w:val="superscript"/>
              </w:rPr>
              <w:t xml:space="preserve"> </w:t>
            </w:r>
            <w:r w:rsidRPr="000A3FC0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Group 1 minus Group 2 mean difference comparing two disease status groups at a fixed visit or two visits within a particular group of subjects; estimated mean differences and standard errors (SEs) from RANOVA model including group, visit, group×visit interaction, and t</w:t>
            </w:r>
            <w:r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o</w:t>
            </w:r>
            <w:r w:rsidRPr="000A3FC0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bacco and age as confounders. Bold: the CD44 mean difference is statistically significant different from zero (FDR-p &lt;0.05).</w:t>
            </w:r>
          </w:p>
        </w:tc>
      </w:tr>
    </w:tbl>
    <w:p w14:paraId="7676D0D4" w14:textId="77777777" w:rsidR="00EB7DAF" w:rsidRPr="00F530CB" w:rsidRDefault="00EB7DAF" w:rsidP="00EB7DAF">
      <w:pPr>
        <w:adjustRightInd w:val="0"/>
        <w:jc w:val="center"/>
        <w:rPr>
          <w:rFonts w:ascii="Palatino Linotype" w:hAnsi="Palatino Linotype" w:cs="Arial"/>
          <w:b/>
          <w:bCs/>
          <w:color w:val="000000"/>
          <w:sz w:val="18"/>
          <w:szCs w:val="18"/>
        </w:rPr>
      </w:pPr>
    </w:p>
    <w:p w14:paraId="47363D77" w14:textId="77777777" w:rsidR="00EB7DAF" w:rsidRPr="00F530CB" w:rsidRDefault="00EB7DAF" w:rsidP="00EB7DAF">
      <w:pPr>
        <w:adjustRightInd w:val="0"/>
        <w:jc w:val="center"/>
        <w:rPr>
          <w:rFonts w:ascii="Palatino Linotype" w:hAnsi="Palatino Linotype"/>
          <w:sz w:val="24"/>
          <w:szCs w:val="24"/>
        </w:rPr>
      </w:pPr>
    </w:p>
    <w:p w14:paraId="32E97950" w14:textId="77777777" w:rsidR="00502AD8" w:rsidRDefault="00EB7DAF">
      <w:pPr>
        <w:rPr>
          <w:rFonts w:ascii="Palatino Linotype" w:hAnsi="Palatino Linotype" w:cs="Arial"/>
          <w:color w:val="FF0000"/>
          <w:sz w:val="18"/>
          <w:szCs w:val="18"/>
        </w:rPr>
      </w:pPr>
      <w:r w:rsidRPr="00F530CB">
        <w:rPr>
          <w:rFonts w:ascii="Palatino Linotype" w:hAnsi="Palatino Linotype" w:cs="Arial"/>
          <w:color w:val="FF0000"/>
          <w:sz w:val="18"/>
          <w:szCs w:val="18"/>
        </w:rPr>
        <w:br w:type="page"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0"/>
        <w:gridCol w:w="810"/>
        <w:gridCol w:w="900"/>
        <w:gridCol w:w="810"/>
        <w:gridCol w:w="990"/>
      </w:tblGrid>
      <w:tr w:rsidR="00502AD8" w:rsidRPr="00564F85" w14:paraId="4105D572" w14:textId="77777777" w:rsidTr="00E30A39">
        <w:trPr>
          <w:cantSplit/>
          <w:trHeight w:val="781"/>
          <w:tblHeader/>
          <w:jc w:val="center"/>
        </w:trPr>
        <w:tc>
          <w:tcPr>
            <w:tcW w:w="6120" w:type="dxa"/>
            <w:gridSpan w:val="5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41DFC7EE" w14:textId="2D2F213F" w:rsidR="00502AD8" w:rsidRPr="00564F85" w:rsidRDefault="00502AD8" w:rsidP="00E30A39">
            <w:pPr>
              <w:adjustRightInd w:val="0"/>
              <w:jc w:val="center"/>
              <w:rPr>
                <w:rFonts w:ascii="Palatino Linotype" w:eastAsia="Times New Roman" w:hAnsi="Palatino Linotype" w:cs="Calibri"/>
                <w:b/>
                <w:bCs/>
                <w:color w:val="FF0000"/>
              </w:rPr>
            </w:pPr>
            <w:r w:rsidRPr="00564F85">
              <w:rPr>
                <w:rFonts w:ascii="Palatino Linotype" w:eastAsia="Times New Roman" w:hAnsi="Palatino Linotype" w:cs="Calibri"/>
                <w:b/>
                <w:bCs/>
                <w:color w:val="FF0000"/>
              </w:rPr>
              <w:lastRenderedPageBreak/>
              <w:t xml:space="preserve">Additional Table </w:t>
            </w:r>
            <w:r w:rsidR="00281453">
              <w:rPr>
                <w:rFonts w:ascii="Palatino Linotype" w:eastAsia="Times New Roman" w:hAnsi="Palatino Linotype" w:cs="Calibri"/>
                <w:b/>
                <w:bCs/>
                <w:color w:val="FF0000"/>
              </w:rPr>
              <w:t>3</w:t>
            </w:r>
            <w:r w:rsidRPr="00564F85">
              <w:rPr>
                <w:rFonts w:ascii="Palatino Linotype" w:eastAsia="Times New Roman" w:hAnsi="Palatino Linotype" w:cs="Calibri"/>
                <w:b/>
                <w:bCs/>
                <w:color w:val="FF0000"/>
              </w:rPr>
              <w:t>. Associations between solCD44 Oral Health, and Teeth Removed at Baseline Visit</w:t>
            </w:r>
          </w:p>
        </w:tc>
      </w:tr>
      <w:tr w:rsidR="00502AD8" w:rsidRPr="00564F85" w14:paraId="3979636E" w14:textId="77777777" w:rsidTr="00E30A39">
        <w:trPr>
          <w:cantSplit/>
          <w:trHeight w:val="325"/>
          <w:tblHeader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17DA440B" w14:textId="77777777" w:rsidR="00502AD8" w:rsidRPr="00564F85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bookmarkStart w:id="0" w:name="IDX"/>
            <w:bookmarkEnd w:id="0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B71145E" w14:textId="77777777" w:rsidR="00502AD8" w:rsidRPr="00564F85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2C2720BC" w14:textId="77777777" w:rsidR="00502AD8" w:rsidRPr="00564F85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2"/>
                <w:sz w:val="24"/>
                <w:szCs w:val="24"/>
              </w:rPr>
            </w:pPr>
            <w:r w:rsidRPr="00564F85">
              <w:rPr>
                <w:rFonts w:ascii="Times New Roman" w:hAnsi="Times New Roman" w:cs="Times New Roman"/>
                <w:b/>
                <w:bCs/>
                <w:color w:val="FF0000"/>
                <w:kern w:val="2"/>
                <w:sz w:val="24"/>
                <w:szCs w:val="24"/>
              </w:rPr>
              <w:t>CD4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41F83D1" w14:textId="77777777" w:rsidR="00502AD8" w:rsidRPr="00564F85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810D99D" w14:textId="77777777" w:rsidR="00502AD8" w:rsidRPr="00564F85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</w:tr>
      <w:tr w:rsidR="00502AD8" w:rsidRPr="00564F85" w14:paraId="202008FE" w14:textId="77777777" w:rsidTr="00E30A39">
        <w:trPr>
          <w:cantSplit/>
          <w:trHeight w:val="314"/>
          <w:tblHeader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00E8557F" w14:textId="77777777" w:rsidR="00502AD8" w:rsidRPr="00564F85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6C249724" w14:textId="77777777" w:rsidR="00502AD8" w:rsidRPr="00564F85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564F85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52C72E26" w14:textId="77777777" w:rsidR="00502AD8" w:rsidRPr="00564F85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2"/>
                <w:sz w:val="24"/>
                <w:szCs w:val="24"/>
              </w:rPr>
            </w:pPr>
            <w:r w:rsidRPr="00564F85">
              <w:rPr>
                <w:rFonts w:ascii="Times New Roman" w:hAnsi="Times New Roman" w:cs="Times New Roman"/>
                <w:b/>
                <w:bCs/>
                <w:color w:val="FF0000"/>
                <w:kern w:val="2"/>
                <w:sz w:val="24"/>
                <w:szCs w:val="24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3E4246BD" w14:textId="77777777" w:rsidR="00502AD8" w:rsidRPr="00564F85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564F85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S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0FA09FD3" w14:textId="77777777" w:rsidR="00502AD8" w:rsidRPr="00564F85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564F85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SE</w:t>
            </w:r>
          </w:p>
        </w:tc>
      </w:tr>
      <w:tr w:rsidR="00502AD8" w:rsidRPr="00A4592A" w14:paraId="43234F72" w14:textId="77777777" w:rsidTr="00E30A39">
        <w:trPr>
          <w:cantSplit/>
          <w:trHeight w:val="32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805B99D" w14:textId="77777777" w:rsidR="00502AD8" w:rsidRPr="00A21B1A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</w:pPr>
            <w:r w:rsidRPr="00A21B1A"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>All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5EAE7E7F" w14:textId="77777777" w:rsidR="00502AD8" w:rsidRPr="00A4592A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A4592A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150</w:t>
            </w:r>
          </w:p>
        </w:tc>
        <w:tc>
          <w:tcPr>
            <w:tcW w:w="900" w:type="dxa"/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6737AC65" w14:textId="77777777" w:rsidR="00502AD8" w:rsidRPr="004851EF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4851EF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1.85</w:t>
            </w:r>
          </w:p>
        </w:tc>
        <w:tc>
          <w:tcPr>
            <w:tcW w:w="810" w:type="dxa"/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5DDD8BDC" w14:textId="77777777" w:rsidR="00502AD8" w:rsidRPr="004851EF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4851EF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1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74B69B7" w14:textId="77777777" w:rsidR="00502AD8" w:rsidRPr="00A4592A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A4592A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0.08</w:t>
            </w:r>
          </w:p>
        </w:tc>
      </w:tr>
      <w:tr w:rsidR="00502AD8" w:rsidRPr="00A4592A" w14:paraId="40EDE9CC" w14:textId="77777777" w:rsidTr="00E30A39">
        <w:trPr>
          <w:cantSplit/>
          <w:trHeight w:val="31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CABAA92" w14:textId="77777777" w:rsidR="00502AD8" w:rsidRPr="00A21B1A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</w:pPr>
            <w:r w:rsidRPr="00A21B1A"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>Oral health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0BB7AEF" w14:textId="77777777" w:rsidR="00502AD8" w:rsidRPr="00A4592A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367D8C6" w14:textId="77777777" w:rsidR="00502AD8" w:rsidRPr="004851EF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1F3F560" w14:textId="77777777" w:rsidR="00502AD8" w:rsidRPr="004851EF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7194EBA" w14:textId="77777777" w:rsidR="00502AD8" w:rsidRPr="00A4592A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</w:tr>
      <w:tr w:rsidR="00502AD8" w:rsidRPr="00A4592A" w14:paraId="00E50866" w14:textId="77777777" w:rsidTr="00E30A39">
        <w:trPr>
          <w:cantSplit/>
          <w:trHeight w:val="32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22F01BE" w14:textId="77777777" w:rsidR="00502AD8" w:rsidRPr="00A21B1A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</w:pPr>
            <w:r w:rsidRPr="00A21B1A"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 xml:space="preserve">   Poor/Fair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60628633" w14:textId="77777777" w:rsidR="00502AD8" w:rsidRPr="00A4592A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A4592A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82</w:t>
            </w:r>
          </w:p>
        </w:tc>
        <w:tc>
          <w:tcPr>
            <w:tcW w:w="900" w:type="dxa"/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3EC34ADD" w14:textId="77777777" w:rsidR="00502AD8" w:rsidRPr="004851EF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4851EF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1.79</w:t>
            </w:r>
          </w:p>
        </w:tc>
        <w:tc>
          <w:tcPr>
            <w:tcW w:w="810" w:type="dxa"/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651BE630" w14:textId="77777777" w:rsidR="00502AD8" w:rsidRPr="004851EF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4851EF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1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7A5A9A79" w14:textId="77777777" w:rsidR="00502AD8" w:rsidRPr="00A4592A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A4592A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0.12</w:t>
            </w:r>
          </w:p>
        </w:tc>
      </w:tr>
      <w:tr w:rsidR="00502AD8" w:rsidRPr="00A4592A" w14:paraId="18DB3D1E" w14:textId="77777777" w:rsidTr="00E30A39">
        <w:trPr>
          <w:cantSplit/>
          <w:trHeight w:val="32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D7FEF05" w14:textId="77777777" w:rsidR="00502AD8" w:rsidRPr="00A21B1A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</w:pPr>
            <w:r w:rsidRPr="00A21B1A"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 xml:space="preserve">   Good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600174F9" w14:textId="77777777" w:rsidR="00502AD8" w:rsidRPr="00A4592A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A4592A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68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32F157E3" w14:textId="77777777" w:rsidR="00502AD8" w:rsidRPr="004851EF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4851EF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1.91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6FC57ABA" w14:textId="77777777" w:rsidR="00502AD8" w:rsidRPr="004851EF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4851EF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1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0602148E" w14:textId="77777777" w:rsidR="00502AD8" w:rsidRPr="00A4592A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A4592A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0.13</w:t>
            </w:r>
          </w:p>
        </w:tc>
      </w:tr>
      <w:tr w:rsidR="00502AD8" w:rsidRPr="00A4592A" w14:paraId="3FADBB2E" w14:textId="77777777" w:rsidTr="00E30A39">
        <w:trPr>
          <w:cantSplit/>
          <w:trHeight w:val="314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C45DD9" w14:textId="77777777" w:rsidR="00502AD8" w:rsidRPr="00A21B1A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</w:pPr>
            <w:r w:rsidRPr="00A21B1A"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 xml:space="preserve">   P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61511F47" w14:textId="77777777" w:rsidR="00502AD8" w:rsidRPr="00A4592A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0029D1A5" w14:textId="77777777" w:rsidR="00502AD8" w:rsidRPr="004851EF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4851EF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0.4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F5C5B2A" w14:textId="77777777" w:rsidR="00502AD8" w:rsidRPr="004851EF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5224B40" w14:textId="77777777" w:rsidR="00502AD8" w:rsidRPr="00A4592A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</w:tr>
      <w:tr w:rsidR="00502AD8" w:rsidRPr="00A4592A" w14:paraId="43344442" w14:textId="77777777" w:rsidTr="00E30A39">
        <w:trPr>
          <w:cantSplit/>
          <w:trHeight w:val="325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F2A0F7" w14:textId="77777777" w:rsidR="00502AD8" w:rsidRPr="00A21B1A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</w:pPr>
            <w:r w:rsidRPr="00A21B1A"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>Teeth removed</w:t>
            </w:r>
            <w:r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  <w:vertAlign w:val="superscript"/>
              </w:rPr>
              <w:t>a</w:t>
            </w:r>
            <w:r w:rsidRPr="00A21B1A"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 xml:space="preserve"> (n=14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515E1A0" w14:textId="77777777" w:rsidR="00502AD8" w:rsidRPr="00A4592A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37D6BF3" w14:textId="77777777" w:rsidR="00502AD8" w:rsidRPr="004851EF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DA3254B" w14:textId="77777777" w:rsidR="00502AD8" w:rsidRPr="004851EF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6DA63D2" w14:textId="77777777" w:rsidR="00502AD8" w:rsidRPr="00A4592A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</w:tr>
      <w:tr w:rsidR="00502AD8" w:rsidRPr="00A4592A" w14:paraId="413EF22C" w14:textId="77777777" w:rsidTr="00E30A39">
        <w:trPr>
          <w:cantSplit/>
          <w:trHeight w:val="31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72B7111" w14:textId="77777777" w:rsidR="00502AD8" w:rsidRPr="00A21B1A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</w:pPr>
            <w:r w:rsidRPr="00A21B1A"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 xml:space="preserve">   None/1-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689D71E4" w14:textId="77777777" w:rsidR="00502AD8" w:rsidRPr="00A4592A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A4592A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69</w:t>
            </w:r>
          </w:p>
        </w:tc>
        <w:tc>
          <w:tcPr>
            <w:tcW w:w="900" w:type="dxa"/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7B271410" w14:textId="77777777" w:rsidR="00502AD8" w:rsidRPr="004851EF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4851EF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1.90</w:t>
            </w:r>
          </w:p>
        </w:tc>
        <w:tc>
          <w:tcPr>
            <w:tcW w:w="810" w:type="dxa"/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25399AA8" w14:textId="77777777" w:rsidR="00502AD8" w:rsidRPr="004851EF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4851EF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2DEEE7CA" w14:textId="77777777" w:rsidR="00502AD8" w:rsidRPr="00A4592A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A4592A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0.11</w:t>
            </w:r>
          </w:p>
        </w:tc>
      </w:tr>
      <w:tr w:rsidR="00502AD8" w:rsidRPr="00A4592A" w14:paraId="29E1663C" w14:textId="77777777" w:rsidTr="00E30A39">
        <w:trPr>
          <w:cantSplit/>
          <w:trHeight w:val="32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6DD47E5" w14:textId="77777777" w:rsidR="00502AD8" w:rsidRPr="00A21B1A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</w:pPr>
            <w:r w:rsidRPr="00A21B1A"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 xml:space="preserve">   6 or more/All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21BE1BA" w14:textId="77777777" w:rsidR="00502AD8" w:rsidRPr="00A4592A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A4592A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79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52AF65A0" w14:textId="77777777" w:rsidR="00502AD8" w:rsidRPr="004851EF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4851EF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1.78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2DDA88C9" w14:textId="77777777" w:rsidR="00502AD8" w:rsidRPr="004851EF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4851EF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1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33BE62CF" w14:textId="77777777" w:rsidR="00502AD8" w:rsidRPr="00A4592A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A4592A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0.13</w:t>
            </w:r>
          </w:p>
        </w:tc>
      </w:tr>
      <w:tr w:rsidR="00502AD8" w:rsidRPr="00A4592A" w14:paraId="22099375" w14:textId="77777777" w:rsidTr="00E30A39">
        <w:trPr>
          <w:cantSplit/>
          <w:trHeight w:val="314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71BC6C4" w14:textId="77777777" w:rsidR="00502AD8" w:rsidRPr="00A21B1A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</w:pPr>
            <w:r w:rsidRPr="00A21B1A"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 xml:space="preserve">   P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FA5252C" w14:textId="77777777" w:rsidR="00502AD8" w:rsidRPr="00A4592A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4D8FC5E7" w14:textId="77777777" w:rsidR="00502AD8" w:rsidRPr="004851EF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4851EF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0.5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FA7FC3F" w14:textId="77777777" w:rsidR="00502AD8" w:rsidRPr="004851EF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A84C1C0" w14:textId="77777777" w:rsidR="00502AD8" w:rsidRPr="00A4592A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</w:tr>
      <w:tr w:rsidR="00502AD8" w:rsidRPr="00A4592A" w14:paraId="42F40E32" w14:textId="77777777" w:rsidTr="00E30A39">
        <w:trPr>
          <w:cantSplit/>
          <w:trHeight w:val="325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46AA586" w14:textId="77777777" w:rsidR="00502AD8" w:rsidRPr="00A21B1A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</w:pPr>
            <w:r w:rsidRPr="00A21B1A"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>Teeth removed (n=14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6A5D0475" w14:textId="77777777" w:rsidR="00502AD8" w:rsidRPr="00A4592A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D80E33C" w14:textId="77777777" w:rsidR="00502AD8" w:rsidRPr="004851EF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49A2966" w14:textId="77777777" w:rsidR="00502AD8" w:rsidRPr="004851EF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932F529" w14:textId="77777777" w:rsidR="00502AD8" w:rsidRPr="00A4592A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</w:tr>
      <w:tr w:rsidR="00502AD8" w:rsidRPr="00A4592A" w14:paraId="6CC09F6A" w14:textId="77777777" w:rsidTr="00E30A39">
        <w:trPr>
          <w:cantSplit/>
          <w:trHeight w:val="31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7D16803" w14:textId="77777777" w:rsidR="00502AD8" w:rsidRPr="00A21B1A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</w:pPr>
            <w:r w:rsidRPr="00A21B1A"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 xml:space="preserve">   None/1-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278FF862" w14:textId="77777777" w:rsidR="00502AD8" w:rsidRPr="00A4592A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A4592A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69</w:t>
            </w:r>
          </w:p>
        </w:tc>
        <w:tc>
          <w:tcPr>
            <w:tcW w:w="900" w:type="dxa"/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59389168" w14:textId="77777777" w:rsidR="00502AD8" w:rsidRPr="004851EF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4851EF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1.90</w:t>
            </w:r>
          </w:p>
        </w:tc>
        <w:tc>
          <w:tcPr>
            <w:tcW w:w="810" w:type="dxa"/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6A2F1965" w14:textId="77777777" w:rsidR="00502AD8" w:rsidRPr="004851EF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4851EF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2BEE36FF" w14:textId="77777777" w:rsidR="00502AD8" w:rsidRPr="00A4592A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A4592A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0.11</w:t>
            </w:r>
          </w:p>
        </w:tc>
      </w:tr>
      <w:tr w:rsidR="00502AD8" w:rsidRPr="00A4592A" w14:paraId="19220A5B" w14:textId="77777777" w:rsidTr="00E30A39">
        <w:trPr>
          <w:cantSplit/>
          <w:trHeight w:val="32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4B089FD" w14:textId="77777777" w:rsidR="00502AD8" w:rsidRPr="00A21B1A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</w:pPr>
            <w:r w:rsidRPr="00A21B1A"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 xml:space="preserve">   6+, but not all 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73AA78B6" w14:textId="77777777" w:rsidR="00502AD8" w:rsidRPr="00A4592A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A4592A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67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6DE5DB18" w14:textId="77777777" w:rsidR="00502AD8" w:rsidRPr="004851EF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4851EF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1.88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26132706" w14:textId="77777777" w:rsidR="00502AD8" w:rsidRPr="004851EF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4851EF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1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47CCDC08" w14:textId="77777777" w:rsidR="00502AD8" w:rsidRPr="00A4592A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A4592A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0.14</w:t>
            </w:r>
          </w:p>
        </w:tc>
      </w:tr>
      <w:tr w:rsidR="00502AD8" w:rsidRPr="00A4592A" w14:paraId="2586E732" w14:textId="77777777" w:rsidTr="00E30A39">
        <w:trPr>
          <w:cantSplit/>
          <w:trHeight w:val="31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9F40AAB" w14:textId="77777777" w:rsidR="00502AD8" w:rsidRPr="00A21B1A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</w:pPr>
            <w:r w:rsidRPr="00A21B1A"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 xml:space="preserve">   All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324A1225" w14:textId="77777777" w:rsidR="00502AD8" w:rsidRPr="00A4592A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A4592A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12</w:t>
            </w:r>
          </w:p>
        </w:tc>
        <w:tc>
          <w:tcPr>
            <w:tcW w:w="900" w:type="dxa"/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5EA6EEFB" w14:textId="77777777" w:rsidR="00502AD8" w:rsidRPr="004851EF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4851EF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1.23</w:t>
            </w:r>
          </w:p>
        </w:tc>
        <w:tc>
          <w:tcPr>
            <w:tcW w:w="810" w:type="dxa"/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452AEF58" w14:textId="77777777" w:rsidR="00502AD8" w:rsidRPr="004851EF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4851EF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B2CECD8" w14:textId="77777777" w:rsidR="00502AD8" w:rsidRPr="00A4592A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A4592A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0.17</w:t>
            </w:r>
          </w:p>
        </w:tc>
      </w:tr>
      <w:tr w:rsidR="00502AD8" w:rsidRPr="00A4592A" w14:paraId="3A5CB8EE" w14:textId="77777777" w:rsidTr="00E30A39">
        <w:trPr>
          <w:cantSplit/>
          <w:trHeight w:val="325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3604301" w14:textId="77777777" w:rsidR="00502AD8" w:rsidRPr="00A21B1A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</w:pPr>
            <w:r w:rsidRPr="00A21B1A"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 xml:space="preserve">   P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EF74F09" w14:textId="77777777" w:rsidR="00502AD8" w:rsidRPr="00A4592A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509FE5A9" w14:textId="77777777" w:rsidR="00502AD8" w:rsidRPr="004851EF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4851EF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0.1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13A529F" w14:textId="77777777" w:rsidR="00502AD8" w:rsidRPr="004851EF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5806983" w14:textId="77777777" w:rsidR="00502AD8" w:rsidRPr="00A4592A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</w:tr>
      <w:tr w:rsidR="00502AD8" w:rsidRPr="00A4592A" w14:paraId="3F02FB7D" w14:textId="77777777" w:rsidTr="00E30A39">
        <w:trPr>
          <w:cantSplit/>
          <w:trHeight w:val="596"/>
          <w:jc w:val="center"/>
        </w:trPr>
        <w:tc>
          <w:tcPr>
            <w:tcW w:w="6120" w:type="dxa"/>
            <w:gridSpan w:val="5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22F6359" w14:textId="77777777" w:rsidR="00502AD8" w:rsidRPr="00A21B1A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color w:val="FF0000"/>
                <w:kern w:val="2"/>
              </w:rPr>
            </w:pPr>
            <w:r w:rsidRPr="000E6D49"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  <w:t xml:space="preserve">SD: standard deviation, SE: standard error. P: p value from two sample t-test or ANOVA. </w:t>
            </w:r>
            <w:r w:rsidRPr="000E6D49"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  <w:br/>
            </w:r>
            <w:r w:rsidRPr="000E6D49"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  <w:vertAlign w:val="superscript"/>
              </w:rPr>
              <w:t>a</w:t>
            </w:r>
            <w:r w:rsidRPr="000E6D49"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  <w:t xml:space="preserve">Teeth removed included those removed due to infection or decay, </w:t>
            </w:r>
            <w:r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  <w:t xml:space="preserve">and </w:t>
            </w:r>
            <w:r w:rsidRPr="000E6D49"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  <w:t>exclud</w:t>
            </w:r>
            <w:r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  <w:t>ed</w:t>
            </w:r>
            <w:r w:rsidRPr="000E6D49"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  <w:t xml:space="preserve"> teeth removed due to injury or for orthodontic intervention.</w:t>
            </w:r>
          </w:p>
        </w:tc>
      </w:tr>
    </w:tbl>
    <w:p w14:paraId="7076C00D" w14:textId="77777777" w:rsidR="00502AD8" w:rsidRDefault="00502AD8" w:rsidP="00502AD8">
      <w:pPr>
        <w:rPr>
          <w:rFonts w:ascii="Palatino Linotype" w:hAnsi="Palatino Linotype" w:cs="Arial"/>
          <w:color w:val="000000"/>
        </w:rPr>
      </w:pPr>
    </w:p>
    <w:p w14:paraId="16B2A42B" w14:textId="77777777" w:rsidR="00502AD8" w:rsidRDefault="00502AD8" w:rsidP="00502AD8">
      <w:pPr>
        <w:rPr>
          <w:rFonts w:ascii="Palatino Linotype" w:hAnsi="Palatino Linotype" w:cs="Arial"/>
          <w:color w:val="000000"/>
        </w:rPr>
      </w:pPr>
      <w:r>
        <w:rPr>
          <w:rFonts w:ascii="Palatino Linotype" w:hAnsi="Palatino Linotype" w:cs="Arial"/>
          <w:color w:val="000000"/>
        </w:rPr>
        <w:br w:type="page"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0"/>
        <w:gridCol w:w="810"/>
        <w:gridCol w:w="900"/>
        <w:gridCol w:w="810"/>
        <w:gridCol w:w="990"/>
      </w:tblGrid>
      <w:tr w:rsidR="00502AD8" w:rsidRPr="00564F85" w14:paraId="59E5453C" w14:textId="77777777" w:rsidTr="00E30A39">
        <w:trPr>
          <w:cantSplit/>
          <w:trHeight w:val="781"/>
          <w:tblHeader/>
          <w:jc w:val="center"/>
        </w:trPr>
        <w:tc>
          <w:tcPr>
            <w:tcW w:w="6120" w:type="dxa"/>
            <w:gridSpan w:val="5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5E50B965" w14:textId="24EF0401" w:rsidR="00502AD8" w:rsidRPr="00564F85" w:rsidRDefault="00502AD8" w:rsidP="00E30A39">
            <w:pPr>
              <w:adjustRightInd w:val="0"/>
              <w:jc w:val="center"/>
              <w:rPr>
                <w:rFonts w:ascii="Palatino Linotype" w:eastAsia="Times New Roman" w:hAnsi="Palatino Linotype" w:cs="Calibri"/>
                <w:b/>
                <w:bCs/>
                <w:color w:val="FF0000"/>
              </w:rPr>
            </w:pPr>
            <w:r w:rsidRPr="00564F85">
              <w:rPr>
                <w:rFonts w:ascii="Palatino Linotype" w:eastAsia="Times New Roman" w:hAnsi="Palatino Linotype" w:cs="Calibri"/>
                <w:b/>
                <w:bCs/>
                <w:color w:val="FF0000"/>
              </w:rPr>
              <w:lastRenderedPageBreak/>
              <w:t xml:space="preserve">Additional Table </w:t>
            </w:r>
            <w:r w:rsidR="00281453">
              <w:rPr>
                <w:rFonts w:ascii="Palatino Linotype" w:eastAsia="Times New Roman" w:hAnsi="Palatino Linotype" w:cs="Calibri"/>
                <w:b/>
                <w:bCs/>
                <w:color w:val="FF0000"/>
              </w:rPr>
              <w:t>4</w:t>
            </w:r>
            <w:r w:rsidRPr="00564F85">
              <w:rPr>
                <w:rFonts w:ascii="Palatino Linotype" w:eastAsia="Times New Roman" w:hAnsi="Palatino Linotype" w:cs="Calibri"/>
                <w:b/>
                <w:bCs/>
                <w:color w:val="FF0000"/>
              </w:rPr>
              <w:t xml:space="preserve">. Associations between solCD44 Oral Health, and Teeth Removed </w:t>
            </w:r>
            <w:r>
              <w:rPr>
                <w:rFonts w:ascii="Palatino Linotype" w:eastAsia="Times New Roman" w:hAnsi="Palatino Linotype" w:cs="Calibri"/>
                <w:b/>
                <w:bCs/>
                <w:color w:val="FF0000"/>
              </w:rPr>
              <w:t>For Participants with Baseline Visit and At Least 1 Follow-up Visit</w:t>
            </w:r>
          </w:p>
        </w:tc>
      </w:tr>
      <w:tr w:rsidR="00502AD8" w:rsidRPr="00564F85" w14:paraId="396CC726" w14:textId="77777777" w:rsidTr="00E30A39">
        <w:trPr>
          <w:cantSplit/>
          <w:trHeight w:val="325"/>
          <w:tblHeader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4B9DFE11" w14:textId="77777777" w:rsidR="00502AD8" w:rsidRPr="00564F85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728A1E7" w14:textId="77777777" w:rsidR="00502AD8" w:rsidRPr="00564F85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3CD7D896" w14:textId="77777777" w:rsidR="00502AD8" w:rsidRPr="00564F85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2"/>
                <w:sz w:val="24"/>
                <w:szCs w:val="24"/>
              </w:rPr>
            </w:pPr>
            <w:r w:rsidRPr="00564F85">
              <w:rPr>
                <w:rFonts w:ascii="Times New Roman" w:hAnsi="Times New Roman" w:cs="Times New Roman"/>
                <w:b/>
                <w:bCs/>
                <w:color w:val="FF0000"/>
                <w:kern w:val="2"/>
                <w:sz w:val="24"/>
                <w:szCs w:val="24"/>
              </w:rPr>
              <w:t>CD4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F9CB8C6" w14:textId="77777777" w:rsidR="00502AD8" w:rsidRPr="00564F85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A696C4D" w14:textId="77777777" w:rsidR="00502AD8" w:rsidRPr="00564F85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</w:tr>
      <w:tr w:rsidR="00502AD8" w:rsidRPr="00564F85" w14:paraId="39E5B4A6" w14:textId="77777777" w:rsidTr="00E30A39">
        <w:trPr>
          <w:cantSplit/>
          <w:trHeight w:val="314"/>
          <w:tblHeader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1D20DC57" w14:textId="77777777" w:rsidR="00502AD8" w:rsidRPr="00564F85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0B1BFCA" w14:textId="77777777" w:rsidR="00502AD8" w:rsidRPr="00564F85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564F85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0E17551E" w14:textId="77777777" w:rsidR="00502AD8" w:rsidRPr="00564F85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2"/>
                <w:sz w:val="24"/>
                <w:szCs w:val="24"/>
              </w:rPr>
            </w:pPr>
            <w:r w:rsidRPr="00564F85">
              <w:rPr>
                <w:rFonts w:ascii="Times New Roman" w:hAnsi="Times New Roman" w:cs="Times New Roman"/>
                <w:b/>
                <w:bCs/>
                <w:color w:val="FF0000"/>
                <w:kern w:val="2"/>
                <w:sz w:val="24"/>
                <w:szCs w:val="24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3029243C" w14:textId="77777777" w:rsidR="00502AD8" w:rsidRPr="00564F85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564F85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S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355FDE73" w14:textId="77777777" w:rsidR="00502AD8" w:rsidRPr="00564F85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564F85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  <w:t>SE</w:t>
            </w:r>
          </w:p>
        </w:tc>
      </w:tr>
      <w:tr w:rsidR="00502AD8" w:rsidRPr="00A4592A" w14:paraId="263EEC63" w14:textId="77777777" w:rsidTr="00E30A39">
        <w:trPr>
          <w:cantSplit/>
          <w:trHeight w:val="32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C501A19" w14:textId="77777777" w:rsidR="00502AD8" w:rsidRPr="00A21B1A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</w:pPr>
            <w:r w:rsidRPr="00A21B1A"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>All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8060A18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104</w:t>
            </w:r>
            <w:r w:rsidRPr="00E1194B">
              <w:rPr>
                <w:rFonts w:ascii="Times New Roman" w:hAnsi="Times New Roman" w:cs="Times New Roman"/>
                <w:color w:val="FF0000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ABE32D4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1.83</w:t>
            </w:r>
          </w:p>
        </w:tc>
        <w:tc>
          <w:tcPr>
            <w:tcW w:w="810" w:type="dxa"/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DB0CF5F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3105FFC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0.11</w:t>
            </w:r>
          </w:p>
        </w:tc>
      </w:tr>
      <w:tr w:rsidR="00502AD8" w:rsidRPr="00A4592A" w14:paraId="325DFD01" w14:textId="77777777" w:rsidTr="00E30A39">
        <w:trPr>
          <w:cantSplit/>
          <w:trHeight w:val="31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6FF6164" w14:textId="77777777" w:rsidR="00502AD8" w:rsidRPr="00A21B1A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</w:pPr>
            <w:r w:rsidRPr="00A21B1A"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>Oral health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E48187D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EE0411C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C2EB6E0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72A71D5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</w:tr>
      <w:tr w:rsidR="00502AD8" w:rsidRPr="00A4592A" w14:paraId="40F72DCC" w14:textId="77777777" w:rsidTr="00E30A39">
        <w:trPr>
          <w:cantSplit/>
          <w:trHeight w:val="32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ABFD652" w14:textId="77777777" w:rsidR="00502AD8" w:rsidRPr="00A21B1A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</w:pPr>
            <w:r w:rsidRPr="00A21B1A"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 xml:space="preserve">   Poor/Fair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C8DE228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55</w:t>
            </w:r>
          </w:p>
        </w:tc>
        <w:tc>
          <w:tcPr>
            <w:tcW w:w="900" w:type="dxa"/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A29CE41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1.73</w:t>
            </w:r>
          </w:p>
        </w:tc>
        <w:tc>
          <w:tcPr>
            <w:tcW w:w="810" w:type="dxa"/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0DA7684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1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8019D2B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0.15</w:t>
            </w:r>
          </w:p>
        </w:tc>
      </w:tr>
      <w:tr w:rsidR="00502AD8" w:rsidRPr="00A4592A" w14:paraId="4C14D812" w14:textId="77777777" w:rsidTr="00E30A39">
        <w:trPr>
          <w:cantSplit/>
          <w:trHeight w:val="32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5A4C745" w14:textId="77777777" w:rsidR="00502AD8" w:rsidRPr="00A21B1A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</w:pPr>
            <w:r w:rsidRPr="00A21B1A"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 xml:space="preserve">   Good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D7D8BF0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49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46E6947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1.95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AC9A2A2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1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470F287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0.16</w:t>
            </w:r>
          </w:p>
        </w:tc>
      </w:tr>
      <w:tr w:rsidR="00502AD8" w:rsidRPr="00A4592A" w14:paraId="2064BC4F" w14:textId="77777777" w:rsidTr="00E30A39">
        <w:trPr>
          <w:cantSplit/>
          <w:trHeight w:val="314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6B1F8C3" w14:textId="77777777" w:rsidR="00502AD8" w:rsidRPr="00A21B1A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</w:pPr>
            <w:r w:rsidRPr="00A21B1A"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 xml:space="preserve">   P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4A142F6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9927CFB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0.3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3D18A11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8AA82B2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</w:tr>
      <w:tr w:rsidR="00502AD8" w:rsidRPr="00A4592A" w14:paraId="148D9C32" w14:textId="77777777" w:rsidTr="00E30A39">
        <w:trPr>
          <w:cantSplit/>
          <w:trHeight w:val="325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398EDC7" w14:textId="77777777" w:rsidR="00502AD8" w:rsidRPr="00A21B1A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</w:pPr>
            <w:r w:rsidRPr="00A21B1A"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>Teeth removed</w:t>
            </w:r>
            <w:r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  <w:vertAlign w:val="superscript"/>
              </w:rPr>
              <w:t>b</w:t>
            </w:r>
            <w:r w:rsidRPr="00A21B1A"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 xml:space="preserve"> (n=1</w:t>
            </w:r>
            <w:r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>03</w:t>
            </w:r>
            <w:r w:rsidRPr="00A21B1A"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CE6C549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C2B3AC4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17A425B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A5045AC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</w:tr>
      <w:tr w:rsidR="00502AD8" w:rsidRPr="00A4592A" w14:paraId="7D001DCA" w14:textId="77777777" w:rsidTr="00E30A39">
        <w:trPr>
          <w:cantSplit/>
          <w:trHeight w:val="31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7ADF34C" w14:textId="77777777" w:rsidR="00502AD8" w:rsidRPr="00A21B1A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</w:pPr>
            <w:r w:rsidRPr="00A21B1A"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 xml:space="preserve">   None/1-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75B68E1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49</w:t>
            </w:r>
          </w:p>
        </w:tc>
        <w:tc>
          <w:tcPr>
            <w:tcW w:w="900" w:type="dxa"/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8D3310A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1.87</w:t>
            </w:r>
          </w:p>
        </w:tc>
        <w:tc>
          <w:tcPr>
            <w:tcW w:w="810" w:type="dxa"/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90D3A67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0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B865F3A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0.13</w:t>
            </w:r>
          </w:p>
        </w:tc>
      </w:tr>
      <w:tr w:rsidR="00502AD8" w:rsidRPr="00A4592A" w14:paraId="4CA2635A" w14:textId="77777777" w:rsidTr="00E30A39">
        <w:trPr>
          <w:cantSplit/>
          <w:trHeight w:val="32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883D9E7" w14:textId="77777777" w:rsidR="00502AD8" w:rsidRPr="00A21B1A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</w:pPr>
            <w:r w:rsidRPr="00A21B1A"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 xml:space="preserve">   6 or more/All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54B2EC9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54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04EB3E0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1.77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65796EF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1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945FA5C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0.17</w:t>
            </w:r>
          </w:p>
        </w:tc>
      </w:tr>
      <w:tr w:rsidR="00502AD8" w:rsidRPr="00A4592A" w14:paraId="0E6686F4" w14:textId="77777777" w:rsidTr="00E30A39">
        <w:trPr>
          <w:cantSplit/>
          <w:trHeight w:val="314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CCA5BED" w14:textId="77777777" w:rsidR="00502AD8" w:rsidRPr="00A21B1A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</w:pPr>
            <w:r w:rsidRPr="00A21B1A"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 xml:space="preserve">   P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A35399C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6EFFD72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0.6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FDAEE34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CF14165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</w:tr>
      <w:tr w:rsidR="00502AD8" w:rsidRPr="00A4592A" w14:paraId="5827402A" w14:textId="77777777" w:rsidTr="00E30A39">
        <w:trPr>
          <w:cantSplit/>
          <w:trHeight w:val="325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E53E827" w14:textId="77777777" w:rsidR="00502AD8" w:rsidRPr="00A21B1A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</w:pPr>
            <w:r w:rsidRPr="00A21B1A"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>Teeth removed (n=1</w:t>
            </w:r>
            <w:r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>03</w:t>
            </w:r>
            <w:r w:rsidRPr="00A21B1A"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3FDEBC5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F4AC8F7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30CBB37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A772730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</w:tr>
      <w:tr w:rsidR="00502AD8" w:rsidRPr="00A4592A" w14:paraId="64A369C5" w14:textId="77777777" w:rsidTr="00E30A39">
        <w:trPr>
          <w:cantSplit/>
          <w:trHeight w:val="31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4D58264" w14:textId="77777777" w:rsidR="00502AD8" w:rsidRPr="00A21B1A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</w:pPr>
            <w:r w:rsidRPr="00A21B1A"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 xml:space="preserve">   None/1-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DF82F30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49</w:t>
            </w:r>
          </w:p>
        </w:tc>
        <w:tc>
          <w:tcPr>
            <w:tcW w:w="900" w:type="dxa"/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5371DD3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1.87</w:t>
            </w:r>
          </w:p>
        </w:tc>
        <w:tc>
          <w:tcPr>
            <w:tcW w:w="810" w:type="dxa"/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E801C3D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0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3C84246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0.13</w:t>
            </w:r>
          </w:p>
        </w:tc>
      </w:tr>
      <w:tr w:rsidR="00502AD8" w:rsidRPr="00A4592A" w14:paraId="358DA0B6" w14:textId="77777777" w:rsidTr="00E30A39">
        <w:trPr>
          <w:cantSplit/>
          <w:trHeight w:val="32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C1D8B99" w14:textId="77777777" w:rsidR="00502AD8" w:rsidRPr="00A21B1A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</w:pPr>
            <w:r w:rsidRPr="00A21B1A"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 xml:space="preserve">   6+, but not all 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4814F0A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48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FC2002F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1.80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08DE4D7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1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E90D6D0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0.19</w:t>
            </w:r>
          </w:p>
        </w:tc>
      </w:tr>
      <w:tr w:rsidR="00502AD8" w:rsidRPr="00A4592A" w14:paraId="136A45CB" w14:textId="77777777" w:rsidTr="00E30A39">
        <w:trPr>
          <w:cantSplit/>
          <w:trHeight w:val="31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55B33F8" w14:textId="77777777" w:rsidR="00502AD8" w:rsidRPr="00A21B1A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</w:pPr>
            <w:r w:rsidRPr="00A21B1A"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 xml:space="preserve">   All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6E5805E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6</w:t>
            </w:r>
          </w:p>
        </w:tc>
        <w:tc>
          <w:tcPr>
            <w:tcW w:w="900" w:type="dxa"/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D7A76BC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1.52</w:t>
            </w:r>
          </w:p>
        </w:tc>
        <w:tc>
          <w:tcPr>
            <w:tcW w:w="810" w:type="dxa"/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E29C2F2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0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3287DAE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0.27</w:t>
            </w:r>
          </w:p>
        </w:tc>
      </w:tr>
      <w:tr w:rsidR="00502AD8" w:rsidRPr="00A4592A" w14:paraId="334A1E00" w14:textId="77777777" w:rsidTr="00E30A39">
        <w:trPr>
          <w:cantSplit/>
          <w:trHeight w:val="325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F043E75" w14:textId="77777777" w:rsidR="00502AD8" w:rsidRPr="00A21B1A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</w:pPr>
            <w:r w:rsidRPr="00A21B1A">
              <w:rPr>
                <w:rFonts w:ascii="Times New Roman" w:hAnsi="Times New Roman" w:cs="Times New Roman"/>
                <w:i/>
                <w:iCs/>
                <w:color w:val="FF0000"/>
                <w:kern w:val="2"/>
                <w:sz w:val="24"/>
                <w:szCs w:val="24"/>
              </w:rPr>
              <w:t xml:space="preserve">   P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0DCF3CF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78215DC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  <w:r w:rsidRPr="003A500D">
              <w:rPr>
                <w:rFonts w:ascii="Times New Roman" w:hAnsi="Times New Roman" w:cs="Times New Roman"/>
                <w:color w:val="FF0000"/>
              </w:rPr>
              <w:t>0.7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48D3B3E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9267457" w14:textId="77777777" w:rsidR="00502AD8" w:rsidRPr="003A500D" w:rsidRDefault="00502AD8" w:rsidP="00E30A39">
            <w:pPr>
              <w:adjustRightInd w:val="0"/>
              <w:spacing w:before="20" w:after="20" w:line="276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</w:rPr>
            </w:pPr>
          </w:p>
        </w:tc>
      </w:tr>
      <w:tr w:rsidR="00502AD8" w:rsidRPr="00A4592A" w14:paraId="6B207AD5" w14:textId="77777777" w:rsidTr="00E30A39">
        <w:trPr>
          <w:cantSplit/>
          <w:trHeight w:val="596"/>
          <w:jc w:val="center"/>
        </w:trPr>
        <w:tc>
          <w:tcPr>
            <w:tcW w:w="6120" w:type="dxa"/>
            <w:gridSpan w:val="5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D6DAB29" w14:textId="77777777" w:rsidR="00502AD8" w:rsidRPr="00AE780E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</w:pPr>
            <w:r w:rsidRPr="00AE780E"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  <w:t xml:space="preserve">SD: standard deviation, SE: standard error. P: p value from two sample t-test or ANOVA. </w:t>
            </w:r>
          </w:p>
          <w:p w14:paraId="334C1079" w14:textId="77777777" w:rsidR="00502AD8" w:rsidRPr="00AE780E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</w:pPr>
            <w:r w:rsidRPr="00AE780E"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  <w:vertAlign w:val="superscript"/>
              </w:rPr>
              <w:t>a</w:t>
            </w:r>
            <w:r w:rsidRPr="00AE780E"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  <w:t>N=104, excluding 46 without follow-up visits</w:t>
            </w:r>
            <w:r w:rsidRPr="00AE780E"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  <w:br/>
            </w:r>
            <w:r w:rsidRPr="00AE780E"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  <w:vertAlign w:val="superscript"/>
              </w:rPr>
              <w:t>b</w:t>
            </w:r>
            <w:r w:rsidRPr="00AE780E"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  <w:t xml:space="preserve">Teeth removed included those removed due to infection or decay, </w:t>
            </w:r>
            <w:r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  <w:t xml:space="preserve">and </w:t>
            </w:r>
            <w:r w:rsidRPr="00AE780E"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  <w:t>exclud</w:t>
            </w:r>
            <w:r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  <w:t xml:space="preserve">ed </w:t>
            </w:r>
            <w:r w:rsidRPr="00AE780E"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  <w:t>teeth removed due to injury or for orthodontic intervention.</w:t>
            </w:r>
          </w:p>
          <w:p w14:paraId="0820BDDD" w14:textId="77777777" w:rsidR="00502AD8" w:rsidRPr="00A21B1A" w:rsidRDefault="00502AD8" w:rsidP="00E30A39">
            <w:pPr>
              <w:adjustRightInd w:val="0"/>
              <w:spacing w:before="20" w:after="20" w:line="276" w:lineRule="auto"/>
              <w:rPr>
                <w:rFonts w:ascii="Times New Roman" w:hAnsi="Times New Roman" w:cs="Times New Roman"/>
                <w:color w:val="FF0000"/>
                <w:kern w:val="2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  <w:vertAlign w:val="superscript"/>
              </w:rPr>
              <w:t>c</w:t>
            </w:r>
            <w:r w:rsidRPr="00AE780E"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  <w:t>n=103, excluding 46 without follow-up visits and 1 additional due to incomplete survey response</w:t>
            </w:r>
          </w:p>
        </w:tc>
      </w:tr>
    </w:tbl>
    <w:p w14:paraId="06E0E02A" w14:textId="6155C813" w:rsidR="00502AD8" w:rsidRDefault="00502AD8">
      <w:pPr>
        <w:rPr>
          <w:rFonts w:ascii="Palatino Linotype" w:hAnsi="Palatino Linotype" w:cs="Arial"/>
          <w:color w:val="FF0000"/>
          <w:sz w:val="18"/>
          <w:szCs w:val="18"/>
        </w:rPr>
      </w:pPr>
      <w:r>
        <w:rPr>
          <w:rFonts w:ascii="Palatino Linotype" w:hAnsi="Palatino Linotype" w:cs="Arial"/>
          <w:color w:val="FF0000"/>
          <w:sz w:val="18"/>
          <w:szCs w:val="18"/>
        </w:rPr>
        <w:br w:type="page"/>
      </w:r>
    </w:p>
    <w:p w14:paraId="13E55E0D" w14:textId="77777777" w:rsidR="00EB7DAF" w:rsidRPr="00F530CB" w:rsidRDefault="00EB7DAF" w:rsidP="00EB7DAF">
      <w:pPr>
        <w:rPr>
          <w:rFonts w:ascii="Palatino Linotype" w:hAnsi="Palatino Linotype" w:cs="Arial"/>
          <w:color w:val="FF0000"/>
          <w:sz w:val="18"/>
          <w:szCs w:val="18"/>
        </w:rPr>
      </w:pPr>
    </w:p>
    <w:tbl>
      <w:tblPr>
        <w:tblStyle w:val="ListTable1Light-Accent3"/>
        <w:tblpPr w:leftFromText="180" w:rightFromText="180" w:vertAnchor="text" w:horzAnchor="page" w:tblpX="1533" w:tblpY="-24"/>
        <w:tblW w:w="9765" w:type="dxa"/>
        <w:tblLook w:val="04A0" w:firstRow="1" w:lastRow="0" w:firstColumn="1" w:lastColumn="0" w:noHBand="0" w:noVBand="1"/>
      </w:tblPr>
      <w:tblGrid>
        <w:gridCol w:w="1810"/>
        <w:gridCol w:w="971"/>
        <w:gridCol w:w="2084"/>
        <w:gridCol w:w="2000"/>
        <w:gridCol w:w="1680"/>
        <w:gridCol w:w="1220"/>
      </w:tblGrid>
      <w:tr w:rsidR="00EB7DAF" w:rsidRPr="00F530CB" w14:paraId="51062933" w14:textId="77777777" w:rsidTr="00CC4D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5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C046E3E" w14:textId="4B2A2611" w:rsidR="00EB7DAF" w:rsidRPr="00D564A9" w:rsidRDefault="00EB7DAF" w:rsidP="00CC4D23">
            <w:pPr>
              <w:spacing w:after="120"/>
              <w:rPr>
                <w:rFonts w:ascii="Palatino Linotype" w:eastAsia="Times New Roman" w:hAnsi="Palatino Linotype" w:cs="Arial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ascii="Palatino Linotype" w:eastAsia="Times New Roman" w:hAnsi="Palatino Linotype" w:cs="Arial"/>
                <w:color w:val="000000"/>
                <w:sz w:val="21"/>
                <w:szCs w:val="21"/>
              </w:rPr>
              <w:t>Additional</w:t>
            </w:r>
            <w:r w:rsidRPr="00D564A9">
              <w:rPr>
                <w:rFonts w:ascii="Palatino Linotype" w:eastAsia="Times New Roman" w:hAnsi="Palatino Linotype" w:cs="Arial"/>
                <w:color w:val="000000"/>
                <w:sz w:val="21"/>
                <w:szCs w:val="21"/>
              </w:rPr>
              <w:t xml:space="preserve"> Table </w:t>
            </w:r>
            <w:r w:rsidR="00281453" w:rsidRPr="00281453">
              <w:rPr>
                <w:rFonts w:ascii="Palatino Linotype" w:eastAsia="Times New Roman" w:hAnsi="Palatino Linotype" w:cs="Arial"/>
                <w:color w:val="FF0000"/>
                <w:sz w:val="21"/>
                <w:szCs w:val="21"/>
              </w:rPr>
              <w:t>5</w:t>
            </w:r>
            <w:r w:rsidRPr="00D564A9">
              <w:rPr>
                <w:rFonts w:ascii="Palatino Linotype" w:eastAsia="Times New Roman" w:hAnsi="Palatino Linotype" w:cs="Arial"/>
                <w:color w:val="000000"/>
                <w:sz w:val="21"/>
                <w:szCs w:val="21"/>
              </w:rPr>
              <w:t>. Comparison of solCD44 Levels: Baseline and Follow-up Years Paired Data</w:t>
            </w:r>
          </w:p>
        </w:tc>
      </w:tr>
      <w:tr w:rsidR="00EB7DAF" w:rsidRPr="00F530CB" w14:paraId="195E39CF" w14:textId="77777777" w:rsidTr="00CC4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6759EC" w14:textId="77777777" w:rsidR="00EB7DAF" w:rsidRPr="00C32A4E" w:rsidRDefault="00EB7DAF" w:rsidP="00CC4D23">
            <w:pPr>
              <w:jc w:val="center"/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</w:pPr>
            <w:r>
              <w:rPr>
                <w:rFonts w:ascii="Palatino Linotype" w:eastAsia="Times New Roman" w:hAnsi="Palatino Linotype" w:cs="Arial"/>
                <w:i/>
                <w:iCs/>
                <w:color w:val="000000"/>
              </w:rPr>
              <w:t xml:space="preserve">Baseline or </w:t>
            </w:r>
          </w:p>
          <w:p w14:paraId="3BF1AF1E" w14:textId="77777777" w:rsidR="00EB7DAF" w:rsidRPr="00C32A4E" w:rsidRDefault="00EB7DAF" w:rsidP="00CC4D23">
            <w:pPr>
              <w:jc w:val="center"/>
              <w:rPr>
                <w:rFonts w:ascii="Palatino Linotype" w:eastAsia="Times New Roman" w:hAnsi="Palatino Linotype" w:cs="Arial"/>
                <w:i/>
                <w:iCs/>
                <w:color w:val="000000"/>
              </w:rPr>
            </w:pPr>
            <w:r w:rsidRPr="00C32A4E">
              <w:rPr>
                <w:rFonts w:ascii="Palatino Linotype" w:eastAsia="Times New Roman" w:hAnsi="Palatino Linotype" w:cs="Arial"/>
                <w:i/>
                <w:iCs/>
                <w:color w:val="000000"/>
              </w:rPr>
              <w:t xml:space="preserve">Follow-up </w:t>
            </w:r>
            <w:r>
              <w:rPr>
                <w:rFonts w:ascii="Palatino Linotype" w:eastAsia="Times New Roman" w:hAnsi="Palatino Linotype" w:cs="Arial"/>
                <w:i/>
                <w:iCs/>
                <w:color w:val="000000"/>
              </w:rPr>
              <w:t>Visit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1D7D975" w14:textId="77777777" w:rsidR="00EB7DAF" w:rsidRPr="00C32A4E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/>
                <w:bCs/>
                <w:color w:val="000000"/>
              </w:rPr>
            </w:pPr>
            <w:r w:rsidRPr="00C32A4E">
              <w:rPr>
                <w:rFonts w:ascii="Palatino Linotype" w:eastAsia="Times New Roman" w:hAnsi="Palatino Linotype" w:cs="Arial"/>
                <w:b/>
                <w:bCs/>
                <w:color w:val="000000"/>
              </w:rPr>
              <w:t> 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10BE22E4" w14:textId="77777777" w:rsidR="00EB7DAF" w:rsidRPr="00C32A4E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/>
                <w:bCs/>
                <w:color w:val="000000"/>
              </w:rPr>
            </w:pPr>
            <w:r w:rsidRPr="00C32A4E">
              <w:rPr>
                <w:rFonts w:ascii="Palatino Linotype" w:eastAsia="Times New Roman" w:hAnsi="Palatino Linotype" w:cs="Arial"/>
                <w:b/>
                <w:bCs/>
                <w:color w:val="000000"/>
              </w:rPr>
              <w:t xml:space="preserve">CD44 </w:t>
            </w:r>
            <w:r>
              <w:rPr>
                <w:rFonts w:ascii="Palatino Linotype" w:eastAsia="Times New Roman" w:hAnsi="Palatino Linotype" w:cs="Arial"/>
                <w:b/>
                <w:bCs/>
                <w:color w:val="000000"/>
              </w:rPr>
              <w:br w:type="textWrapping" w:clear="all"/>
            </w:r>
            <w:r w:rsidRPr="00C32A4E">
              <w:rPr>
                <w:rFonts w:ascii="Palatino Linotype" w:eastAsia="Times New Roman" w:hAnsi="Palatino Linotype" w:cs="Arial"/>
                <w:b/>
                <w:bCs/>
                <w:color w:val="000000"/>
              </w:rPr>
              <w:t xml:space="preserve">at baseline 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94D3FF2" w14:textId="77777777" w:rsidR="00EB7DAF" w:rsidRPr="00C32A4E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/>
                <w:bCs/>
                <w:color w:val="000000"/>
              </w:rPr>
            </w:pPr>
            <w:r w:rsidRPr="00C32A4E">
              <w:rPr>
                <w:rFonts w:ascii="Palatino Linotype" w:eastAsia="Times New Roman" w:hAnsi="Palatino Linotype" w:cs="Arial"/>
                <w:b/>
                <w:bCs/>
                <w:color w:val="000000"/>
              </w:rPr>
              <w:t xml:space="preserve">CD44 </w:t>
            </w:r>
            <w:r>
              <w:rPr>
                <w:rFonts w:ascii="Palatino Linotype" w:eastAsia="Times New Roman" w:hAnsi="Palatino Linotype" w:cs="Arial"/>
                <w:b/>
                <w:bCs/>
                <w:color w:val="000000"/>
              </w:rPr>
              <w:br w:type="textWrapping" w:clear="all"/>
            </w:r>
            <w:r w:rsidRPr="00C32A4E">
              <w:rPr>
                <w:rFonts w:ascii="Palatino Linotype" w:eastAsia="Times New Roman" w:hAnsi="Palatino Linotype" w:cs="Arial"/>
                <w:b/>
                <w:bCs/>
                <w:color w:val="000000"/>
              </w:rPr>
              <w:t>at follow-up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39B0CD1" w14:textId="77777777" w:rsidR="00EB7DAF" w:rsidRPr="00C32A4E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/>
                <w:bCs/>
                <w:color w:val="000000"/>
              </w:rPr>
            </w:pPr>
            <w:r w:rsidRPr="00C32A4E">
              <w:rPr>
                <w:rFonts w:ascii="Palatino Linotype" w:eastAsia="Times New Roman" w:hAnsi="Palatino Linotype" w:cs="Arial"/>
                <w:b/>
                <w:bCs/>
                <w:color w:val="000000"/>
              </w:rPr>
              <w:t>Difference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E4788F6" w14:textId="77777777" w:rsidR="00EB7DAF" w:rsidRPr="00C32A4E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/>
                <w:bCs/>
                <w:color w:val="000000"/>
              </w:rPr>
            </w:pPr>
            <w:r w:rsidRPr="00C32A4E">
              <w:rPr>
                <w:rFonts w:ascii="Palatino Linotype" w:eastAsia="Times New Roman" w:hAnsi="Palatino Linotype" w:cs="Arial"/>
                <w:b/>
                <w:bCs/>
                <w:color w:val="000000"/>
              </w:rPr>
              <w:t> </w:t>
            </w:r>
          </w:p>
        </w:tc>
      </w:tr>
      <w:tr w:rsidR="00EB7DAF" w:rsidRPr="00F530CB" w14:paraId="23B4802F" w14:textId="77777777" w:rsidTr="00CC4D2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4EDC782A" w14:textId="77777777" w:rsidR="00EB7DAF" w:rsidRPr="00C32A4E" w:rsidRDefault="00EB7DAF" w:rsidP="00CC4D23">
            <w:pPr>
              <w:jc w:val="center"/>
              <w:rPr>
                <w:rFonts w:ascii="Palatino Linotype" w:eastAsia="Times New Roman" w:hAnsi="Palatino Linotype" w:cs="Arial"/>
                <w:i/>
                <w:iCs/>
                <w:color w:val="000000"/>
              </w:rPr>
            </w:pPr>
          </w:p>
        </w:tc>
        <w:tc>
          <w:tcPr>
            <w:tcW w:w="971" w:type="dxa"/>
            <w:tcBorders>
              <w:left w:val="nil"/>
              <w:bottom w:val="single" w:sz="4" w:space="0" w:color="auto"/>
            </w:tcBorders>
            <w:hideMark/>
          </w:tcPr>
          <w:p w14:paraId="7AFAC569" w14:textId="77777777" w:rsidR="00EB7DAF" w:rsidRPr="00C32A4E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/>
                <w:bCs/>
                <w:color w:val="000000"/>
              </w:rPr>
            </w:pPr>
            <w:r w:rsidRPr="00C32A4E">
              <w:rPr>
                <w:rFonts w:ascii="Palatino Linotype" w:eastAsia="Times New Roman" w:hAnsi="Palatino Linotype" w:cs="Arial"/>
                <w:b/>
                <w:bCs/>
                <w:color w:val="000000"/>
              </w:rPr>
              <w:t>N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hideMark/>
          </w:tcPr>
          <w:p w14:paraId="01744B67" w14:textId="77777777" w:rsidR="00EB7DAF" w:rsidRPr="00C32A4E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/>
                <w:bCs/>
                <w:color w:val="000000"/>
              </w:rPr>
            </w:pPr>
            <w:r w:rsidRPr="00C32A4E">
              <w:rPr>
                <w:rFonts w:ascii="Palatino Linotype" w:eastAsia="Times New Roman" w:hAnsi="Palatino Linotype" w:cs="Arial"/>
                <w:b/>
                <w:bCs/>
                <w:color w:val="000000"/>
              </w:rPr>
              <w:t>Mean (SE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hideMark/>
          </w:tcPr>
          <w:p w14:paraId="657D6470" w14:textId="77777777" w:rsidR="00EB7DAF" w:rsidRPr="00C32A4E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/>
                <w:bCs/>
                <w:color w:val="000000"/>
              </w:rPr>
            </w:pPr>
            <w:r w:rsidRPr="00C32A4E">
              <w:rPr>
                <w:rFonts w:ascii="Palatino Linotype" w:eastAsia="Times New Roman" w:hAnsi="Palatino Linotype" w:cs="Arial"/>
                <w:b/>
                <w:bCs/>
                <w:color w:val="000000"/>
              </w:rPr>
              <w:t>Mean (SE)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hideMark/>
          </w:tcPr>
          <w:p w14:paraId="16831B78" w14:textId="77777777" w:rsidR="00EB7DAF" w:rsidRPr="00C32A4E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/>
                <w:bCs/>
                <w:color w:val="000000"/>
              </w:rPr>
            </w:pPr>
            <w:r w:rsidRPr="00C32A4E">
              <w:rPr>
                <w:rFonts w:ascii="Palatino Linotype" w:eastAsia="Times New Roman" w:hAnsi="Palatino Linotype" w:cs="Arial"/>
                <w:b/>
                <w:bCs/>
                <w:color w:val="000000"/>
              </w:rPr>
              <w:t>Mean (SE)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hideMark/>
          </w:tcPr>
          <w:p w14:paraId="3EC1966C" w14:textId="77777777" w:rsidR="00EB7DAF" w:rsidRPr="00C32A4E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/>
                <w:bCs/>
                <w:color w:val="000000"/>
              </w:rPr>
            </w:pPr>
            <w:r w:rsidRPr="00C32A4E">
              <w:rPr>
                <w:rFonts w:ascii="Palatino Linotype" w:eastAsia="Times New Roman" w:hAnsi="Palatino Linotype" w:cs="Arial"/>
                <w:b/>
                <w:bCs/>
                <w:color w:val="000000"/>
              </w:rPr>
              <w:t>P</w:t>
            </w:r>
          </w:p>
        </w:tc>
      </w:tr>
      <w:tr w:rsidR="00EB7DAF" w:rsidRPr="00F530CB" w14:paraId="184BFA0B" w14:textId="77777777" w:rsidTr="00CC4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EA64178" w14:textId="77777777" w:rsidR="00EB7DAF" w:rsidRPr="00BB2B75" w:rsidRDefault="00EB7DAF" w:rsidP="00CC4D23">
            <w:pPr>
              <w:rPr>
                <w:rFonts w:ascii="Palatino Linotype" w:eastAsia="Times New Roman" w:hAnsi="Palatino Linotype" w:cs="Arial"/>
                <w:i/>
                <w:iCs/>
                <w:color w:val="000000"/>
              </w:rPr>
            </w:pPr>
            <w:r w:rsidRPr="00BB2B75">
              <w:rPr>
                <w:rFonts w:ascii="Palatino Linotype" w:eastAsia="Times New Roman" w:hAnsi="Palatino Linotype" w:cs="Arial"/>
                <w:i/>
                <w:iCs/>
                <w:color w:val="000000"/>
              </w:rPr>
              <w:t>Baselin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B2A93DA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150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hideMark/>
          </w:tcPr>
          <w:p w14:paraId="1B76E452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1.846 (0.085)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hideMark/>
          </w:tcPr>
          <w:p w14:paraId="3B21D443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—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hideMark/>
          </w:tcPr>
          <w:p w14:paraId="1BD8EA34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—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hideMark/>
          </w:tcPr>
          <w:p w14:paraId="6B9D9AE3" w14:textId="77777777" w:rsidR="00EB7DAF" w:rsidRPr="00F530CB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/>
                <w:bCs/>
                <w:color w:val="000000"/>
              </w:rPr>
            </w:pPr>
            <w:r w:rsidRPr="00F530CB">
              <w:rPr>
                <w:rFonts w:ascii="Palatino Linotype" w:eastAsia="Times New Roman" w:hAnsi="Palatino Linotype" w:cs="Arial"/>
                <w:b/>
                <w:bCs/>
                <w:color w:val="000000"/>
              </w:rPr>
              <w:t>—</w:t>
            </w:r>
          </w:p>
        </w:tc>
      </w:tr>
      <w:tr w:rsidR="00EB7DAF" w:rsidRPr="00F530CB" w14:paraId="338B9420" w14:textId="77777777" w:rsidTr="00CC4D2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35C429F9" w14:textId="77777777" w:rsidR="00EB7DAF" w:rsidRPr="00BE756A" w:rsidRDefault="00EB7DAF" w:rsidP="00CC4D23">
            <w:pPr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</w:pPr>
            <w:r w:rsidRPr="00BE756A"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  <w:t>Healthy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hideMark/>
          </w:tcPr>
          <w:p w14:paraId="418B1537" w14:textId="77777777" w:rsidR="00EB7DAF" w:rsidRPr="00A66190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126</w:t>
            </w:r>
          </w:p>
        </w:tc>
        <w:tc>
          <w:tcPr>
            <w:tcW w:w="2084" w:type="dxa"/>
            <w:hideMark/>
          </w:tcPr>
          <w:p w14:paraId="0FB9BE11" w14:textId="77777777" w:rsidR="00EB7DAF" w:rsidRPr="00A66190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1.779 (0.084)</w:t>
            </w:r>
          </w:p>
        </w:tc>
        <w:tc>
          <w:tcPr>
            <w:tcW w:w="2000" w:type="dxa"/>
            <w:hideMark/>
          </w:tcPr>
          <w:p w14:paraId="63BD58E8" w14:textId="77777777" w:rsidR="00EB7DAF" w:rsidRPr="00A66190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—</w:t>
            </w:r>
          </w:p>
        </w:tc>
        <w:tc>
          <w:tcPr>
            <w:tcW w:w="1680" w:type="dxa"/>
            <w:hideMark/>
          </w:tcPr>
          <w:p w14:paraId="7208A81A" w14:textId="77777777" w:rsidR="00EB7DAF" w:rsidRPr="00A66190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—</w:t>
            </w:r>
          </w:p>
        </w:tc>
        <w:tc>
          <w:tcPr>
            <w:tcW w:w="1220" w:type="dxa"/>
            <w:hideMark/>
          </w:tcPr>
          <w:p w14:paraId="5125D5E5" w14:textId="77777777" w:rsidR="00EB7DAF" w:rsidRPr="00F530CB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/>
                <w:bCs/>
                <w:color w:val="000000"/>
              </w:rPr>
            </w:pPr>
            <w:r w:rsidRPr="00F530CB">
              <w:rPr>
                <w:rFonts w:ascii="Palatino Linotype" w:eastAsia="Times New Roman" w:hAnsi="Palatino Linotype" w:cs="Arial"/>
                <w:b/>
                <w:bCs/>
                <w:color w:val="000000"/>
              </w:rPr>
              <w:t>—</w:t>
            </w:r>
          </w:p>
        </w:tc>
      </w:tr>
      <w:tr w:rsidR="00EB7DAF" w:rsidRPr="00F530CB" w14:paraId="1B3BD580" w14:textId="77777777" w:rsidTr="00CC4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0CBE529D" w14:textId="77777777" w:rsidR="00EB7DAF" w:rsidRPr="00BE756A" w:rsidRDefault="00EB7DAF" w:rsidP="00CC4D23">
            <w:pPr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</w:pPr>
            <w:r w:rsidRPr="00BE756A"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  <w:t>Suspicious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hideMark/>
          </w:tcPr>
          <w:p w14:paraId="7C741358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15</w:t>
            </w:r>
          </w:p>
        </w:tc>
        <w:tc>
          <w:tcPr>
            <w:tcW w:w="2084" w:type="dxa"/>
            <w:hideMark/>
          </w:tcPr>
          <w:p w14:paraId="0C170DA9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1.849 (0.202)</w:t>
            </w:r>
          </w:p>
        </w:tc>
        <w:tc>
          <w:tcPr>
            <w:tcW w:w="2000" w:type="dxa"/>
            <w:hideMark/>
          </w:tcPr>
          <w:p w14:paraId="6B73B514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—</w:t>
            </w:r>
          </w:p>
        </w:tc>
        <w:tc>
          <w:tcPr>
            <w:tcW w:w="1680" w:type="dxa"/>
            <w:hideMark/>
          </w:tcPr>
          <w:p w14:paraId="50F6B24E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—</w:t>
            </w:r>
          </w:p>
        </w:tc>
        <w:tc>
          <w:tcPr>
            <w:tcW w:w="1220" w:type="dxa"/>
            <w:hideMark/>
          </w:tcPr>
          <w:p w14:paraId="232345DC" w14:textId="77777777" w:rsidR="00EB7DAF" w:rsidRPr="00F530CB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F530CB">
              <w:rPr>
                <w:rFonts w:ascii="Palatino Linotype" w:eastAsia="Times New Roman" w:hAnsi="Palatino Linotype" w:cs="Arial"/>
                <w:color w:val="000000"/>
              </w:rPr>
              <w:t>—</w:t>
            </w:r>
          </w:p>
        </w:tc>
      </w:tr>
      <w:tr w:rsidR="00EB7DAF" w:rsidRPr="00F530CB" w14:paraId="477D6503" w14:textId="77777777" w:rsidTr="00CC4D2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17A5B67" w14:textId="77777777" w:rsidR="00EB7DAF" w:rsidRPr="00BE756A" w:rsidRDefault="00EB7DAF" w:rsidP="00CC4D23">
            <w:pPr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</w:pPr>
            <w:r w:rsidRPr="00BE756A"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  <w:t>Cancer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E115855" w14:textId="77777777" w:rsidR="00EB7DAF" w:rsidRPr="00A66190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9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hideMark/>
          </w:tcPr>
          <w:p w14:paraId="6A768D84" w14:textId="77777777" w:rsidR="00EB7DAF" w:rsidRPr="00A66190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2.781 (0.681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hideMark/>
          </w:tcPr>
          <w:p w14:paraId="611FFC95" w14:textId="77777777" w:rsidR="00EB7DAF" w:rsidRPr="00A66190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—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hideMark/>
          </w:tcPr>
          <w:p w14:paraId="2329D518" w14:textId="77777777" w:rsidR="00EB7DAF" w:rsidRPr="00A66190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—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hideMark/>
          </w:tcPr>
          <w:p w14:paraId="16E0C1F4" w14:textId="77777777" w:rsidR="00EB7DAF" w:rsidRPr="00F530CB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F530CB">
              <w:rPr>
                <w:rFonts w:ascii="Palatino Linotype" w:eastAsia="Times New Roman" w:hAnsi="Palatino Linotype" w:cs="Arial"/>
                <w:color w:val="000000"/>
              </w:rPr>
              <w:t>—</w:t>
            </w:r>
          </w:p>
        </w:tc>
      </w:tr>
      <w:tr w:rsidR="00EB7DAF" w:rsidRPr="00F530CB" w14:paraId="046086F2" w14:textId="77777777" w:rsidTr="00CC4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09906D9" w14:textId="77777777" w:rsidR="00EB7DAF" w:rsidRPr="00BB2B75" w:rsidRDefault="00EB7DAF" w:rsidP="00CC4D23">
            <w:pPr>
              <w:rPr>
                <w:rFonts w:ascii="Palatino Linotype" w:eastAsia="Times New Roman" w:hAnsi="Palatino Linotype" w:cs="Arial"/>
                <w:i/>
                <w:iCs/>
                <w:color w:val="000000"/>
              </w:rPr>
            </w:pPr>
            <w:r w:rsidRPr="00BB2B75">
              <w:rPr>
                <w:rFonts w:ascii="Palatino Linotype" w:eastAsia="Times New Roman" w:hAnsi="Palatino Linotype" w:cs="Arial"/>
                <w:i/>
                <w:iCs/>
                <w:color w:val="000000"/>
              </w:rPr>
              <w:t>Year 1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9A875BD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94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hideMark/>
          </w:tcPr>
          <w:p w14:paraId="4EB9DBBB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1.809 (0.115)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hideMark/>
          </w:tcPr>
          <w:p w14:paraId="4B2F6961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1.386 (0.081)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hideMark/>
          </w:tcPr>
          <w:p w14:paraId="74EA7CE9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>
              <w:rPr>
                <w:rFonts w:ascii="Palatino Linotype" w:eastAsia="Times New Roman" w:hAnsi="Palatino Linotype" w:cs="Arial"/>
                <w:color w:val="000000"/>
              </w:rPr>
              <w:t>-</w:t>
            </w:r>
            <w:r w:rsidRPr="00A66190">
              <w:rPr>
                <w:rFonts w:ascii="Palatino Linotype" w:eastAsia="Times New Roman" w:hAnsi="Palatino Linotype" w:cs="Arial"/>
                <w:color w:val="000000"/>
              </w:rPr>
              <w:t>0.423 (0.105)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hideMark/>
          </w:tcPr>
          <w:p w14:paraId="62C6EC35" w14:textId="77777777" w:rsidR="00EB7DAF" w:rsidRPr="00F530CB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/>
                <w:bCs/>
                <w:color w:val="000000"/>
              </w:rPr>
            </w:pPr>
            <w:r w:rsidRPr="00F530CB">
              <w:rPr>
                <w:rFonts w:ascii="Palatino Linotype" w:eastAsia="Times New Roman" w:hAnsi="Palatino Linotype" w:cs="Arial"/>
                <w:b/>
                <w:bCs/>
                <w:color w:val="000000"/>
              </w:rPr>
              <w:t>&lt;.001</w:t>
            </w:r>
          </w:p>
        </w:tc>
      </w:tr>
      <w:tr w:rsidR="00EB7DAF" w:rsidRPr="00F530CB" w14:paraId="5404F0EF" w14:textId="77777777" w:rsidTr="00CC4D2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0625B5A7" w14:textId="77777777" w:rsidR="00EB7DAF" w:rsidRPr="00BE756A" w:rsidRDefault="00EB7DAF" w:rsidP="00CC4D23">
            <w:pPr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</w:pPr>
            <w:r w:rsidRPr="00BE756A"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  <w:t>Healthy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hideMark/>
          </w:tcPr>
          <w:p w14:paraId="6FB682EF" w14:textId="77777777" w:rsidR="00EB7DAF" w:rsidRPr="00A66190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76</w:t>
            </w:r>
          </w:p>
        </w:tc>
        <w:tc>
          <w:tcPr>
            <w:tcW w:w="2084" w:type="dxa"/>
            <w:hideMark/>
          </w:tcPr>
          <w:p w14:paraId="47C9FEAA" w14:textId="77777777" w:rsidR="00EB7DAF" w:rsidRPr="00A66190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1.705 (0.112)</w:t>
            </w:r>
          </w:p>
        </w:tc>
        <w:tc>
          <w:tcPr>
            <w:tcW w:w="2000" w:type="dxa"/>
            <w:hideMark/>
          </w:tcPr>
          <w:p w14:paraId="2B3B92B4" w14:textId="77777777" w:rsidR="00EB7DAF" w:rsidRPr="00A66190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1.334 (0.094)</w:t>
            </w:r>
          </w:p>
        </w:tc>
        <w:tc>
          <w:tcPr>
            <w:tcW w:w="1680" w:type="dxa"/>
            <w:hideMark/>
          </w:tcPr>
          <w:p w14:paraId="2777E027" w14:textId="77777777" w:rsidR="00EB7DAF" w:rsidRPr="00A66190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>
              <w:rPr>
                <w:rFonts w:ascii="Palatino Linotype" w:eastAsia="Times New Roman" w:hAnsi="Palatino Linotype" w:cs="Arial"/>
                <w:color w:val="000000"/>
              </w:rPr>
              <w:t>-</w:t>
            </w:r>
            <w:r w:rsidRPr="00A66190">
              <w:rPr>
                <w:rFonts w:ascii="Palatino Linotype" w:eastAsia="Times New Roman" w:hAnsi="Palatino Linotype" w:cs="Arial"/>
                <w:color w:val="000000"/>
              </w:rPr>
              <w:t>0.371 (0.100)</w:t>
            </w:r>
          </w:p>
        </w:tc>
        <w:tc>
          <w:tcPr>
            <w:tcW w:w="1220" w:type="dxa"/>
            <w:hideMark/>
          </w:tcPr>
          <w:p w14:paraId="3CDF0D10" w14:textId="77777777" w:rsidR="00EB7DAF" w:rsidRPr="002D6F87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/>
                <w:bCs/>
                <w:color w:val="000000"/>
              </w:rPr>
            </w:pPr>
            <w:r w:rsidRPr="002D6F87">
              <w:rPr>
                <w:rFonts w:ascii="Palatino Linotype" w:eastAsia="Times New Roman" w:hAnsi="Palatino Linotype" w:cs="Arial"/>
                <w:b/>
                <w:bCs/>
                <w:color w:val="000000"/>
              </w:rPr>
              <w:t>&lt;.001</w:t>
            </w:r>
          </w:p>
        </w:tc>
      </w:tr>
      <w:tr w:rsidR="00EB7DAF" w:rsidRPr="00F530CB" w14:paraId="26458907" w14:textId="77777777" w:rsidTr="00CC4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5C9BDDA9" w14:textId="77777777" w:rsidR="00EB7DAF" w:rsidRPr="00BE756A" w:rsidRDefault="00EB7DAF" w:rsidP="00CC4D23">
            <w:pPr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</w:pPr>
            <w:r w:rsidRPr="00BE756A"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  <w:t>Suspicious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hideMark/>
          </w:tcPr>
          <w:p w14:paraId="62937841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11</w:t>
            </w:r>
          </w:p>
        </w:tc>
        <w:tc>
          <w:tcPr>
            <w:tcW w:w="2084" w:type="dxa"/>
            <w:hideMark/>
          </w:tcPr>
          <w:p w14:paraId="4E7949FA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1.867 (0.252)</w:t>
            </w:r>
          </w:p>
        </w:tc>
        <w:tc>
          <w:tcPr>
            <w:tcW w:w="2000" w:type="dxa"/>
            <w:hideMark/>
          </w:tcPr>
          <w:p w14:paraId="1E17D909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1.561 (0.224)</w:t>
            </w:r>
          </w:p>
        </w:tc>
        <w:tc>
          <w:tcPr>
            <w:tcW w:w="1680" w:type="dxa"/>
            <w:hideMark/>
          </w:tcPr>
          <w:p w14:paraId="13EDE040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>
              <w:rPr>
                <w:rFonts w:ascii="Palatino Linotype" w:eastAsia="Times New Roman" w:hAnsi="Palatino Linotype" w:cs="Arial"/>
                <w:color w:val="000000"/>
              </w:rPr>
              <w:t>-</w:t>
            </w:r>
            <w:r w:rsidRPr="00A66190">
              <w:rPr>
                <w:rFonts w:ascii="Palatino Linotype" w:eastAsia="Times New Roman" w:hAnsi="Palatino Linotype" w:cs="Arial"/>
                <w:color w:val="000000"/>
              </w:rPr>
              <w:t>0.306 (0.335)</w:t>
            </w:r>
          </w:p>
        </w:tc>
        <w:tc>
          <w:tcPr>
            <w:tcW w:w="1220" w:type="dxa"/>
            <w:hideMark/>
          </w:tcPr>
          <w:p w14:paraId="27C0B0A6" w14:textId="77777777" w:rsidR="00EB7DAF" w:rsidRPr="00F530CB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F530CB">
              <w:rPr>
                <w:rFonts w:ascii="Palatino Linotype" w:eastAsia="Times New Roman" w:hAnsi="Palatino Linotype" w:cs="Arial"/>
                <w:color w:val="000000"/>
              </w:rPr>
              <w:t>0.382</w:t>
            </w:r>
          </w:p>
        </w:tc>
      </w:tr>
      <w:tr w:rsidR="00EB7DAF" w:rsidRPr="00F530CB" w14:paraId="6397FD81" w14:textId="77777777" w:rsidTr="00CC4D2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4A69846" w14:textId="77777777" w:rsidR="00EB7DAF" w:rsidRPr="00BE756A" w:rsidRDefault="00EB7DAF" w:rsidP="00CC4D23">
            <w:pPr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</w:pPr>
            <w:r w:rsidRPr="00BE756A"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  <w:t>Cancer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62CA141" w14:textId="77777777" w:rsidR="00EB7DAF" w:rsidRPr="00A66190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7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hideMark/>
          </w:tcPr>
          <w:p w14:paraId="4932FCB3" w14:textId="77777777" w:rsidR="00EB7DAF" w:rsidRPr="00A66190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2.854 (0.832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hideMark/>
          </w:tcPr>
          <w:p w14:paraId="441540CF" w14:textId="77777777" w:rsidR="00EB7DAF" w:rsidRPr="00A66190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1.683 (0.176)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hideMark/>
          </w:tcPr>
          <w:p w14:paraId="7E64209C" w14:textId="77777777" w:rsidR="00EB7DAF" w:rsidRPr="00A66190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>
              <w:rPr>
                <w:rFonts w:ascii="Palatino Linotype" w:eastAsia="Times New Roman" w:hAnsi="Palatino Linotype" w:cs="Arial"/>
                <w:color w:val="000000"/>
              </w:rPr>
              <w:t>-</w:t>
            </w:r>
            <w:r w:rsidRPr="00A66190">
              <w:rPr>
                <w:rFonts w:ascii="Palatino Linotype" w:eastAsia="Times New Roman" w:hAnsi="Palatino Linotype" w:cs="Arial"/>
                <w:color w:val="000000"/>
              </w:rPr>
              <w:t>1.171 (0.740)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hideMark/>
          </w:tcPr>
          <w:p w14:paraId="6243F196" w14:textId="77777777" w:rsidR="00EB7DAF" w:rsidRPr="00F530CB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F530CB">
              <w:rPr>
                <w:rFonts w:ascii="Palatino Linotype" w:eastAsia="Times New Roman" w:hAnsi="Palatino Linotype" w:cs="Arial"/>
                <w:color w:val="000000"/>
              </w:rPr>
              <w:t>0.165</w:t>
            </w:r>
          </w:p>
        </w:tc>
      </w:tr>
      <w:tr w:rsidR="00EB7DAF" w:rsidRPr="00F530CB" w14:paraId="58BB495B" w14:textId="77777777" w:rsidTr="00CC4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8E51AEC" w14:textId="77777777" w:rsidR="00EB7DAF" w:rsidRPr="00BB2B75" w:rsidRDefault="00EB7DAF" w:rsidP="00CC4D23">
            <w:pPr>
              <w:rPr>
                <w:rFonts w:ascii="Palatino Linotype" w:eastAsia="Times New Roman" w:hAnsi="Palatino Linotype" w:cs="Arial"/>
                <w:i/>
                <w:iCs/>
                <w:color w:val="000000"/>
              </w:rPr>
            </w:pPr>
            <w:r w:rsidRPr="00BB2B75">
              <w:rPr>
                <w:rFonts w:ascii="Palatino Linotype" w:eastAsia="Times New Roman" w:hAnsi="Palatino Linotype" w:cs="Arial"/>
                <w:i/>
                <w:iCs/>
                <w:color w:val="000000"/>
              </w:rPr>
              <w:t>Year 2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846C080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75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hideMark/>
          </w:tcPr>
          <w:p w14:paraId="7D53D67F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1.792 (0.114)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hideMark/>
          </w:tcPr>
          <w:p w14:paraId="1458CAD6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2.031 (0.219)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hideMark/>
          </w:tcPr>
          <w:p w14:paraId="2D6A4198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0.238 (0.186)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hideMark/>
          </w:tcPr>
          <w:p w14:paraId="6063337E" w14:textId="77777777" w:rsidR="00EB7DAF" w:rsidRPr="0065791C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65791C">
              <w:rPr>
                <w:rFonts w:ascii="Palatino Linotype" w:eastAsia="Times New Roman" w:hAnsi="Palatino Linotype" w:cs="Arial"/>
                <w:color w:val="000000"/>
              </w:rPr>
              <w:t>0.205</w:t>
            </w:r>
          </w:p>
        </w:tc>
      </w:tr>
      <w:tr w:rsidR="00EB7DAF" w:rsidRPr="00F530CB" w14:paraId="41DDE25D" w14:textId="77777777" w:rsidTr="00CC4D2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23FA0712" w14:textId="77777777" w:rsidR="00EB7DAF" w:rsidRPr="00BE756A" w:rsidRDefault="00EB7DAF" w:rsidP="00CC4D23">
            <w:pPr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</w:pPr>
            <w:r w:rsidRPr="00BE756A"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  <w:t>Healthy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hideMark/>
          </w:tcPr>
          <w:p w14:paraId="49EDFD4E" w14:textId="77777777" w:rsidR="00EB7DAF" w:rsidRPr="00A66190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64</w:t>
            </w:r>
          </w:p>
        </w:tc>
        <w:tc>
          <w:tcPr>
            <w:tcW w:w="2084" w:type="dxa"/>
            <w:hideMark/>
          </w:tcPr>
          <w:p w14:paraId="4A1B62EA" w14:textId="77777777" w:rsidR="00EB7DAF" w:rsidRPr="00A66190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1.751 (0.123)</w:t>
            </w:r>
          </w:p>
        </w:tc>
        <w:tc>
          <w:tcPr>
            <w:tcW w:w="2000" w:type="dxa"/>
            <w:hideMark/>
          </w:tcPr>
          <w:p w14:paraId="17AE9316" w14:textId="77777777" w:rsidR="00EB7DAF" w:rsidRPr="00A66190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1.790 (0.170)</w:t>
            </w:r>
          </w:p>
        </w:tc>
        <w:tc>
          <w:tcPr>
            <w:tcW w:w="1680" w:type="dxa"/>
            <w:hideMark/>
          </w:tcPr>
          <w:p w14:paraId="1F4D71EF" w14:textId="77777777" w:rsidR="00EB7DAF" w:rsidRPr="00A66190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0.039 (0.154)</w:t>
            </w:r>
          </w:p>
        </w:tc>
        <w:tc>
          <w:tcPr>
            <w:tcW w:w="1220" w:type="dxa"/>
            <w:hideMark/>
          </w:tcPr>
          <w:p w14:paraId="7918A77A" w14:textId="77777777" w:rsidR="00EB7DAF" w:rsidRPr="00F530CB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F530CB">
              <w:rPr>
                <w:rFonts w:ascii="Palatino Linotype" w:eastAsia="Times New Roman" w:hAnsi="Palatino Linotype" w:cs="Arial"/>
                <w:color w:val="000000"/>
              </w:rPr>
              <w:t>0.802</w:t>
            </w:r>
          </w:p>
        </w:tc>
      </w:tr>
      <w:tr w:rsidR="00EB7DAF" w:rsidRPr="00F530CB" w14:paraId="333DD4D6" w14:textId="77777777" w:rsidTr="00CC4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7841EB1D" w14:textId="77777777" w:rsidR="00EB7DAF" w:rsidRPr="00BE756A" w:rsidRDefault="00EB7DAF" w:rsidP="00CC4D23">
            <w:pPr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</w:pPr>
            <w:r w:rsidRPr="00BE756A"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  <w:t>Suspicious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hideMark/>
          </w:tcPr>
          <w:p w14:paraId="13E5B5DE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5</w:t>
            </w:r>
          </w:p>
        </w:tc>
        <w:tc>
          <w:tcPr>
            <w:tcW w:w="2084" w:type="dxa"/>
            <w:hideMark/>
          </w:tcPr>
          <w:p w14:paraId="6E7EC2B6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2.077 (0.480)</w:t>
            </w:r>
          </w:p>
        </w:tc>
        <w:tc>
          <w:tcPr>
            <w:tcW w:w="2000" w:type="dxa"/>
            <w:hideMark/>
          </w:tcPr>
          <w:p w14:paraId="1000C1BF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4.185 (2.261)</w:t>
            </w:r>
          </w:p>
        </w:tc>
        <w:tc>
          <w:tcPr>
            <w:tcW w:w="1680" w:type="dxa"/>
            <w:hideMark/>
          </w:tcPr>
          <w:p w14:paraId="08157928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2.108 (1.806)</w:t>
            </w:r>
          </w:p>
        </w:tc>
        <w:tc>
          <w:tcPr>
            <w:tcW w:w="1220" w:type="dxa"/>
            <w:hideMark/>
          </w:tcPr>
          <w:p w14:paraId="3AD5B2EC" w14:textId="77777777" w:rsidR="00EB7DAF" w:rsidRPr="00F530CB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F530CB">
              <w:rPr>
                <w:rFonts w:ascii="Palatino Linotype" w:eastAsia="Times New Roman" w:hAnsi="Palatino Linotype" w:cs="Arial"/>
                <w:color w:val="000000"/>
              </w:rPr>
              <w:t>0.308</w:t>
            </w:r>
          </w:p>
        </w:tc>
      </w:tr>
      <w:tr w:rsidR="00EB7DAF" w:rsidRPr="00F530CB" w14:paraId="22B7368A" w14:textId="77777777" w:rsidTr="00CC4D2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61AEC0F" w14:textId="77777777" w:rsidR="00EB7DAF" w:rsidRPr="00BE756A" w:rsidRDefault="00EB7DAF" w:rsidP="00CC4D23">
            <w:pPr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</w:pPr>
            <w:r w:rsidRPr="00BE756A"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  <w:t>Cancer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1DEDEE1" w14:textId="77777777" w:rsidR="00EB7DAF" w:rsidRPr="00A66190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6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hideMark/>
          </w:tcPr>
          <w:p w14:paraId="4E193900" w14:textId="77777777" w:rsidR="00EB7DAF" w:rsidRPr="00A66190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1.994 (0.463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hideMark/>
          </w:tcPr>
          <w:p w14:paraId="38AC97FB" w14:textId="77777777" w:rsidR="00EB7DAF" w:rsidRPr="00A66190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2.802 (0.761)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hideMark/>
          </w:tcPr>
          <w:p w14:paraId="504F5000" w14:textId="77777777" w:rsidR="00EB7DAF" w:rsidRPr="00A66190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0.808 (0.581)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hideMark/>
          </w:tcPr>
          <w:p w14:paraId="0DBCE559" w14:textId="77777777" w:rsidR="00EB7DAF" w:rsidRPr="00F530CB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F530CB">
              <w:rPr>
                <w:rFonts w:ascii="Palatino Linotype" w:eastAsia="Times New Roman" w:hAnsi="Palatino Linotype" w:cs="Arial"/>
                <w:color w:val="000000"/>
              </w:rPr>
              <w:t>0.224</w:t>
            </w:r>
          </w:p>
        </w:tc>
      </w:tr>
      <w:tr w:rsidR="00EB7DAF" w:rsidRPr="00F530CB" w14:paraId="162060C6" w14:textId="77777777" w:rsidTr="00CC4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9B4103E" w14:textId="77777777" w:rsidR="00EB7DAF" w:rsidRPr="00BB2B75" w:rsidRDefault="00EB7DAF" w:rsidP="00CC4D23">
            <w:pPr>
              <w:rPr>
                <w:rFonts w:ascii="Palatino Linotype" w:eastAsia="Times New Roman" w:hAnsi="Palatino Linotype" w:cs="Arial"/>
                <w:i/>
                <w:iCs/>
                <w:color w:val="000000"/>
              </w:rPr>
            </w:pPr>
            <w:r w:rsidRPr="00BB2B75">
              <w:rPr>
                <w:rFonts w:ascii="Palatino Linotype" w:eastAsia="Times New Roman" w:hAnsi="Palatino Linotype" w:cs="Arial"/>
                <w:i/>
                <w:iCs/>
                <w:color w:val="000000"/>
              </w:rPr>
              <w:t>Year 3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BDFF8A2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56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hideMark/>
          </w:tcPr>
          <w:p w14:paraId="1A523E17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1.821 (0.163)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hideMark/>
          </w:tcPr>
          <w:p w14:paraId="6024A6A9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2.237 (0.156)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hideMark/>
          </w:tcPr>
          <w:p w14:paraId="791A84F9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0.416 (0.172)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hideMark/>
          </w:tcPr>
          <w:p w14:paraId="096C2DA9" w14:textId="77777777" w:rsidR="00EB7DAF" w:rsidRPr="00F530CB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/>
                <w:bCs/>
                <w:color w:val="000000"/>
              </w:rPr>
            </w:pPr>
            <w:r w:rsidRPr="00F530CB">
              <w:rPr>
                <w:rFonts w:ascii="Palatino Linotype" w:eastAsia="Times New Roman" w:hAnsi="Palatino Linotype" w:cs="Arial"/>
                <w:b/>
                <w:bCs/>
                <w:color w:val="000000"/>
              </w:rPr>
              <w:t>0.019</w:t>
            </w:r>
          </w:p>
        </w:tc>
      </w:tr>
      <w:tr w:rsidR="00EB7DAF" w:rsidRPr="00F530CB" w14:paraId="5A0ACE25" w14:textId="77777777" w:rsidTr="00CC4D2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732D3E21" w14:textId="77777777" w:rsidR="00EB7DAF" w:rsidRPr="00BE756A" w:rsidRDefault="00EB7DAF" w:rsidP="00CC4D23">
            <w:pPr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</w:pPr>
            <w:r w:rsidRPr="00BE756A"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  <w:t>Healthy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hideMark/>
          </w:tcPr>
          <w:p w14:paraId="29B56CA7" w14:textId="77777777" w:rsidR="00EB7DAF" w:rsidRPr="00A66190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46</w:t>
            </w:r>
          </w:p>
        </w:tc>
        <w:tc>
          <w:tcPr>
            <w:tcW w:w="2084" w:type="dxa"/>
            <w:hideMark/>
          </w:tcPr>
          <w:p w14:paraId="30161577" w14:textId="77777777" w:rsidR="00EB7DAF" w:rsidRPr="00A66190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1.685 (0.140)</w:t>
            </w:r>
          </w:p>
        </w:tc>
        <w:tc>
          <w:tcPr>
            <w:tcW w:w="2000" w:type="dxa"/>
            <w:hideMark/>
          </w:tcPr>
          <w:p w14:paraId="5A42450E" w14:textId="77777777" w:rsidR="00EB7DAF" w:rsidRPr="00A66190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2.120 (0.161)</w:t>
            </w:r>
          </w:p>
        </w:tc>
        <w:tc>
          <w:tcPr>
            <w:tcW w:w="1680" w:type="dxa"/>
            <w:hideMark/>
          </w:tcPr>
          <w:p w14:paraId="3B600739" w14:textId="77777777" w:rsidR="00EB7DAF" w:rsidRPr="00A66190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0.436 (0.162)</w:t>
            </w:r>
          </w:p>
        </w:tc>
        <w:tc>
          <w:tcPr>
            <w:tcW w:w="1220" w:type="dxa"/>
            <w:hideMark/>
          </w:tcPr>
          <w:p w14:paraId="6E01E714" w14:textId="77777777" w:rsidR="00EB7DAF" w:rsidRPr="002D6F87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/>
                <w:bCs/>
                <w:color w:val="000000"/>
              </w:rPr>
            </w:pPr>
            <w:r w:rsidRPr="002D6F87">
              <w:rPr>
                <w:rFonts w:ascii="Palatino Linotype" w:eastAsia="Times New Roman" w:hAnsi="Palatino Linotype" w:cs="Arial"/>
                <w:b/>
                <w:bCs/>
                <w:color w:val="000000"/>
              </w:rPr>
              <w:t>0.010</w:t>
            </w:r>
          </w:p>
        </w:tc>
      </w:tr>
      <w:tr w:rsidR="00EB7DAF" w:rsidRPr="00F530CB" w14:paraId="351FDC79" w14:textId="77777777" w:rsidTr="00CC4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6B934039" w14:textId="77777777" w:rsidR="00EB7DAF" w:rsidRPr="00BE756A" w:rsidRDefault="00EB7DAF" w:rsidP="00CC4D23">
            <w:pPr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</w:pPr>
            <w:r w:rsidRPr="00BE756A"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  <w:t>Suspicious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hideMark/>
          </w:tcPr>
          <w:p w14:paraId="0B13C24C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5</w:t>
            </w:r>
          </w:p>
        </w:tc>
        <w:tc>
          <w:tcPr>
            <w:tcW w:w="2084" w:type="dxa"/>
            <w:hideMark/>
          </w:tcPr>
          <w:p w14:paraId="10118D31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2.011 (0.546)</w:t>
            </w:r>
          </w:p>
        </w:tc>
        <w:tc>
          <w:tcPr>
            <w:tcW w:w="2000" w:type="dxa"/>
            <w:hideMark/>
          </w:tcPr>
          <w:p w14:paraId="0C625164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2.387 (0.770)</w:t>
            </w:r>
          </w:p>
        </w:tc>
        <w:tc>
          <w:tcPr>
            <w:tcW w:w="1680" w:type="dxa"/>
            <w:hideMark/>
          </w:tcPr>
          <w:p w14:paraId="32D932D5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0.376 (0.432)</w:t>
            </w:r>
          </w:p>
        </w:tc>
        <w:tc>
          <w:tcPr>
            <w:tcW w:w="1220" w:type="dxa"/>
            <w:hideMark/>
          </w:tcPr>
          <w:p w14:paraId="517FF67C" w14:textId="77777777" w:rsidR="00EB7DAF" w:rsidRPr="00F530CB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F530CB">
              <w:rPr>
                <w:rFonts w:ascii="Palatino Linotype" w:eastAsia="Times New Roman" w:hAnsi="Palatino Linotype" w:cs="Arial"/>
                <w:color w:val="000000"/>
              </w:rPr>
              <w:t>0.433</w:t>
            </w:r>
          </w:p>
        </w:tc>
      </w:tr>
      <w:tr w:rsidR="00EB7DAF" w:rsidRPr="00F530CB" w14:paraId="4F02A009" w14:textId="77777777" w:rsidTr="00CC4D2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259D73D" w14:textId="77777777" w:rsidR="00EB7DAF" w:rsidRPr="00BE756A" w:rsidRDefault="00EB7DAF" w:rsidP="00CC4D23">
            <w:pPr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</w:pPr>
            <w:r w:rsidRPr="00BE756A"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  <w:t>Cancer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BA30B5C" w14:textId="77777777" w:rsidR="00EB7DAF" w:rsidRPr="00A66190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5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hideMark/>
          </w:tcPr>
          <w:p w14:paraId="68F7BE35" w14:textId="77777777" w:rsidR="00EB7DAF" w:rsidRPr="00A66190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2.889 (1.191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hideMark/>
          </w:tcPr>
          <w:p w14:paraId="0348E5C7" w14:textId="77777777" w:rsidR="00EB7DAF" w:rsidRPr="00A66190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3.162 (0.496)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hideMark/>
          </w:tcPr>
          <w:p w14:paraId="1EA3B3B3" w14:textId="77777777" w:rsidR="00EB7DAF" w:rsidRPr="00A66190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0.273 (1.276)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hideMark/>
          </w:tcPr>
          <w:p w14:paraId="09319A8C" w14:textId="77777777" w:rsidR="00EB7DAF" w:rsidRPr="00F530CB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F530CB">
              <w:rPr>
                <w:rFonts w:ascii="Palatino Linotype" w:eastAsia="Times New Roman" w:hAnsi="Palatino Linotype" w:cs="Arial"/>
                <w:color w:val="000000"/>
              </w:rPr>
              <w:t>0.841</w:t>
            </w:r>
          </w:p>
        </w:tc>
      </w:tr>
      <w:tr w:rsidR="00EB7DAF" w:rsidRPr="00F530CB" w14:paraId="69632AC4" w14:textId="77777777" w:rsidTr="00CC4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2C2556F" w14:textId="77777777" w:rsidR="00EB7DAF" w:rsidRPr="00BB2B75" w:rsidRDefault="00EB7DAF" w:rsidP="00CC4D23">
            <w:pPr>
              <w:rPr>
                <w:rFonts w:ascii="Palatino Linotype" w:eastAsia="Times New Roman" w:hAnsi="Palatino Linotype" w:cs="Arial"/>
                <w:i/>
                <w:iCs/>
                <w:color w:val="000000"/>
              </w:rPr>
            </w:pPr>
            <w:r w:rsidRPr="00BB2B75">
              <w:rPr>
                <w:rFonts w:ascii="Palatino Linotype" w:eastAsia="Times New Roman" w:hAnsi="Palatino Linotype" w:cs="Arial"/>
                <w:i/>
                <w:iCs/>
                <w:color w:val="000000"/>
              </w:rPr>
              <w:t>Year 4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45446D5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27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hideMark/>
          </w:tcPr>
          <w:p w14:paraId="102E4C79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1.801 (0.177)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hideMark/>
          </w:tcPr>
          <w:p w14:paraId="5B38716E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2.520 (0.179)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hideMark/>
          </w:tcPr>
          <w:p w14:paraId="1F648100" w14:textId="77777777" w:rsidR="00EB7DAF" w:rsidRPr="00A66190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A66190">
              <w:rPr>
                <w:rFonts w:ascii="Palatino Linotype" w:eastAsia="Times New Roman" w:hAnsi="Palatino Linotype" w:cs="Arial"/>
                <w:color w:val="000000"/>
              </w:rPr>
              <w:t>0.719 (0.217)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hideMark/>
          </w:tcPr>
          <w:p w14:paraId="6DB59006" w14:textId="77777777" w:rsidR="00EB7DAF" w:rsidRPr="00F530CB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/>
                <w:bCs/>
                <w:color w:val="000000"/>
              </w:rPr>
            </w:pPr>
            <w:r w:rsidRPr="00F530CB">
              <w:rPr>
                <w:rFonts w:ascii="Palatino Linotype" w:eastAsia="Times New Roman" w:hAnsi="Palatino Linotype" w:cs="Arial"/>
                <w:b/>
                <w:bCs/>
                <w:color w:val="000000"/>
              </w:rPr>
              <w:t>0.003</w:t>
            </w:r>
          </w:p>
        </w:tc>
      </w:tr>
      <w:tr w:rsidR="00EB7DAF" w:rsidRPr="00F530CB" w14:paraId="0D5E2E5E" w14:textId="77777777" w:rsidTr="00CC4D2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1C6C9352" w14:textId="77777777" w:rsidR="00EB7DAF" w:rsidRPr="00BE756A" w:rsidRDefault="00EB7DAF" w:rsidP="00CC4D23">
            <w:pPr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</w:pPr>
            <w:r w:rsidRPr="00BE756A"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  <w:t>Healthy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hideMark/>
          </w:tcPr>
          <w:p w14:paraId="0C5C7CC5" w14:textId="77777777" w:rsidR="00EB7DAF" w:rsidRPr="00F530CB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F530CB">
              <w:rPr>
                <w:rFonts w:ascii="Palatino Linotype" w:eastAsia="Times New Roman" w:hAnsi="Palatino Linotype" w:cs="Arial"/>
                <w:color w:val="000000"/>
              </w:rPr>
              <w:t>20</w:t>
            </w:r>
          </w:p>
        </w:tc>
        <w:tc>
          <w:tcPr>
            <w:tcW w:w="2084" w:type="dxa"/>
            <w:hideMark/>
          </w:tcPr>
          <w:p w14:paraId="532B4C16" w14:textId="77777777" w:rsidR="00EB7DAF" w:rsidRPr="00F530CB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F530CB">
              <w:rPr>
                <w:rFonts w:ascii="Palatino Linotype" w:eastAsia="Times New Roman" w:hAnsi="Palatino Linotype" w:cs="Arial"/>
                <w:color w:val="000000"/>
              </w:rPr>
              <w:t>1.710 (0.198)</w:t>
            </w:r>
          </w:p>
        </w:tc>
        <w:tc>
          <w:tcPr>
            <w:tcW w:w="2000" w:type="dxa"/>
            <w:hideMark/>
          </w:tcPr>
          <w:p w14:paraId="3F12BC83" w14:textId="77777777" w:rsidR="00EB7DAF" w:rsidRPr="00F530CB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F530CB">
              <w:rPr>
                <w:rFonts w:ascii="Palatino Linotype" w:eastAsia="Times New Roman" w:hAnsi="Palatino Linotype" w:cs="Arial"/>
                <w:color w:val="000000"/>
              </w:rPr>
              <w:t>2.323 (0.174)</w:t>
            </w:r>
          </w:p>
        </w:tc>
        <w:tc>
          <w:tcPr>
            <w:tcW w:w="1680" w:type="dxa"/>
            <w:hideMark/>
          </w:tcPr>
          <w:p w14:paraId="4CD6C33C" w14:textId="77777777" w:rsidR="00EB7DAF" w:rsidRPr="00F530CB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F530CB">
              <w:rPr>
                <w:rFonts w:ascii="Palatino Linotype" w:eastAsia="Times New Roman" w:hAnsi="Palatino Linotype" w:cs="Arial"/>
                <w:color w:val="000000"/>
              </w:rPr>
              <w:t>0.613 (0.221)</w:t>
            </w:r>
          </w:p>
        </w:tc>
        <w:tc>
          <w:tcPr>
            <w:tcW w:w="1220" w:type="dxa"/>
            <w:hideMark/>
          </w:tcPr>
          <w:p w14:paraId="660C9FDF" w14:textId="77777777" w:rsidR="00EB7DAF" w:rsidRPr="002D6F87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/>
                <w:bCs/>
                <w:color w:val="000000"/>
              </w:rPr>
            </w:pPr>
            <w:r w:rsidRPr="002D6F87">
              <w:rPr>
                <w:rFonts w:ascii="Palatino Linotype" w:eastAsia="Times New Roman" w:hAnsi="Palatino Linotype" w:cs="Arial"/>
                <w:b/>
                <w:bCs/>
                <w:color w:val="000000"/>
              </w:rPr>
              <w:t>0.012</w:t>
            </w:r>
          </w:p>
        </w:tc>
      </w:tr>
      <w:tr w:rsidR="00EB7DAF" w:rsidRPr="00F530CB" w14:paraId="0A2D2223" w14:textId="77777777" w:rsidTr="00CC4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71258564" w14:textId="77777777" w:rsidR="00EB7DAF" w:rsidRPr="00BE756A" w:rsidRDefault="00EB7DAF" w:rsidP="00CC4D23">
            <w:pPr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</w:pPr>
            <w:r w:rsidRPr="00BE756A"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  <w:t>Suspicious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hideMark/>
          </w:tcPr>
          <w:p w14:paraId="477B44D7" w14:textId="77777777" w:rsidR="00EB7DAF" w:rsidRPr="00F530CB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F530CB">
              <w:rPr>
                <w:rFonts w:ascii="Palatino Linotype" w:eastAsia="Times New Roman" w:hAnsi="Palatino Linotype" w:cs="Arial"/>
                <w:color w:val="000000"/>
              </w:rPr>
              <w:t>3</w:t>
            </w:r>
          </w:p>
        </w:tc>
        <w:tc>
          <w:tcPr>
            <w:tcW w:w="2084" w:type="dxa"/>
            <w:hideMark/>
          </w:tcPr>
          <w:p w14:paraId="5F0CBB27" w14:textId="77777777" w:rsidR="00EB7DAF" w:rsidRPr="00F530CB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F530CB">
              <w:rPr>
                <w:rFonts w:ascii="Palatino Linotype" w:eastAsia="Times New Roman" w:hAnsi="Palatino Linotype" w:cs="Arial"/>
                <w:color w:val="000000"/>
              </w:rPr>
              <w:t>2.507 (0.818)</w:t>
            </w:r>
          </w:p>
        </w:tc>
        <w:tc>
          <w:tcPr>
            <w:tcW w:w="2000" w:type="dxa"/>
            <w:hideMark/>
          </w:tcPr>
          <w:p w14:paraId="0674B936" w14:textId="77777777" w:rsidR="00EB7DAF" w:rsidRPr="00F530CB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F530CB">
              <w:rPr>
                <w:rFonts w:ascii="Palatino Linotype" w:eastAsia="Times New Roman" w:hAnsi="Palatino Linotype" w:cs="Arial"/>
                <w:color w:val="000000"/>
              </w:rPr>
              <w:t>2.607 (0.491)</w:t>
            </w:r>
          </w:p>
        </w:tc>
        <w:tc>
          <w:tcPr>
            <w:tcW w:w="1680" w:type="dxa"/>
            <w:hideMark/>
          </w:tcPr>
          <w:p w14:paraId="46F211A0" w14:textId="77777777" w:rsidR="00EB7DAF" w:rsidRPr="00F530CB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F530CB">
              <w:rPr>
                <w:rFonts w:ascii="Palatino Linotype" w:eastAsia="Times New Roman" w:hAnsi="Palatino Linotype" w:cs="Arial"/>
                <w:color w:val="000000"/>
              </w:rPr>
              <w:t>0.100 (0.803)</w:t>
            </w:r>
          </w:p>
        </w:tc>
        <w:tc>
          <w:tcPr>
            <w:tcW w:w="1220" w:type="dxa"/>
            <w:hideMark/>
          </w:tcPr>
          <w:p w14:paraId="4F9B0C21" w14:textId="77777777" w:rsidR="00EB7DAF" w:rsidRPr="00F530CB" w:rsidRDefault="00EB7DAF" w:rsidP="00CC4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F530CB">
              <w:rPr>
                <w:rFonts w:ascii="Palatino Linotype" w:eastAsia="Times New Roman" w:hAnsi="Palatino Linotype" w:cs="Arial"/>
                <w:color w:val="000000"/>
              </w:rPr>
              <w:t>0.912</w:t>
            </w:r>
          </w:p>
        </w:tc>
      </w:tr>
      <w:tr w:rsidR="00EB7DAF" w:rsidRPr="00F530CB" w14:paraId="2CE376AA" w14:textId="77777777" w:rsidTr="00CC4D2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0834B85" w14:textId="77777777" w:rsidR="00EB7DAF" w:rsidRPr="00BE756A" w:rsidRDefault="00EB7DAF" w:rsidP="00CC4D23">
            <w:pPr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</w:pPr>
            <w:r w:rsidRPr="00BE756A"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  <w:t>Cancer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7F4E6A3" w14:textId="77777777" w:rsidR="00EB7DAF" w:rsidRPr="00F530CB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F530CB">
              <w:rPr>
                <w:rFonts w:ascii="Palatino Linotype" w:eastAsia="Times New Roman" w:hAnsi="Palatino Linotype" w:cs="Arial"/>
                <w:color w:val="000000"/>
              </w:rPr>
              <w:t>4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hideMark/>
          </w:tcPr>
          <w:p w14:paraId="1940D356" w14:textId="77777777" w:rsidR="00EB7DAF" w:rsidRPr="00F530CB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F530CB">
              <w:rPr>
                <w:rFonts w:ascii="Palatino Linotype" w:eastAsia="Times New Roman" w:hAnsi="Palatino Linotype" w:cs="Arial"/>
                <w:color w:val="000000"/>
              </w:rPr>
              <w:t>1.728 (0.341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hideMark/>
          </w:tcPr>
          <w:p w14:paraId="66F83A32" w14:textId="77777777" w:rsidR="00EB7DAF" w:rsidRPr="00F530CB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F530CB">
              <w:rPr>
                <w:rFonts w:ascii="Palatino Linotype" w:eastAsia="Times New Roman" w:hAnsi="Palatino Linotype" w:cs="Arial"/>
                <w:color w:val="000000"/>
              </w:rPr>
              <w:t>3.441 (0.667)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hideMark/>
          </w:tcPr>
          <w:p w14:paraId="5BDD7398" w14:textId="77777777" w:rsidR="00EB7DAF" w:rsidRPr="00F530CB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F530CB">
              <w:rPr>
                <w:rFonts w:ascii="Palatino Linotype" w:eastAsia="Times New Roman" w:hAnsi="Palatino Linotype" w:cs="Arial"/>
                <w:color w:val="000000"/>
              </w:rPr>
              <w:t>1.714 (0.668)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hideMark/>
          </w:tcPr>
          <w:p w14:paraId="59A8697B" w14:textId="77777777" w:rsidR="00EB7DAF" w:rsidRPr="00F530CB" w:rsidRDefault="00EB7DAF" w:rsidP="00CC4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color w:val="000000"/>
              </w:rPr>
            </w:pPr>
            <w:r w:rsidRPr="00F530CB">
              <w:rPr>
                <w:rFonts w:ascii="Palatino Linotype" w:eastAsia="Times New Roman" w:hAnsi="Palatino Linotype" w:cs="Arial"/>
                <w:color w:val="000000"/>
              </w:rPr>
              <w:t>0.083</w:t>
            </w:r>
          </w:p>
        </w:tc>
      </w:tr>
      <w:tr w:rsidR="00EB7DAF" w:rsidRPr="00F530CB" w14:paraId="5EC9EFBE" w14:textId="77777777" w:rsidTr="00CC4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5" w:type="dxa"/>
            <w:gridSpan w:val="6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D4C2F93" w14:textId="77777777" w:rsidR="00EB7DAF" w:rsidRPr="00F530CB" w:rsidRDefault="00EB7DAF" w:rsidP="00CC4D23">
            <w:pPr>
              <w:rPr>
                <w:rFonts w:ascii="Palatino Linotype" w:eastAsia="Times New Roman" w:hAnsi="Palatino Linotype"/>
                <w:b w:val="0"/>
                <w:bCs w:val="0"/>
                <w:i/>
                <w:iCs/>
              </w:rPr>
            </w:pPr>
            <w:r w:rsidRPr="00F530CB"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  <w:t>SE: standard error. P: p-value from paired t-test;</w:t>
            </w:r>
            <w:r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  <w:t xml:space="preserve"> Bold:</w:t>
            </w:r>
            <w:r w:rsidRPr="00F530CB"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  <w:t xml:space="preserve"> the CD44 mean difference </w:t>
            </w:r>
            <w:r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  <w:t>follow-up visit minus baseline</w:t>
            </w:r>
            <w:r w:rsidRPr="00F530CB"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  <w:t xml:space="preserve"> is statistically significant different from zero </w:t>
            </w:r>
            <w:r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  <w:t>(</w:t>
            </w:r>
            <w:r w:rsidRPr="00F530CB"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  <w:t>p&lt;0.05</w:t>
            </w:r>
            <w:r>
              <w:rPr>
                <w:rFonts w:ascii="Palatino Linotype" w:eastAsia="Times New Roman" w:hAnsi="Palatino Linotype" w:cs="Arial"/>
                <w:b w:val="0"/>
                <w:bCs w:val="0"/>
                <w:i/>
                <w:iCs/>
                <w:color w:val="000000"/>
              </w:rPr>
              <w:t>).</w:t>
            </w:r>
          </w:p>
        </w:tc>
      </w:tr>
    </w:tbl>
    <w:p w14:paraId="03FF47F5" w14:textId="77777777" w:rsidR="00EB7DAF" w:rsidRDefault="00EB7DAF" w:rsidP="00EB7DAF">
      <w:pPr>
        <w:rPr>
          <w:rFonts w:ascii="Palatino Linotype" w:hAnsi="Palatino Linotype" w:cs="Arial"/>
          <w:color w:val="FF0000"/>
          <w:sz w:val="18"/>
          <w:szCs w:val="18"/>
        </w:rPr>
      </w:pPr>
      <w:r>
        <w:rPr>
          <w:rFonts w:ascii="Palatino Linotype" w:hAnsi="Palatino Linotype" w:cs="Arial"/>
          <w:color w:val="FF0000"/>
          <w:sz w:val="18"/>
          <w:szCs w:val="18"/>
        </w:rPr>
        <w:br w:type="page"/>
      </w:r>
    </w:p>
    <w:p w14:paraId="7378461C" w14:textId="77777777" w:rsidR="00EB7DAF" w:rsidRPr="00F530CB" w:rsidRDefault="00EB7DAF" w:rsidP="00EB7DAF">
      <w:pPr>
        <w:adjustRightInd w:val="0"/>
        <w:jc w:val="center"/>
        <w:rPr>
          <w:rFonts w:ascii="Palatino Linotype" w:hAnsi="Palatino Linotype" w:cs="Arial"/>
          <w:color w:val="FF0000"/>
          <w:sz w:val="18"/>
          <w:szCs w:val="18"/>
        </w:rPr>
      </w:pPr>
    </w:p>
    <w:p w14:paraId="6826A4A5" w14:textId="77777777" w:rsidR="00EB7DAF" w:rsidRPr="003F52A6" w:rsidRDefault="00EB7DAF" w:rsidP="00EB7DAF">
      <w:pPr>
        <w:adjustRightInd w:val="0"/>
        <w:rPr>
          <w:rFonts w:ascii="Palatino Linotype" w:hAnsi="Palatino Linotype" w:cs="Arial"/>
          <w:b/>
          <w:bCs/>
          <w:color w:val="000000"/>
        </w:rPr>
      </w:pPr>
      <w:r>
        <w:rPr>
          <w:rFonts w:ascii="Palatino Linotype" w:hAnsi="Palatino Linotype" w:cs="Arial"/>
          <w:b/>
          <w:bCs/>
          <w:color w:val="000000"/>
        </w:rPr>
        <w:t>Additional</w:t>
      </w:r>
      <w:r w:rsidRPr="003F52A6">
        <w:rPr>
          <w:rFonts w:ascii="Palatino Linotype" w:hAnsi="Palatino Linotype" w:cs="Arial"/>
          <w:b/>
          <w:bCs/>
          <w:color w:val="000000"/>
        </w:rPr>
        <w:t xml:space="preserve"> Figure 1</w:t>
      </w:r>
      <w:r>
        <w:rPr>
          <w:rFonts w:ascii="Palatino Linotype" w:hAnsi="Palatino Linotype" w:cs="Arial"/>
          <w:b/>
          <w:bCs/>
          <w:color w:val="000000"/>
        </w:rPr>
        <w:t>.</w:t>
      </w:r>
      <w:r w:rsidRPr="003F52A6">
        <w:rPr>
          <w:rFonts w:ascii="Palatino Linotype" w:hAnsi="Palatino Linotype" w:cs="Arial"/>
          <w:b/>
          <w:bCs/>
          <w:color w:val="000000"/>
        </w:rPr>
        <w:t xml:space="preserve"> Mean TP in Subjects with Baseline and ≥1 Follow-Up Visit </w:t>
      </w:r>
    </w:p>
    <w:p w14:paraId="2D872D2D" w14:textId="77777777" w:rsidR="00EB7DAF" w:rsidRPr="00F530CB" w:rsidRDefault="00EB7DAF" w:rsidP="00EB7DAF">
      <w:pPr>
        <w:adjustRightInd w:val="0"/>
        <w:jc w:val="center"/>
        <w:rPr>
          <w:rFonts w:ascii="Palatino Linotype" w:hAnsi="Palatino Linotype"/>
          <w:sz w:val="24"/>
          <w:szCs w:val="24"/>
        </w:rPr>
      </w:pPr>
      <w:r w:rsidRPr="00F530CB">
        <w:rPr>
          <w:rFonts w:ascii="Palatino Linotype" w:hAnsi="Palatino Linotype" w:cs="Arial"/>
          <w:noProof/>
          <w:color w:val="000000"/>
        </w:rPr>
        <w:drawing>
          <wp:anchor distT="0" distB="0" distL="114300" distR="114300" simplePos="0" relativeHeight="251659264" behindDoc="1" locked="0" layoutInCell="1" allowOverlap="1" wp14:anchorId="53699BC9" wp14:editId="158A4DEE">
            <wp:simplePos x="0" y="0"/>
            <wp:positionH relativeFrom="column">
              <wp:posOffset>365760</wp:posOffset>
            </wp:positionH>
            <wp:positionV relativeFrom="paragraph">
              <wp:posOffset>12065</wp:posOffset>
            </wp:positionV>
            <wp:extent cx="4182110" cy="2743200"/>
            <wp:effectExtent l="0" t="0" r="8890" b="0"/>
            <wp:wrapTight wrapText="bothSides">
              <wp:wrapPolygon edited="0">
                <wp:start x="0" y="0"/>
                <wp:lineTo x="0" y="21450"/>
                <wp:lineTo x="21548" y="21450"/>
                <wp:lineTo x="21548" y="0"/>
                <wp:lineTo x="0" y="0"/>
              </wp:wrapPolygon>
            </wp:wrapTight>
            <wp:docPr id="7" name="Picture 7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11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F530CB">
        <w:rPr>
          <w:rFonts w:ascii="Palatino Linotype" w:hAnsi="Palatino Linotype" w:cs="Arial"/>
          <w:color w:val="000000"/>
        </w:rPr>
        <w:t xml:space="preserve">  </w:t>
      </w:r>
    </w:p>
    <w:p w14:paraId="35DCEC04" w14:textId="77777777" w:rsidR="00EB7DAF" w:rsidRPr="00F530CB" w:rsidRDefault="00EB7DAF" w:rsidP="00EB7DAF">
      <w:pPr>
        <w:adjustRightInd w:val="0"/>
        <w:jc w:val="center"/>
        <w:rPr>
          <w:rFonts w:ascii="Palatino Linotype" w:hAnsi="Palatino Linotype"/>
          <w:sz w:val="24"/>
          <w:szCs w:val="24"/>
        </w:rPr>
      </w:pPr>
    </w:p>
    <w:p w14:paraId="77573908" w14:textId="77777777" w:rsidR="00EB7DAF" w:rsidRPr="00F530CB" w:rsidRDefault="00EB7DAF" w:rsidP="00EB7DAF">
      <w:pPr>
        <w:adjustRightInd w:val="0"/>
        <w:jc w:val="center"/>
        <w:rPr>
          <w:rFonts w:ascii="Palatino Linotype" w:hAnsi="Palatino Linotype"/>
          <w:sz w:val="24"/>
          <w:szCs w:val="24"/>
        </w:rPr>
      </w:pPr>
    </w:p>
    <w:p w14:paraId="6833D11A" w14:textId="77777777" w:rsidR="00EB7DAF" w:rsidRPr="00F530CB" w:rsidRDefault="00EB7DAF" w:rsidP="00EB7DAF">
      <w:pPr>
        <w:adjustRightInd w:val="0"/>
        <w:jc w:val="center"/>
        <w:rPr>
          <w:rFonts w:ascii="Palatino Linotype" w:hAnsi="Palatino Linotype"/>
          <w:sz w:val="24"/>
          <w:szCs w:val="24"/>
        </w:rPr>
      </w:pPr>
    </w:p>
    <w:p w14:paraId="26E9D38C" w14:textId="77777777" w:rsidR="00EB7DAF" w:rsidRPr="00F530CB" w:rsidRDefault="00EB7DAF" w:rsidP="00EB7DAF">
      <w:pPr>
        <w:rPr>
          <w:rFonts w:ascii="Palatino Linotype" w:hAnsi="Palatino Linotype" w:cs="Arial"/>
          <w:b/>
          <w:bCs/>
          <w:color w:val="000000"/>
          <w:sz w:val="19"/>
          <w:szCs w:val="19"/>
        </w:rPr>
      </w:pPr>
      <w:r w:rsidRPr="00F530CB">
        <w:rPr>
          <w:rFonts w:ascii="Palatino Linotype" w:hAnsi="Palatino Linotype" w:cs="Arial"/>
          <w:b/>
          <w:bCs/>
          <w:color w:val="000000"/>
          <w:sz w:val="19"/>
          <w:szCs w:val="19"/>
        </w:rPr>
        <w:br w:type="page"/>
      </w:r>
    </w:p>
    <w:p w14:paraId="73657A6C" w14:textId="77777777" w:rsidR="00EB7DAF" w:rsidRPr="00F530CB" w:rsidRDefault="00EB7DAF" w:rsidP="00EB7DAF">
      <w:pPr>
        <w:adjustRightInd w:val="0"/>
        <w:jc w:val="center"/>
        <w:rPr>
          <w:rFonts w:ascii="Palatino Linotype" w:hAnsi="Palatino Linotype" w:cs="Arial"/>
          <w:b/>
          <w:bCs/>
          <w:sz w:val="18"/>
          <w:szCs w:val="18"/>
        </w:rPr>
      </w:pPr>
    </w:p>
    <w:tbl>
      <w:tblPr>
        <w:tblW w:w="9579" w:type="dxa"/>
        <w:tblLook w:val="04A0" w:firstRow="1" w:lastRow="0" w:firstColumn="1" w:lastColumn="0" w:noHBand="0" w:noVBand="1"/>
      </w:tblPr>
      <w:tblGrid>
        <w:gridCol w:w="1205"/>
        <w:gridCol w:w="1504"/>
        <w:gridCol w:w="1205"/>
        <w:gridCol w:w="1444"/>
        <w:gridCol w:w="1161"/>
        <w:gridCol w:w="1020"/>
        <w:gridCol w:w="1020"/>
        <w:gridCol w:w="1020"/>
      </w:tblGrid>
      <w:tr w:rsidR="00EB7DAF" w:rsidRPr="00BF3F05" w14:paraId="53B5CB59" w14:textId="77777777" w:rsidTr="00CC4D23">
        <w:trPr>
          <w:trHeight w:val="300"/>
        </w:trPr>
        <w:tc>
          <w:tcPr>
            <w:tcW w:w="957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675E7" w14:textId="12B8378D" w:rsidR="00EB7DAF" w:rsidRPr="00BF3F05" w:rsidRDefault="00EB7DAF" w:rsidP="00CC4D23">
            <w:pPr>
              <w:spacing w:before="60" w:after="12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</w:rPr>
              <w:t>Additional</w:t>
            </w:r>
            <w:r w:rsidRPr="00BF3F05"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</w:rPr>
              <w:t xml:space="preserve"> Table </w:t>
            </w:r>
            <w:r w:rsidR="00281453">
              <w:rPr>
                <w:rFonts w:ascii="Palatino Linotype" w:eastAsia="Times New Roman" w:hAnsi="Palatino Linotype" w:cs="Calibri"/>
                <w:b/>
                <w:bCs/>
                <w:color w:val="FF0000"/>
                <w:sz w:val="19"/>
                <w:szCs w:val="19"/>
              </w:rPr>
              <w:t>6</w:t>
            </w:r>
            <w:r w:rsidRPr="00BF3F05"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</w:rPr>
              <w:t xml:space="preserve">. Unadjusted and FDR-adjusted p-values For Selected Comparisons of </w:t>
            </w: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</w:rPr>
              <w:br w:type="textWrapping" w:clear="all"/>
            </w:r>
            <w:r w:rsidRPr="00BF3F05"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</w:rPr>
              <w:t>Estimated TP Means</w:t>
            </w:r>
          </w:p>
        </w:tc>
      </w:tr>
      <w:tr w:rsidR="00EB7DAF" w:rsidRPr="00BF3F05" w14:paraId="61336077" w14:textId="77777777" w:rsidTr="00CC4D23">
        <w:trPr>
          <w:trHeight w:val="293"/>
        </w:trPr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470A86" w14:textId="77777777" w:rsidR="00EB7DAF" w:rsidRPr="00053A2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3A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oup 1</w:t>
            </w:r>
          </w:p>
        </w:tc>
        <w:tc>
          <w:tcPr>
            <w:tcW w:w="264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6B6D74" w14:textId="77777777" w:rsidR="00EB7DAF" w:rsidRPr="00053A2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3A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oup 2</w:t>
            </w:r>
          </w:p>
        </w:tc>
        <w:tc>
          <w:tcPr>
            <w:tcW w:w="218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52CC83" w14:textId="77777777" w:rsidR="00EB7DAF" w:rsidRPr="00053A2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3A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AFDB" w14:textId="77777777" w:rsidR="00EB7DAF" w:rsidRPr="00BF3F05" w:rsidRDefault="00EB7DAF" w:rsidP="00CC4D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F0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3E8B" w14:textId="77777777" w:rsidR="00EB7DAF" w:rsidRPr="00BF3F05" w:rsidRDefault="00EB7DAF" w:rsidP="00CC4D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3F0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B7DAF" w:rsidRPr="00BF3F05" w14:paraId="0EA63A78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08ACBF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C3FF" w14:textId="77777777" w:rsidR="00EB7DAF" w:rsidRPr="00BF3F05" w:rsidRDefault="00EB7DAF" w:rsidP="00CC4D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Disease Statu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86F8B5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2740" w14:textId="77777777" w:rsidR="00EB7DAF" w:rsidRPr="00BF3F05" w:rsidRDefault="00EB7DAF" w:rsidP="00CC4D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Disease Statu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EE8083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fference</w:t>
            </w:r>
            <w:r w:rsidRPr="00A62A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C51F9F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ADE51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w-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FB52C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DR-p</w:t>
            </w:r>
          </w:p>
        </w:tc>
      </w:tr>
      <w:tr w:rsidR="00EB7DAF" w:rsidRPr="00BF3F05" w14:paraId="178259FB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1DCD36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564C44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B8704A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4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B8D1CD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78557651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2276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01A90142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4BA1EFF5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7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1E7F5F93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0</w:t>
            </w:r>
          </w:p>
        </w:tc>
      </w:tr>
      <w:tr w:rsidR="00EB7DAF" w:rsidRPr="00BF3F05" w14:paraId="3C19588E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C2A1E9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CA5C89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4CB508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4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C9D5C4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1A7C60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0350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221CE3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BAD1CF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89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0FC586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25</w:t>
            </w:r>
          </w:p>
        </w:tc>
      </w:tr>
      <w:tr w:rsidR="00EB7DAF" w:rsidRPr="00BF3F05" w14:paraId="0F483968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67263D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32C628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E8B7C3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4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DE7567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1C4AC7C9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1927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7BDF3BEA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3E0A6E4D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3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31366833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1</w:t>
            </w:r>
          </w:p>
        </w:tc>
      </w:tr>
      <w:tr w:rsidR="00EB7DAF" w:rsidRPr="00BF3F05" w14:paraId="0013989D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CF0C31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5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13A399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77D85B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44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B4089A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BB0237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1578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50E501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6E15DB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11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4938C4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3</w:t>
            </w:r>
          </w:p>
        </w:tc>
      </w:tr>
      <w:tr w:rsidR="00EB7DAF" w:rsidRPr="00BF3F05" w14:paraId="46486DDB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D2779C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5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435478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0C5AF2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44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09FE5B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406FE06B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59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1F015046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10715A62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6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67A529FB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3</w:t>
            </w:r>
          </w:p>
        </w:tc>
      </w:tr>
      <w:tr w:rsidR="00EB7DAF" w:rsidRPr="00BF3F05" w14:paraId="21D1C420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AB4512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5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85AD90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6047F9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44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B6136A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13C25D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3037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146976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1EC17D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5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F1A849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8</w:t>
            </w:r>
          </w:p>
        </w:tc>
      </w:tr>
      <w:tr w:rsidR="00EB7DAF" w:rsidRPr="00BF3F05" w14:paraId="744AE944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5DBDAB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15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420BE2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CEB0DF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144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6437B2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5DB99BF4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3996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34A0B5E2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146E7B91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6D8722B2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4</w:t>
            </w:r>
          </w:p>
        </w:tc>
      </w:tr>
      <w:tr w:rsidR="00EB7DAF" w:rsidRPr="00BF3F05" w14:paraId="54DE6C5D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E3D767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15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CB7471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3EEDCA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144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3536F4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89D693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0181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F9BE7D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0D8945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37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57D6F6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81</w:t>
            </w:r>
          </w:p>
        </w:tc>
      </w:tr>
      <w:tr w:rsidR="00EB7DAF" w:rsidRPr="00BF3F05" w14:paraId="662087C2" w14:textId="77777777" w:rsidTr="00CC4D23">
        <w:trPr>
          <w:trHeight w:val="293"/>
        </w:trPr>
        <w:tc>
          <w:tcPr>
            <w:tcW w:w="120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F0132F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1504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1CE563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98F5C8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1444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19EC4D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7B8AF600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3814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1D0C4867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7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7B424831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9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38D88985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8</w:t>
            </w:r>
          </w:p>
        </w:tc>
      </w:tr>
      <w:tr w:rsidR="00EB7DAF" w:rsidRPr="00BF3F05" w14:paraId="20B97EFB" w14:textId="77777777" w:rsidTr="00CC4D23">
        <w:trPr>
          <w:trHeight w:val="293"/>
        </w:trPr>
        <w:tc>
          <w:tcPr>
            <w:tcW w:w="120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051285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A42128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98AEC9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7611CA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9531C7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7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A34608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C2773A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64A923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0</w:t>
            </w:r>
          </w:p>
        </w:tc>
      </w:tr>
      <w:tr w:rsidR="00EB7DAF" w:rsidRPr="00BF3F05" w14:paraId="2227200C" w14:textId="77777777" w:rsidTr="00CC4D23">
        <w:trPr>
          <w:trHeight w:val="293"/>
        </w:trPr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491FCE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2</w:t>
            </w:r>
          </w:p>
        </w:tc>
        <w:tc>
          <w:tcPr>
            <w:tcW w:w="15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55D34B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97933A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44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F7EDA4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256470B1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1539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1943EE0D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7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5E102197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0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2BE598E4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3</w:t>
            </w:r>
          </w:p>
        </w:tc>
      </w:tr>
      <w:tr w:rsidR="00EB7DAF" w:rsidRPr="00BF3F05" w14:paraId="4230DF89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052F32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15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F06BE7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68557C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4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A44458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DEDD0D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1343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D329F2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FCE3E1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5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BF2D11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3</w:t>
            </w:r>
          </w:p>
        </w:tc>
      </w:tr>
      <w:tr w:rsidR="00EB7DAF" w:rsidRPr="00BF3F05" w14:paraId="307F85C2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FC5612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5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7EDF6F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4E7891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4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744B4F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0D7A007A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0031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1C70F594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3489FD84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2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2CCF871F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2</w:t>
            </w:r>
          </w:p>
        </w:tc>
      </w:tr>
      <w:tr w:rsidR="00EB7DAF" w:rsidRPr="00BF3F05" w14:paraId="317C49B0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3B209F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2</w:t>
            </w:r>
          </w:p>
        </w:tc>
        <w:tc>
          <w:tcPr>
            <w:tcW w:w="15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5F2FA2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B31259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44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D3B886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5ABE7F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15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4B1BD4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775A12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51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C75E60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3</w:t>
            </w:r>
          </w:p>
        </w:tc>
      </w:tr>
      <w:tr w:rsidR="00EB7DAF" w:rsidRPr="00BF3F05" w14:paraId="6FCF693E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23C35A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15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0A0213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FE7D74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4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1F89DB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1FF871AC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1511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192DA888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07A7231B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9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31FA710A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3</w:t>
            </w:r>
          </w:p>
        </w:tc>
      </w:tr>
      <w:tr w:rsidR="00EB7DAF" w:rsidRPr="00BF3F05" w14:paraId="330AEF75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055CD9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5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C7A4E7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0E3B57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4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07481B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6602F0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79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8B5D78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8DABD8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1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0662D8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8</w:t>
            </w:r>
          </w:p>
        </w:tc>
      </w:tr>
      <w:tr w:rsidR="00EB7DAF" w:rsidRPr="00BF3F05" w14:paraId="284EE518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912010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2</w:t>
            </w:r>
          </w:p>
        </w:tc>
        <w:tc>
          <w:tcPr>
            <w:tcW w:w="15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87E75E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C3EE05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44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8F0CD0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14EB369F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1175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1E9B27F0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  <w:hideMark/>
          </w:tcPr>
          <w:p w14:paraId="4157E22D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4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638CB6D5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8</w:t>
            </w:r>
          </w:p>
        </w:tc>
      </w:tr>
      <w:tr w:rsidR="00EB7DAF" w:rsidRPr="00BF3F05" w14:paraId="5CD98DD2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B789C8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2DA31D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D740E9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E21F62" w14:textId="77777777" w:rsidR="00EB7DAF" w:rsidRPr="00BF3F05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DACC71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76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E1DCB8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DD7E98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2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4E81E3" w14:textId="77777777" w:rsidR="00EB7DAF" w:rsidRPr="00BF3F05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54</w:t>
            </w:r>
          </w:p>
        </w:tc>
      </w:tr>
      <w:tr w:rsidR="00EB7DAF" w:rsidRPr="00BF3F05" w14:paraId="484E1F7C" w14:textId="77777777" w:rsidTr="00CC4D23">
        <w:trPr>
          <w:trHeight w:val="735"/>
        </w:trPr>
        <w:tc>
          <w:tcPr>
            <w:tcW w:w="9579" w:type="dxa"/>
            <w:gridSpan w:val="8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229F83" w14:textId="77777777" w:rsidR="00EB7DAF" w:rsidRPr="00BF3F05" w:rsidRDefault="00EB7DAF" w:rsidP="00CC4D2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A62A7D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vertAlign w:val="superscript"/>
              </w:rPr>
              <w:t>a</w:t>
            </w:r>
            <w:r w:rsidRPr="00BF3F05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 xml:space="preserve"> Group 1 minus Group 2 mean difference comparing two disease status groups at a fixed visit or two visits within a particular group of subjects; estimated mean differences and standard errors (SEs) from RANOVA model including group, visit</w:t>
            </w:r>
            <w:r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,</w:t>
            </w:r>
            <w:r w:rsidRPr="00BF3F05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 xml:space="preserve"> and group×visit interaction. </w:t>
            </w:r>
          </w:p>
        </w:tc>
      </w:tr>
    </w:tbl>
    <w:p w14:paraId="781AA90B" w14:textId="77777777" w:rsidR="00EB7DAF" w:rsidRDefault="00EB7DAF" w:rsidP="00EB7DAF">
      <w:pPr>
        <w:adjustRightInd w:val="0"/>
        <w:jc w:val="center"/>
        <w:rPr>
          <w:rFonts w:ascii="Palatino Linotype" w:hAnsi="Palatino Linotype" w:cs="Arial"/>
          <w:b/>
          <w:bCs/>
          <w:sz w:val="18"/>
          <w:szCs w:val="18"/>
        </w:rPr>
      </w:pPr>
    </w:p>
    <w:p w14:paraId="31D3F266" w14:textId="77777777" w:rsidR="00EB7DAF" w:rsidRPr="00F530CB" w:rsidRDefault="00EB7DAF" w:rsidP="00EB7DAF">
      <w:pPr>
        <w:adjustRightInd w:val="0"/>
        <w:jc w:val="center"/>
        <w:rPr>
          <w:rFonts w:ascii="Palatino Linotype" w:hAnsi="Palatino Linotype" w:cs="Arial"/>
          <w:b/>
          <w:bCs/>
          <w:sz w:val="18"/>
          <w:szCs w:val="18"/>
        </w:rPr>
      </w:pPr>
    </w:p>
    <w:p w14:paraId="2B070002" w14:textId="77777777" w:rsidR="00EB7DAF" w:rsidRPr="00F530CB" w:rsidRDefault="00EB7DAF" w:rsidP="00EB7DAF">
      <w:pPr>
        <w:rPr>
          <w:rFonts w:ascii="Palatino Linotype" w:hAnsi="Palatino Linotype" w:cs="Arial"/>
          <w:b/>
          <w:bCs/>
          <w:sz w:val="18"/>
          <w:szCs w:val="18"/>
        </w:rPr>
      </w:pPr>
      <w:r w:rsidRPr="00F530CB">
        <w:rPr>
          <w:rFonts w:ascii="Palatino Linotype" w:hAnsi="Palatino Linotype" w:cs="Arial"/>
          <w:b/>
          <w:bCs/>
          <w:sz w:val="18"/>
          <w:szCs w:val="18"/>
        </w:rPr>
        <w:br w:type="page"/>
      </w:r>
    </w:p>
    <w:p w14:paraId="4698151B" w14:textId="77777777" w:rsidR="00EB7DAF" w:rsidRPr="00F530CB" w:rsidRDefault="00EB7DAF" w:rsidP="00EB7DAF">
      <w:pPr>
        <w:adjustRightInd w:val="0"/>
        <w:jc w:val="center"/>
        <w:rPr>
          <w:rFonts w:ascii="Palatino Linotype" w:hAnsi="Palatino Linotype" w:cs="Arial"/>
          <w:color w:val="FF0000"/>
          <w:sz w:val="18"/>
          <w:szCs w:val="18"/>
        </w:rPr>
      </w:pPr>
    </w:p>
    <w:tbl>
      <w:tblPr>
        <w:tblW w:w="9575" w:type="dxa"/>
        <w:tblLook w:val="04A0" w:firstRow="1" w:lastRow="0" w:firstColumn="1" w:lastColumn="0" w:noHBand="0" w:noVBand="1"/>
      </w:tblPr>
      <w:tblGrid>
        <w:gridCol w:w="1205"/>
        <w:gridCol w:w="1504"/>
        <w:gridCol w:w="1205"/>
        <w:gridCol w:w="1440"/>
        <w:gridCol w:w="1161"/>
        <w:gridCol w:w="1020"/>
        <w:gridCol w:w="1020"/>
        <w:gridCol w:w="1020"/>
      </w:tblGrid>
      <w:tr w:rsidR="00EB7DAF" w:rsidRPr="008B5F54" w14:paraId="54DC8132" w14:textId="77777777" w:rsidTr="00CC4D23">
        <w:trPr>
          <w:trHeight w:val="657"/>
        </w:trPr>
        <w:tc>
          <w:tcPr>
            <w:tcW w:w="9575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6E987B" w14:textId="3B21956E" w:rsidR="00EB7DAF" w:rsidRPr="008B5F54" w:rsidRDefault="00EB7DAF" w:rsidP="00CC4D23">
            <w:pPr>
              <w:spacing w:before="6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</w:rPr>
              <w:t>Additional</w:t>
            </w:r>
            <w:r w:rsidRPr="008B5F54"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</w:rPr>
              <w:t xml:space="preserve"> Table </w:t>
            </w:r>
            <w:r w:rsidR="00281453">
              <w:rPr>
                <w:rFonts w:ascii="Palatino Linotype" w:eastAsia="Times New Roman" w:hAnsi="Palatino Linotype" w:cs="Calibri"/>
                <w:b/>
                <w:bCs/>
                <w:color w:val="FF0000"/>
                <w:sz w:val="19"/>
                <w:szCs w:val="19"/>
              </w:rPr>
              <w:t>7</w:t>
            </w: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</w:rPr>
              <w:t>.</w:t>
            </w:r>
            <w:r w:rsidRPr="008B5F54"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</w:rPr>
              <w:t xml:space="preserve"> Unadjusted and FDR-adjusted p-values For Selected Comparisons of </w:t>
            </w: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</w:rPr>
              <w:br w:type="textWrapping" w:clear="all"/>
            </w:r>
            <w:r w:rsidRPr="008B5F54">
              <w:rPr>
                <w:rFonts w:ascii="Palatino Linotype" w:eastAsia="Times New Roman" w:hAnsi="Palatino Linotype" w:cs="Calibri"/>
                <w:b/>
                <w:bCs/>
                <w:color w:val="000000"/>
                <w:sz w:val="19"/>
                <w:szCs w:val="19"/>
              </w:rPr>
              <w:t>Estimated TP Means</w:t>
            </w:r>
          </w:p>
        </w:tc>
      </w:tr>
      <w:tr w:rsidR="00EB7DAF" w:rsidRPr="008B5F54" w14:paraId="7F2136B8" w14:textId="77777777" w:rsidTr="00CC4D23">
        <w:trPr>
          <w:trHeight w:val="293"/>
        </w:trPr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554530" w14:textId="77777777" w:rsidR="00EB7DAF" w:rsidRPr="00053A2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3A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oup 1</w:t>
            </w:r>
          </w:p>
        </w:tc>
        <w:tc>
          <w:tcPr>
            <w:tcW w:w="264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4C1D1A" w14:textId="77777777" w:rsidR="00EB7DAF" w:rsidRPr="00053A2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3A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oup 2</w:t>
            </w:r>
          </w:p>
        </w:tc>
        <w:tc>
          <w:tcPr>
            <w:tcW w:w="218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05400C" w14:textId="77777777" w:rsidR="00EB7DAF" w:rsidRPr="00053A20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3A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B86B" w14:textId="77777777" w:rsidR="00EB7DAF" w:rsidRPr="008B5F54" w:rsidRDefault="00EB7DAF" w:rsidP="00CC4D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B5F5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B338" w14:textId="77777777" w:rsidR="00EB7DAF" w:rsidRPr="008B5F54" w:rsidRDefault="00EB7DAF" w:rsidP="00CC4D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B5F5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B7DAF" w:rsidRPr="008B5F54" w14:paraId="181089CC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3D26B5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BCF5" w14:textId="77777777" w:rsidR="00EB7DAF" w:rsidRPr="008B5F54" w:rsidRDefault="00EB7DAF" w:rsidP="00CC4D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Disease Statu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17B642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BEBE" w14:textId="77777777" w:rsidR="00EB7DAF" w:rsidRPr="008B5F54" w:rsidRDefault="00EB7DAF" w:rsidP="00CC4D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Disease Statu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1D64C6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fference</w:t>
            </w:r>
            <w:r w:rsidRPr="00A62A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AFF365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94002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w-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97028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DR-p</w:t>
            </w:r>
          </w:p>
        </w:tc>
      </w:tr>
      <w:tr w:rsidR="00EB7DAF" w:rsidRPr="008B5F54" w14:paraId="32CE8019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8313BA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989E63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01114F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01D945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F8F02C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2213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22CC76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0A83BC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0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6CBE54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0</w:t>
            </w:r>
          </w:p>
        </w:tc>
      </w:tr>
      <w:tr w:rsidR="00EB7DAF" w:rsidRPr="008B5F54" w14:paraId="65FAFCE9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1501EB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F76F1C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6E5DBD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0EE9F7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325516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0387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F71B36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DBC7E0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21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8FAD60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36</w:t>
            </w:r>
          </w:p>
        </w:tc>
      </w:tr>
      <w:tr w:rsidR="00EB7DAF" w:rsidRPr="008B5F54" w14:paraId="70EE7893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C569F5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7ECABF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34ED0F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77330A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EDD143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1826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81CDE3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C42912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7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688CCE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6</w:t>
            </w:r>
          </w:p>
        </w:tc>
      </w:tr>
      <w:tr w:rsidR="00EB7DAF" w:rsidRPr="008B5F54" w14:paraId="2929CBCB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949305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5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D8E4C8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CDAED0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B83974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80F375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1582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087A96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53B758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24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AD5F32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4</w:t>
            </w:r>
          </w:p>
        </w:tc>
      </w:tr>
      <w:tr w:rsidR="00EB7DAF" w:rsidRPr="008B5F54" w14:paraId="1516B7A9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7C014A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5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4A45DC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66B175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B2B99C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8762EC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47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EADBFD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065419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06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D51F19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4</w:t>
            </w:r>
          </w:p>
        </w:tc>
      </w:tr>
      <w:tr w:rsidR="00EB7DAF" w:rsidRPr="008B5F54" w14:paraId="317140E3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907D01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5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184216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AC4512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E29FC7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185FC6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3030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1EF788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0B1CFB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2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63BDB2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5</w:t>
            </w:r>
          </w:p>
        </w:tc>
      </w:tr>
      <w:tr w:rsidR="00EB7DAF" w:rsidRPr="008B5F54" w14:paraId="5EFD2689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D31B9B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15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D6ECAA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420A0D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887BD3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032517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3970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B2E295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AB5874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6D2A51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6</w:t>
            </w:r>
          </w:p>
        </w:tc>
      </w:tr>
      <w:tr w:rsidR="00EB7DAF" w:rsidRPr="008B5F54" w14:paraId="02ED03FF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BC500E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15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57ED59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393505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B3B171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AB37D5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0120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89C2EB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07715D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99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94B4E8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0</w:t>
            </w:r>
          </w:p>
        </w:tc>
      </w:tr>
      <w:tr w:rsidR="00EB7DAF" w:rsidRPr="008B5F54" w14:paraId="05092D1F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BF0DB3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7D717C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776A48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350387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D534CC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38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575F62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F31450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5EEF24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5</w:t>
            </w:r>
          </w:p>
        </w:tc>
      </w:tr>
      <w:tr w:rsidR="00EB7DAF" w:rsidRPr="008B5F54" w14:paraId="17ED5898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14A73F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5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610370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CDBA93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7B7FE8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E6AD57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82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94B614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19DE15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1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6983AE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14</w:t>
            </w:r>
          </w:p>
        </w:tc>
      </w:tr>
      <w:tr w:rsidR="00EB7DAF" w:rsidRPr="008B5F54" w14:paraId="35B24D95" w14:textId="77777777" w:rsidTr="00CC4D23">
        <w:trPr>
          <w:trHeight w:val="293"/>
        </w:trPr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6C8368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2</w:t>
            </w:r>
          </w:p>
        </w:tc>
        <w:tc>
          <w:tcPr>
            <w:tcW w:w="15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F9EB7E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CC4240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16664A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1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5F2B4D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1534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0D2415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7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2DFDE4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25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71D984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4</w:t>
            </w:r>
          </w:p>
        </w:tc>
      </w:tr>
      <w:tr w:rsidR="00EB7DAF" w:rsidRPr="008B5F54" w14:paraId="49571635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57228D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15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D53165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D4D60C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2442A1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1D0423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1200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3490E6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A7ADC1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36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C1BC06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4</w:t>
            </w:r>
          </w:p>
        </w:tc>
      </w:tr>
      <w:tr w:rsidR="00EB7DAF" w:rsidRPr="008B5F54" w14:paraId="5E7DCBC6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FBDBE7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5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2FEEEE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EDFB47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D8BF8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7F4CEA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8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B659BE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9D925B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0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04A013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0</w:t>
            </w:r>
          </w:p>
        </w:tc>
      </w:tr>
      <w:tr w:rsidR="00EB7DAF" w:rsidRPr="008B5F54" w14:paraId="173729B7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FF40BA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2</w:t>
            </w:r>
          </w:p>
        </w:tc>
        <w:tc>
          <w:tcPr>
            <w:tcW w:w="15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62D239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27A674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299081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99489A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25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832E70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995E38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33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C07AE2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4</w:t>
            </w:r>
          </w:p>
        </w:tc>
      </w:tr>
      <w:tr w:rsidR="00EB7DAF" w:rsidRPr="008B5F54" w14:paraId="01D3D960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47FD77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15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D3899B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52F52C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946830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spicious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6DACB1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1467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86BF11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5CD4EE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0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617BB6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4</w:t>
            </w:r>
          </w:p>
        </w:tc>
      </w:tr>
      <w:tr w:rsidR="00EB7DAF" w:rsidRPr="008B5F54" w14:paraId="10F30F8D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46ECB3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5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F36B0B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5E5193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6C404E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EBCA41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51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BAD1E3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12ED19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4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1EA6D4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5</w:t>
            </w:r>
          </w:p>
        </w:tc>
      </w:tr>
      <w:tr w:rsidR="00EB7DAF" w:rsidRPr="008B5F54" w14:paraId="19ADE24E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A84380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2</w:t>
            </w:r>
          </w:p>
        </w:tc>
        <w:tc>
          <w:tcPr>
            <w:tcW w:w="150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3276F0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09D58A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51EED1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43A00C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1162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5F90D9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44C047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0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914FC4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5</w:t>
            </w:r>
          </w:p>
        </w:tc>
      </w:tr>
      <w:tr w:rsidR="00EB7DAF" w:rsidRPr="008B5F54" w14:paraId="664C483E" w14:textId="77777777" w:rsidTr="00CC4D23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CF847B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1A3ABA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4BB575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7D12B6" w14:textId="77777777" w:rsidR="00EB7DAF" w:rsidRPr="008B5F54" w:rsidRDefault="00EB7DAF" w:rsidP="00CC4D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43955A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57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C5713D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961F4E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0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3BCDA0" w14:textId="77777777" w:rsidR="00EB7DAF" w:rsidRPr="008B5F54" w:rsidRDefault="00EB7DAF" w:rsidP="00CC4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5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4</w:t>
            </w:r>
          </w:p>
        </w:tc>
      </w:tr>
      <w:tr w:rsidR="00EB7DAF" w:rsidRPr="00B40647" w14:paraId="2598F7A7" w14:textId="77777777" w:rsidTr="00CC4D23">
        <w:trPr>
          <w:trHeight w:val="960"/>
        </w:trPr>
        <w:tc>
          <w:tcPr>
            <w:tcW w:w="9575" w:type="dxa"/>
            <w:gridSpan w:val="8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7C598D" w14:textId="77777777" w:rsidR="00EB7DAF" w:rsidRPr="00CC4D23" w:rsidRDefault="00EB7DAF" w:rsidP="00CC4D2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5A549D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Analysis</w:t>
            </w:r>
            <w:r w:rsidRPr="00CC4D23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 xml:space="preserve"> of </w:t>
            </w:r>
            <w:r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m</w:t>
            </w:r>
            <w:r w:rsidRPr="00CC4D23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eans from RANOVA model accounting for tobacco and age as confounders</w:t>
            </w:r>
          </w:p>
          <w:p w14:paraId="188446B3" w14:textId="77777777" w:rsidR="00EB7DAF" w:rsidRPr="008B5F54" w:rsidRDefault="00EB7DAF" w:rsidP="00CC4D2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</w:pPr>
            <w:r w:rsidRPr="005A549D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vertAlign w:val="superscript"/>
              </w:rPr>
              <w:t>a</w:t>
            </w:r>
            <w:r w:rsidRPr="00CC4D23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  <w:vertAlign w:val="superscript"/>
              </w:rPr>
              <w:t xml:space="preserve"> </w:t>
            </w:r>
            <w:r w:rsidRPr="008B5F54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Group 1 minus Group 2 mean difference comparing two disease status groups at a fixed visit or two visits within a particular group of subjects; estimated mean differences and standard errors (SEs) from RANOVA model including group, visit, group×visit interaction, and t</w:t>
            </w:r>
            <w:r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>o</w:t>
            </w:r>
            <w:r w:rsidRPr="008B5F54">
              <w:rPr>
                <w:rFonts w:ascii="Palatino Linotype" w:eastAsia="Times New Roman" w:hAnsi="Palatino Linotype" w:cs="Calibri"/>
                <w:color w:val="000000"/>
                <w:sz w:val="19"/>
                <w:szCs w:val="19"/>
              </w:rPr>
              <w:t xml:space="preserve">bacco and age as potential confounders. </w:t>
            </w:r>
          </w:p>
        </w:tc>
      </w:tr>
    </w:tbl>
    <w:p w14:paraId="7861851A" w14:textId="77777777" w:rsidR="00EB7DAF" w:rsidRPr="00386733" w:rsidRDefault="00EB7DAF" w:rsidP="00EB0347">
      <w:pPr>
        <w:adjustRightInd w:val="0"/>
        <w:spacing w:before="10" w:after="10"/>
        <w:rPr>
          <w:rFonts w:ascii="Palatino Linotype" w:hAnsi="Palatino Linotype" w:cs="Arial"/>
          <w:b/>
          <w:bCs/>
          <w:color w:val="000000"/>
        </w:rPr>
      </w:pPr>
    </w:p>
    <w:sectPr w:rsidR="00EB7DAF" w:rsidRPr="0038673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EA45B0" w14:textId="77777777" w:rsidR="008E35B4" w:rsidRDefault="008E35B4">
      <w:pPr>
        <w:spacing w:after="0" w:line="240" w:lineRule="auto"/>
      </w:pPr>
      <w:r>
        <w:separator/>
      </w:r>
    </w:p>
  </w:endnote>
  <w:endnote w:type="continuationSeparator" w:id="0">
    <w:p w14:paraId="7BEEAA58" w14:textId="77777777" w:rsidR="008E35B4" w:rsidRDefault="008E35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795137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5C480F" w14:textId="77777777" w:rsidR="003B56AF" w:rsidRDefault="00737ED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4557B1" w14:textId="77777777" w:rsidR="003B56AF" w:rsidRDefault="003B56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C4A0FF" w14:textId="77777777" w:rsidR="008E35B4" w:rsidRDefault="008E35B4">
      <w:pPr>
        <w:spacing w:after="0" w:line="240" w:lineRule="auto"/>
      </w:pPr>
      <w:r>
        <w:separator/>
      </w:r>
    </w:p>
  </w:footnote>
  <w:footnote w:type="continuationSeparator" w:id="0">
    <w:p w14:paraId="4C507ED1" w14:textId="77777777" w:rsidR="008E35B4" w:rsidRDefault="008E35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6AD"/>
    <w:rsid w:val="00017D03"/>
    <w:rsid w:val="00064361"/>
    <w:rsid w:val="000B55C5"/>
    <w:rsid w:val="000C7D95"/>
    <w:rsid w:val="000E69E5"/>
    <w:rsid w:val="000E6D49"/>
    <w:rsid w:val="00100E8E"/>
    <w:rsid w:val="00103E21"/>
    <w:rsid w:val="001118BC"/>
    <w:rsid w:val="00153ECF"/>
    <w:rsid w:val="00180B3C"/>
    <w:rsid w:val="001A3CEA"/>
    <w:rsid w:val="001D1521"/>
    <w:rsid w:val="001D7537"/>
    <w:rsid w:val="001F202A"/>
    <w:rsid w:val="00275E9D"/>
    <w:rsid w:val="00281453"/>
    <w:rsid w:val="002864F3"/>
    <w:rsid w:val="00294D76"/>
    <w:rsid w:val="002F21B0"/>
    <w:rsid w:val="003877E0"/>
    <w:rsid w:val="003954C1"/>
    <w:rsid w:val="003A500D"/>
    <w:rsid w:val="003B56AF"/>
    <w:rsid w:val="003B6C04"/>
    <w:rsid w:val="003D4F51"/>
    <w:rsid w:val="004016CB"/>
    <w:rsid w:val="00414264"/>
    <w:rsid w:val="00441C54"/>
    <w:rsid w:val="00453F25"/>
    <w:rsid w:val="004851EF"/>
    <w:rsid w:val="004C1B1F"/>
    <w:rsid w:val="00502AD8"/>
    <w:rsid w:val="00516BBC"/>
    <w:rsid w:val="00521A18"/>
    <w:rsid w:val="00564F85"/>
    <w:rsid w:val="005B74F9"/>
    <w:rsid w:val="005C0042"/>
    <w:rsid w:val="005E64FC"/>
    <w:rsid w:val="00602547"/>
    <w:rsid w:val="006175B0"/>
    <w:rsid w:val="00657D69"/>
    <w:rsid w:val="006600E4"/>
    <w:rsid w:val="00694444"/>
    <w:rsid w:val="006C07B2"/>
    <w:rsid w:val="006C66AD"/>
    <w:rsid w:val="006E0F69"/>
    <w:rsid w:val="006E544A"/>
    <w:rsid w:val="00700B44"/>
    <w:rsid w:val="0070195C"/>
    <w:rsid w:val="00726502"/>
    <w:rsid w:val="00734C09"/>
    <w:rsid w:val="00737ED2"/>
    <w:rsid w:val="00742F08"/>
    <w:rsid w:val="007503B8"/>
    <w:rsid w:val="00753BF8"/>
    <w:rsid w:val="007838A2"/>
    <w:rsid w:val="007E1492"/>
    <w:rsid w:val="007E30C4"/>
    <w:rsid w:val="007E65F4"/>
    <w:rsid w:val="0083469F"/>
    <w:rsid w:val="008B4C3A"/>
    <w:rsid w:val="008E35B4"/>
    <w:rsid w:val="008F7F99"/>
    <w:rsid w:val="009135E9"/>
    <w:rsid w:val="00955DD8"/>
    <w:rsid w:val="009A5A03"/>
    <w:rsid w:val="009D3B1E"/>
    <w:rsid w:val="009D3EF3"/>
    <w:rsid w:val="009E525B"/>
    <w:rsid w:val="00A04866"/>
    <w:rsid w:val="00A21B1A"/>
    <w:rsid w:val="00A4592A"/>
    <w:rsid w:val="00A468C6"/>
    <w:rsid w:val="00A52D86"/>
    <w:rsid w:val="00AA290C"/>
    <w:rsid w:val="00AD1983"/>
    <w:rsid w:val="00AE2573"/>
    <w:rsid w:val="00AE780E"/>
    <w:rsid w:val="00B02AC4"/>
    <w:rsid w:val="00B10BE5"/>
    <w:rsid w:val="00B35B9D"/>
    <w:rsid w:val="00BA28DB"/>
    <w:rsid w:val="00D10871"/>
    <w:rsid w:val="00D11D20"/>
    <w:rsid w:val="00D23006"/>
    <w:rsid w:val="00D47EC1"/>
    <w:rsid w:val="00D529AD"/>
    <w:rsid w:val="00D531BB"/>
    <w:rsid w:val="00D564A9"/>
    <w:rsid w:val="00DF63E4"/>
    <w:rsid w:val="00E07FC4"/>
    <w:rsid w:val="00E1194B"/>
    <w:rsid w:val="00EA51A8"/>
    <w:rsid w:val="00EB0347"/>
    <w:rsid w:val="00EB7DAF"/>
    <w:rsid w:val="00EF4299"/>
    <w:rsid w:val="00FB1C02"/>
    <w:rsid w:val="00FB6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16A0A"/>
  <w15:chartTrackingRefBased/>
  <w15:docId w15:val="{06313BAE-F382-4C8B-A3C4-AA5BE0C35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ED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7ED2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37ED2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table" w:styleId="ListTable1Light-Accent3">
    <w:name w:val="List Table 1 Light Accent 3"/>
    <w:basedOn w:val="TableNormal"/>
    <w:uiPriority w:val="46"/>
    <w:rsid w:val="00726502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6600E4"/>
    <w:pPr>
      <w:spacing w:after="0" w:line="240" w:lineRule="auto"/>
    </w:pPr>
    <w:rPr>
      <w:rFonts w:eastAsiaTheme="minorEastAsia"/>
      <w:color w:val="7B7B7B" w:themeColor="accent3" w:themeShade="BF"/>
      <w:kern w:val="0"/>
      <w14:ligatures w14:val="non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771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8</Pages>
  <Words>1342</Words>
  <Characters>7655</Characters>
  <Application>Microsoft Office Word</Application>
  <DocSecurity>0</DocSecurity>
  <Lines>63</Lines>
  <Paragraphs>17</Paragraphs>
  <ScaleCrop>false</ScaleCrop>
  <Company/>
  <LinksUpToDate>false</LinksUpToDate>
  <CharactersWithSpaces>8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m Raslan</dc:creator>
  <cp:keywords/>
  <dc:description/>
  <cp:lastModifiedBy>Shahm Raslan</cp:lastModifiedBy>
  <cp:revision>92</cp:revision>
  <dcterms:created xsi:type="dcterms:W3CDTF">2023-04-20T22:20:00Z</dcterms:created>
  <dcterms:modified xsi:type="dcterms:W3CDTF">2024-05-01T03:27:00Z</dcterms:modified>
</cp:coreProperties>
</file>